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7" w:rightFromText="187" w:topFromText="144" w:bottomFromText="144" w:vertAnchor="page" w:horzAnchor="margin" w:tblpY="1441"/>
        <w:tblW w:w="9360" w:type="dxa"/>
        <w:tblLook w:val="04A0" w:firstRow="1" w:lastRow="0" w:firstColumn="1" w:lastColumn="0" w:noHBand="0" w:noVBand="1"/>
      </w:tblPr>
      <w:tblGrid>
        <w:gridCol w:w="1005"/>
        <w:gridCol w:w="1098"/>
        <w:gridCol w:w="1323"/>
        <w:gridCol w:w="1128"/>
        <w:gridCol w:w="1625"/>
        <w:gridCol w:w="3181"/>
      </w:tblGrid>
      <w:tr w:rsidR="00AF37DF" w:rsidRPr="00503765" w14:paraId="25B48CE3" w14:textId="77777777" w:rsidTr="0081018C">
        <w:trPr>
          <w:trHeight w:val="20"/>
          <w:tblHeader/>
        </w:trPr>
        <w:tc>
          <w:tcPr>
            <w:tcW w:w="3426" w:type="dxa"/>
            <w:gridSpan w:val="3"/>
            <w:tcBorders>
              <w:bottom w:val="single" w:sz="4" w:space="0" w:color="auto"/>
            </w:tcBorders>
            <w:noWrap/>
          </w:tcPr>
          <w:p w14:paraId="6B618F67" w14:textId="77777777" w:rsidR="00AF37DF" w:rsidRPr="00626C56" w:rsidRDefault="00AF37DF" w:rsidP="0081018C">
            <w:pPr>
              <w:ind w:left="-109" w:firstLine="109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65F04">
              <w:rPr>
                <w:rFonts w:ascii="Arial" w:hAnsi="Arial" w:cs="Arial"/>
                <w:b/>
                <w:bCs/>
                <w:sz w:val="22"/>
                <w:szCs w:val="22"/>
              </w:rPr>
              <w:t>Table S1: Tn-seq hi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t genes</w:t>
            </w:r>
          </w:p>
          <w:p w14:paraId="18C75716" w14:textId="77777777" w:rsidR="00AF37DF" w:rsidRDefault="00AF37DF" w:rsidP="0081018C">
            <w:pPr>
              <w:jc w:val="both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128" w:type="dxa"/>
            <w:tcBorders>
              <w:bottom w:val="single" w:sz="4" w:space="0" w:color="auto"/>
            </w:tcBorders>
          </w:tcPr>
          <w:p w14:paraId="3264936D" w14:textId="77777777" w:rsidR="00AF37DF" w:rsidRPr="00503765" w:rsidRDefault="00AF37DF" w:rsidP="0081018C">
            <w:pPr>
              <w:jc w:val="both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25" w:type="dxa"/>
            <w:tcBorders>
              <w:bottom w:val="single" w:sz="4" w:space="0" w:color="auto"/>
            </w:tcBorders>
            <w:noWrap/>
          </w:tcPr>
          <w:p w14:paraId="57788B6C" w14:textId="77777777" w:rsidR="00AF37DF" w:rsidRPr="00503765" w:rsidRDefault="00AF37DF" w:rsidP="0081018C">
            <w:pPr>
              <w:ind w:firstLine="252"/>
              <w:jc w:val="both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181" w:type="dxa"/>
            <w:tcBorders>
              <w:bottom w:val="single" w:sz="4" w:space="0" w:color="auto"/>
            </w:tcBorders>
            <w:noWrap/>
          </w:tcPr>
          <w:p w14:paraId="46898B5F" w14:textId="77777777" w:rsidR="00AF37DF" w:rsidRPr="00503765" w:rsidRDefault="00AF37DF" w:rsidP="0081018C">
            <w:pPr>
              <w:ind w:right="219"/>
              <w:jc w:val="both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AF37DF" w:rsidRPr="00503765" w14:paraId="20EEBF5A" w14:textId="77777777" w:rsidTr="0081018C">
        <w:trPr>
          <w:trHeight w:val="20"/>
          <w:tblHeader/>
        </w:trPr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1A8D9DFC" w14:textId="77777777" w:rsidR="00AF37DF" w:rsidRPr="00503765" w:rsidRDefault="00AF37DF" w:rsidP="0081018C">
            <w:pPr>
              <w:tabs>
                <w:tab w:val="left" w:pos="517"/>
              </w:tabs>
              <w:ind w:left="22"/>
              <w:jc w:val="both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03765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Name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45F284E5" w14:textId="77777777" w:rsidR="00AF37DF" w:rsidRPr="00503765" w:rsidRDefault="00AF37DF" w:rsidP="0081018C">
            <w:pPr>
              <w:jc w:val="both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03765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Length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03E10F73" w14:textId="77777777" w:rsidR="00AF37DF" w:rsidRPr="00EA46AE" w:rsidRDefault="00AF37DF" w:rsidP="0081018C">
            <w:pPr>
              <w:jc w:val="both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Log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  <w:vertAlign w:val="subscript"/>
              </w:rPr>
              <w:t>2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(Fold Change)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6C1A627A" w14:textId="77777777" w:rsidR="00AF37DF" w:rsidRPr="00503765" w:rsidRDefault="00AF37DF" w:rsidP="0081018C">
            <w:pPr>
              <w:jc w:val="both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03765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Mann </w:t>
            </w:r>
            <w:r w:rsidRPr="00503765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br/>
              <w:t>P-value</w:t>
            </w:r>
          </w:p>
        </w:tc>
        <w:tc>
          <w:tcPr>
            <w:tcW w:w="1625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4B40C8E6" w14:textId="77777777" w:rsidR="00AF37DF" w:rsidRPr="00503765" w:rsidRDefault="00AF37DF" w:rsidP="0081018C">
            <w:pPr>
              <w:ind w:firstLine="252"/>
              <w:jc w:val="both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03765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Function</w:t>
            </w:r>
          </w:p>
        </w:tc>
        <w:tc>
          <w:tcPr>
            <w:tcW w:w="3181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0F67ECA9" w14:textId="77777777" w:rsidR="00AF37DF" w:rsidRPr="00503765" w:rsidRDefault="00AF37DF" w:rsidP="0081018C">
            <w:pPr>
              <w:ind w:right="219"/>
              <w:jc w:val="both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03765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Notes</w:t>
            </w:r>
          </w:p>
        </w:tc>
      </w:tr>
      <w:tr w:rsidR="00AF37DF" w:rsidRPr="00503765" w14:paraId="7D12D373" w14:textId="77777777" w:rsidTr="0081018C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2F9CC4" w14:textId="77777777" w:rsidR="00AF37DF" w:rsidRPr="00440CFB" w:rsidRDefault="00AF37DF" w:rsidP="0081018C">
            <w:pPr>
              <w:ind w:firstLineChars="100" w:firstLine="220"/>
              <w:jc w:val="both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440CFB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atpG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9DC019" w14:textId="77777777" w:rsidR="00AF37DF" w:rsidRPr="00503765" w:rsidRDefault="00AF37DF" w:rsidP="0081018C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03765">
              <w:rPr>
                <w:rFonts w:ascii="Arial" w:hAnsi="Arial" w:cs="Arial"/>
                <w:color w:val="000000"/>
                <w:sz w:val="22"/>
                <w:szCs w:val="22"/>
              </w:rPr>
              <w:t>863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DF886D" w14:textId="77777777" w:rsidR="00AF37DF" w:rsidRPr="006C6E3D" w:rsidRDefault="00AF37DF" w:rsidP="0081018C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6E3D">
              <w:rPr>
                <w:rFonts w:ascii="Arial" w:hAnsi="Arial" w:cs="Arial"/>
                <w:color w:val="000000"/>
                <w:sz w:val="22"/>
                <w:szCs w:val="22"/>
              </w:rPr>
              <w:t>-11.29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81AC6B" w14:textId="77777777" w:rsidR="00AF37DF" w:rsidRPr="00503765" w:rsidRDefault="00AF37DF" w:rsidP="0081018C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03765">
              <w:rPr>
                <w:rFonts w:ascii="Arial" w:hAnsi="Arial" w:cs="Arial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C05138" w14:textId="77777777" w:rsidR="00AF37DF" w:rsidRPr="00FC0599" w:rsidRDefault="00AF37DF" w:rsidP="0081018C">
            <w:pPr>
              <w:ind w:firstLineChars="100" w:firstLine="210"/>
              <w:jc w:val="both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FC0599">
              <w:rPr>
                <w:rFonts w:ascii="Arial" w:hAnsi="Arial" w:cs="Arial"/>
                <w:color w:val="000000"/>
                <w:sz w:val="21"/>
                <w:szCs w:val="21"/>
              </w:rPr>
              <w:t>metabolism</w:t>
            </w:r>
          </w:p>
        </w:tc>
        <w:tc>
          <w:tcPr>
            <w:tcW w:w="3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F8D511" w14:textId="77777777" w:rsidR="00AF37DF" w:rsidRPr="00503765" w:rsidRDefault="00AF37DF" w:rsidP="0081018C">
            <w:pPr>
              <w:ind w:firstLineChars="100" w:firstLine="220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03765">
              <w:rPr>
                <w:rFonts w:ascii="Arial" w:hAnsi="Arial" w:cs="Arial"/>
                <w:color w:val="000000"/>
                <w:sz w:val="22"/>
                <w:szCs w:val="22"/>
              </w:rPr>
              <w:t>ATP synthase</w:t>
            </w:r>
          </w:p>
        </w:tc>
      </w:tr>
      <w:tr w:rsidR="00AF37DF" w:rsidRPr="00503765" w14:paraId="7D89E107" w14:textId="77777777" w:rsidTr="0081018C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46E0BB" w14:textId="77777777" w:rsidR="00AF37DF" w:rsidRPr="00440CFB" w:rsidRDefault="00AF37DF" w:rsidP="0081018C">
            <w:pPr>
              <w:ind w:firstLineChars="100" w:firstLine="220"/>
              <w:jc w:val="both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440CFB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sapC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284CCF" w14:textId="77777777" w:rsidR="00AF37DF" w:rsidRPr="00503765" w:rsidRDefault="00AF37DF" w:rsidP="0081018C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03765">
              <w:rPr>
                <w:rFonts w:ascii="Arial" w:hAnsi="Arial" w:cs="Arial"/>
                <w:color w:val="000000"/>
                <w:sz w:val="22"/>
                <w:szCs w:val="22"/>
              </w:rPr>
              <w:t>890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178A19" w14:textId="77777777" w:rsidR="00AF37DF" w:rsidRPr="006C6E3D" w:rsidRDefault="00AF37DF" w:rsidP="0081018C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6E3D">
              <w:rPr>
                <w:rFonts w:ascii="Arial" w:hAnsi="Arial" w:cs="Arial"/>
                <w:color w:val="000000"/>
                <w:sz w:val="22"/>
                <w:szCs w:val="22"/>
              </w:rPr>
              <w:t>-8.90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19C64F" w14:textId="77777777" w:rsidR="00AF37DF" w:rsidRPr="00503765" w:rsidRDefault="00AF37DF" w:rsidP="0081018C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03765">
              <w:rPr>
                <w:rFonts w:ascii="Arial" w:hAnsi="Arial" w:cs="Arial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D9ADC0" w14:textId="77777777" w:rsidR="00AF37DF" w:rsidRPr="00FC0599" w:rsidRDefault="00AF37DF" w:rsidP="0081018C">
            <w:pPr>
              <w:ind w:firstLineChars="100" w:firstLine="210"/>
              <w:jc w:val="both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FC0599">
              <w:rPr>
                <w:rFonts w:ascii="Arial" w:hAnsi="Arial" w:cs="Arial"/>
                <w:color w:val="000000"/>
                <w:sz w:val="21"/>
                <w:szCs w:val="21"/>
              </w:rPr>
              <w:t>transporter</w:t>
            </w:r>
          </w:p>
        </w:tc>
        <w:tc>
          <w:tcPr>
            <w:tcW w:w="3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EB6B8D" w14:textId="77777777" w:rsidR="00AF37DF" w:rsidRPr="00503765" w:rsidRDefault="00AF37DF" w:rsidP="0081018C">
            <w:pPr>
              <w:ind w:firstLineChars="100" w:firstLine="220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03765">
              <w:rPr>
                <w:rFonts w:ascii="Arial" w:hAnsi="Arial" w:cs="Arial"/>
                <w:color w:val="000000"/>
                <w:sz w:val="22"/>
                <w:szCs w:val="22"/>
              </w:rPr>
              <w:t>putrescine ABC exporter</w:t>
            </w:r>
          </w:p>
        </w:tc>
      </w:tr>
      <w:tr w:rsidR="00AF37DF" w:rsidRPr="00503765" w14:paraId="55A21579" w14:textId="77777777" w:rsidTr="0081018C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8ABD75" w14:textId="77777777" w:rsidR="00AF37DF" w:rsidRPr="00440CFB" w:rsidRDefault="00AF37DF" w:rsidP="0081018C">
            <w:pPr>
              <w:ind w:firstLineChars="100" w:firstLine="220"/>
              <w:jc w:val="both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440CFB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atpA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930B58" w14:textId="77777777" w:rsidR="00AF37DF" w:rsidRPr="00503765" w:rsidRDefault="00AF37DF" w:rsidP="0081018C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03765">
              <w:rPr>
                <w:rFonts w:ascii="Arial" w:hAnsi="Arial" w:cs="Arial"/>
                <w:color w:val="000000"/>
                <w:sz w:val="22"/>
                <w:szCs w:val="22"/>
              </w:rPr>
              <w:t>1541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2700A4" w14:textId="77777777" w:rsidR="00AF37DF" w:rsidRPr="006C6E3D" w:rsidRDefault="00AF37DF" w:rsidP="0081018C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6E3D">
              <w:rPr>
                <w:rFonts w:ascii="Arial" w:hAnsi="Arial" w:cs="Arial"/>
                <w:color w:val="000000"/>
                <w:sz w:val="22"/>
                <w:szCs w:val="22"/>
              </w:rPr>
              <w:t>-8.59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506CF8" w14:textId="77777777" w:rsidR="00AF37DF" w:rsidRPr="00503765" w:rsidRDefault="00AF37DF" w:rsidP="0081018C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03765">
              <w:rPr>
                <w:rFonts w:ascii="Arial" w:hAnsi="Arial" w:cs="Arial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713451" w14:textId="77777777" w:rsidR="00AF37DF" w:rsidRPr="00FC0599" w:rsidRDefault="00AF37DF" w:rsidP="0081018C">
            <w:pPr>
              <w:ind w:firstLineChars="100" w:firstLine="210"/>
              <w:jc w:val="both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FC0599">
              <w:rPr>
                <w:rFonts w:ascii="Arial" w:hAnsi="Arial" w:cs="Arial"/>
                <w:color w:val="000000"/>
                <w:sz w:val="21"/>
                <w:szCs w:val="21"/>
              </w:rPr>
              <w:t>metabolism</w:t>
            </w:r>
          </w:p>
        </w:tc>
        <w:tc>
          <w:tcPr>
            <w:tcW w:w="3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F0F98B" w14:textId="77777777" w:rsidR="00AF37DF" w:rsidRPr="00503765" w:rsidRDefault="00AF37DF" w:rsidP="0081018C">
            <w:pPr>
              <w:ind w:firstLineChars="100" w:firstLine="220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03765">
              <w:rPr>
                <w:rFonts w:ascii="Arial" w:hAnsi="Arial" w:cs="Arial"/>
                <w:color w:val="000000"/>
                <w:sz w:val="22"/>
                <w:szCs w:val="22"/>
              </w:rPr>
              <w:t>ATP synthase</w:t>
            </w:r>
          </w:p>
        </w:tc>
      </w:tr>
      <w:tr w:rsidR="00AF37DF" w:rsidRPr="00503765" w14:paraId="1BD0A6B0" w14:textId="77777777" w:rsidTr="0081018C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1EA3D7" w14:textId="77777777" w:rsidR="00AF37DF" w:rsidRPr="00440CFB" w:rsidRDefault="00AF37DF" w:rsidP="0081018C">
            <w:pPr>
              <w:ind w:firstLineChars="100" w:firstLine="220"/>
              <w:jc w:val="both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440CFB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atpB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8043A0" w14:textId="77777777" w:rsidR="00AF37DF" w:rsidRPr="00503765" w:rsidRDefault="00AF37DF" w:rsidP="0081018C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03765">
              <w:rPr>
                <w:rFonts w:ascii="Arial" w:hAnsi="Arial" w:cs="Arial"/>
                <w:color w:val="000000"/>
                <w:sz w:val="22"/>
                <w:szCs w:val="22"/>
              </w:rPr>
              <w:t>815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AF26C4" w14:textId="77777777" w:rsidR="00AF37DF" w:rsidRPr="006C6E3D" w:rsidRDefault="00AF37DF" w:rsidP="0081018C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6E3D">
              <w:rPr>
                <w:rFonts w:ascii="Arial" w:hAnsi="Arial" w:cs="Arial"/>
                <w:color w:val="000000"/>
                <w:sz w:val="22"/>
                <w:szCs w:val="22"/>
              </w:rPr>
              <w:t>-7.86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6F1EA6" w14:textId="77777777" w:rsidR="00AF37DF" w:rsidRPr="00503765" w:rsidRDefault="00AF37DF" w:rsidP="0081018C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03765">
              <w:rPr>
                <w:rFonts w:ascii="Arial" w:hAnsi="Arial" w:cs="Arial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F779EE" w14:textId="77777777" w:rsidR="00AF37DF" w:rsidRPr="00FC0599" w:rsidRDefault="00AF37DF" w:rsidP="0081018C">
            <w:pPr>
              <w:ind w:firstLineChars="100" w:firstLine="210"/>
              <w:jc w:val="both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FC0599">
              <w:rPr>
                <w:rFonts w:ascii="Arial" w:hAnsi="Arial" w:cs="Arial"/>
                <w:color w:val="000000"/>
                <w:sz w:val="21"/>
                <w:szCs w:val="21"/>
              </w:rPr>
              <w:t>metabolism</w:t>
            </w:r>
          </w:p>
        </w:tc>
        <w:tc>
          <w:tcPr>
            <w:tcW w:w="3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0D7F12" w14:textId="77777777" w:rsidR="00AF37DF" w:rsidRPr="00503765" w:rsidRDefault="00AF37DF" w:rsidP="0081018C">
            <w:pPr>
              <w:ind w:firstLineChars="100" w:firstLine="220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03765">
              <w:rPr>
                <w:rFonts w:ascii="Arial" w:hAnsi="Arial" w:cs="Arial"/>
                <w:color w:val="000000"/>
                <w:sz w:val="22"/>
                <w:szCs w:val="22"/>
              </w:rPr>
              <w:t>ATP synthase</w:t>
            </w:r>
          </w:p>
        </w:tc>
      </w:tr>
      <w:tr w:rsidR="00AF37DF" w:rsidRPr="00503765" w14:paraId="3E933225" w14:textId="77777777" w:rsidTr="0081018C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977CEA" w14:textId="77777777" w:rsidR="00AF37DF" w:rsidRPr="00440CFB" w:rsidRDefault="00AF37DF" w:rsidP="0081018C">
            <w:pPr>
              <w:ind w:firstLineChars="100" w:firstLine="220"/>
              <w:jc w:val="both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440CFB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clpP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9FE1B9" w14:textId="77777777" w:rsidR="00AF37DF" w:rsidRPr="00503765" w:rsidRDefault="00AF37DF" w:rsidP="0081018C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03765">
              <w:rPr>
                <w:rFonts w:ascii="Arial" w:hAnsi="Arial" w:cs="Arial"/>
                <w:color w:val="000000"/>
                <w:sz w:val="22"/>
                <w:szCs w:val="22"/>
              </w:rPr>
              <w:t>623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A318FA" w14:textId="77777777" w:rsidR="00AF37DF" w:rsidRPr="006C6E3D" w:rsidRDefault="00AF37DF" w:rsidP="0081018C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6E3D">
              <w:rPr>
                <w:rFonts w:ascii="Arial" w:hAnsi="Arial" w:cs="Arial"/>
                <w:color w:val="000000"/>
                <w:sz w:val="22"/>
                <w:szCs w:val="22"/>
              </w:rPr>
              <w:t>-7.33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01ED17" w14:textId="77777777" w:rsidR="00AF37DF" w:rsidRPr="00503765" w:rsidRDefault="00AF37DF" w:rsidP="0081018C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03765">
              <w:rPr>
                <w:rFonts w:ascii="Arial" w:hAnsi="Arial" w:cs="Arial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F13CA8" w14:textId="77777777" w:rsidR="00AF37DF" w:rsidRPr="00FC0599" w:rsidRDefault="00AF37DF" w:rsidP="0081018C">
            <w:pPr>
              <w:tabs>
                <w:tab w:val="left" w:pos="800"/>
              </w:tabs>
              <w:ind w:firstLineChars="100" w:firstLine="210"/>
              <w:jc w:val="both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FC0599">
              <w:rPr>
                <w:rFonts w:ascii="Arial" w:hAnsi="Arial" w:cs="Arial"/>
                <w:color w:val="000000"/>
                <w:sz w:val="21"/>
                <w:szCs w:val="21"/>
              </w:rPr>
              <w:t>folding</w:t>
            </w:r>
          </w:p>
        </w:tc>
        <w:tc>
          <w:tcPr>
            <w:tcW w:w="3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B0E6CE" w14:textId="77777777" w:rsidR="00AF37DF" w:rsidRPr="00503765" w:rsidRDefault="00AF37DF" w:rsidP="0081018C">
            <w:pPr>
              <w:ind w:firstLineChars="100" w:firstLine="220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03765">
              <w:rPr>
                <w:rFonts w:ascii="Arial" w:hAnsi="Arial" w:cs="Arial"/>
                <w:color w:val="000000"/>
                <w:sz w:val="22"/>
                <w:szCs w:val="22"/>
              </w:rPr>
              <w:t>protein degradation</w:t>
            </w:r>
          </w:p>
        </w:tc>
      </w:tr>
      <w:tr w:rsidR="00AF37DF" w:rsidRPr="00503765" w14:paraId="11D3B190" w14:textId="77777777" w:rsidTr="0081018C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F78FF5" w14:textId="77777777" w:rsidR="00AF37DF" w:rsidRPr="00440CFB" w:rsidRDefault="00AF37DF" w:rsidP="0081018C">
            <w:pPr>
              <w:ind w:firstLineChars="100" w:firstLine="220"/>
              <w:jc w:val="both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440CFB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kanR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5A6DAA" w14:textId="77777777" w:rsidR="00AF37DF" w:rsidRPr="00503765" w:rsidRDefault="00AF37DF" w:rsidP="0081018C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03765">
              <w:rPr>
                <w:rFonts w:ascii="Arial" w:hAnsi="Arial" w:cs="Arial"/>
                <w:color w:val="000000"/>
                <w:sz w:val="22"/>
                <w:szCs w:val="22"/>
              </w:rPr>
              <w:t>773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2DED6B" w14:textId="77777777" w:rsidR="00AF37DF" w:rsidRPr="006C6E3D" w:rsidRDefault="00AF37DF" w:rsidP="0081018C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6E3D">
              <w:rPr>
                <w:rFonts w:ascii="Arial" w:hAnsi="Arial" w:cs="Arial"/>
                <w:color w:val="000000"/>
                <w:sz w:val="22"/>
                <w:szCs w:val="22"/>
              </w:rPr>
              <w:t>-6.93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FA19D5" w14:textId="77777777" w:rsidR="00AF37DF" w:rsidRPr="00503765" w:rsidRDefault="00AF37DF" w:rsidP="0081018C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03765">
              <w:rPr>
                <w:rFonts w:ascii="Arial" w:hAnsi="Arial" w:cs="Arial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BDD2DF" w14:textId="77777777" w:rsidR="00AF37DF" w:rsidRPr="00FC0599" w:rsidRDefault="00AF37DF" w:rsidP="0081018C">
            <w:pPr>
              <w:ind w:firstLine="252"/>
              <w:jc w:val="both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FC0599">
              <w:rPr>
                <w:rFonts w:ascii="Arial" w:hAnsi="Arial" w:cs="Arial"/>
                <w:color w:val="000000"/>
                <w:sz w:val="21"/>
                <w:szCs w:val="21"/>
              </w:rPr>
              <w:t>antibiotic resistance</w:t>
            </w:r>
          </w:p>
        </w:tc>
        <w:tc>
          <w:tcPr>
            <w:tcW w:w="3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4FB4B0" w14:textId="77777777" w:rsidR="00AF37DF" w:rsidRPr="00503765" w:rsidRDefault="00AF37DF" w:rsidP="0081018C">
            <w:pPr>
              <w:ind w:firstLineChars="100" w:firstLine="220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03765">
              <w:rPr>
                <w:rFonts w:ascii="Arial" w:hAnsi="Arial" w:cs="Arial"/>
                <w:color w:val="000000"/>
                <w:sz w:val="22"/>
                <w:szCs w:val="22"/>
              </w:rPr>
              <w:t>Experiment reporter</w:t>
            </w:r>
          </w:p>
        </w:tc>
      </w:tr>
      <w:tr w:rsidR="00AF37DF" w:rsidRPr="00503765" w14:paraId="4145AA53" w14:textId="77777777" w:rsidTr="0081018C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4F8AD4" w14:textId="77777777" w:rsidR="00AF37DF" w:rsidRPr="00440CFB" w:rsidRDefault="00AF37DF" w:rsidP="0081018C">
            <w:pPr>
              <w:ind w:firstLineChars="100" w:firstLine="220"/>
              <w:jc w:val="both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440CFB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gmB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8D8C41" w14:textId="77777777" w:rsidR="00AF37DF" w:rsidRPr="00503765" w:rsidRDefault="00AF37DF" w:rsidP="0081018C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03765">
              <w:rPr>
                <w:rFonts w:ascii="Arial" w:hAnsi="Arial" w:cs="Arial"/>
                <w:color w:val="000000"/>
                <w:sz w:val="22"/>
                <w:szCs w:val="22"/>
              </w:rPr>
              <w:t>575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4A7E05" w14:textId="77777777" w:rsidR="00AF37DF" w:rsidRPr="006C6E3D" w:rsidRDefault="00AF37DF" w:rsidP="0081018C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6E3D">
              <w:rPr>
                <w:rFonts w:ascii="Arial" w:hAnsi="Arial" w:cs="Arial"/>
                <w:color w:val="000000"/>
                <w:sz w:val="22"/>
                <w:szCs w:val="22"/>
              </w:rPr>
              <w:t>-6.51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D1540A" w14:textId="77777777" w:rsidR="00AF37DF" w:rsidRPr="00503765" w:rsidRDefault="00AF37DF" w:rsidP="0081018C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03765">
              <w:rPr>
                <w:rFonts w:ascii="Arial" w:hAnsi="Arial" w:cs="Arial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6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91F5C0" w14:textId="77777777" w:rsidR="00AF37DF" w:rsidRPr="00FC0599" w:rsidRDefault="00AF37DF" w:rsidP="0081018C">
            <w:pPr>
              <w:ind w:firstLineChars="100" w:firstLine="210"/>
              <w:jc w:val="both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FC0599">
              <w:rPr>
                <w:rFonts w:ascii="Arial" w:hAnsi="Arial" w:cs="Arial"/>
                <w:color w:val="000000"/>
                <w:sz w:val="21"/>
                <w:szCs w:val="21"/>
              </w:rPr>
              <w:t>metabolism</w:t>
            </w:r>
          </w:p>
        </w:tc>
        <w:tc>
          <w:tcPr>
            <w:tcW w:w="31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8D92CE" w14:textId="77777777" w:rsidR="00AF37DF" w:rsidRPr="00503765" w:rsidRDefault="00AF37DF" w:rsidP="0081018C">
            <w:pPr>
              <w:ind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03765">
              <w:rPr>
                <w:rFonts w:ascii="Arial" w:hAnsi="Arial" w:cs="Arial"/>
                <w:color w:val="000000"/>
                <w:sz w:val="22"/>
                <w:szCs w:val="22"/>
              </w:rPr>
              <w:t>ADP-heptose biosynthesis pathway</w:t>
            </w:r>
          </w:p>
        </w:tc>
      </w:tr>
      <w:tr w:rsidR="00AF37DF" w:rsidRPr="00503765" w14:paraId="7C58E075" w14:textId="77777777" w:rsidTr="0081018C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A4028D" w14:textId="77777777" w:rsidR="00AF37DF" w:rsidRPr="00440CFB" w:rsidRDefault="00AF37DF" w:rsidP="0081018C">
            <w:pPr>
              <w:ind w:firstLineChars="100" w:firstLine="220"/>
              <w:jc w:val="both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440CFB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atpD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02B13E" w14:textId="77777777" w:rsidR="00AF37DF" w:rsidRPr="00503765" w:rsidRDefault="00AF37DF" w:rsidP="0081018C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03765">
              <w:rPr>
                <w:rFonts w:ascii="Arial" w:hAnsi="Arial" w:cs="Arial"/>
                <w:color w:val="000000"/>
                <w:sz w:val="22"/>
                <w:szCs w:val="22"/>
              </w:rPr>
              <w:t>1382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565F14" w14:textId="77777777" w:rsidR="00AF37DF" w:rsidRPr="006C6E3D" w:rsidRDefault="00AF37DF" w:rsidP="0081018C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6E3D">
              <w:rPr>
                <w:rFonts w:ascii="Arial" w:hAnsi="Arial" w:cs="Arial"/>
                <w:color w:val="000000"/>
                <w:sz w:val="22"/>
                <w:szCs w:val="22"/>
              </w:rPr>
              <w:t>-6.16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8A6E02" w14:textId="77777777" w:rsidR="00AF37DF" w:rsidRPr="00503765" w:rsidRDefault="00AF37DF" w:rsidP="0081018C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03765">
              <w:rPr>
                <w:rFonts w:ascii="Arial" w:hAnsi="Arial" w:cs="Arial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AB4A92" w14:textId="77777777" w:rsidR="00AF37DF" w:rsidRPr="00FC0599" w:rsidRDefault="00AF37DF" w:rsidP="0081018C">
            <w:pPr>
              <w:ind w:firstLineChars="100" w:firstLine="210"/>
              <w:jc w:val="both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FC0599">
              <w:rPr>
                <w:rFonts w:ascii="Arial" w:hAnsi="Arial" w:cs="Arial"/>
                <w:color w:val="000000"/>
                <w:sz w:val="21"/>
                <w:szCs w:val="21"/>
              </w:rPr>
              <w:t>metabolism</w:t>
            </w:r>
          </w:p>
        </w:tc>
        <w:tc>
          <w:tcPr>
            <w:tcW w:w="3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58A903" w14:textId="77777777" w:rsidR="00AF37DF" w:rsidRPr="00503765" w:rsidRDefault="00AF37DF" w:rsidP="0081018C">
            <w:pPr>
              <w:ind w:firstLineChars="100" w:firstLine="220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03765">
              <w:rPr>
                <w:rFonts w:ascii="Arial" w:hAnsi="Arial" w:cs="Arial"/>
                <w:color w:val="000000"/>
                <w:sz w:val="22"/>
                <w:szCs w:val="22"/>
              </w:rPr>
              <w:t>ATP synthase</w:t>
            </w:r>
          </w:p>
        </w:tc>
      </w:tr>
      <w:tr w:rsidR="00AF37DF" w:rsidRPr="00503765" w14:paraId="652CCB73" w14:textId="77777777" w:rsidTr="0081018C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A7D8D1" w14:textId="77777777" w:rsidR="00AF37DF" w:rsidRPr="00440CFB" w:rsidRDefault="00AF37DF" w:rsidP="0081018C">
            <w:pPr>
              <w:ind w:firstLineChars="100" w:firstLine="220"/>
              <w:jc w:val="both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440CFB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sdhD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35D4EB" w14:textId="77777777" w:rsidR="00AF37DF" w:rsidRPr="00503765" w:rsidRDefault="00AF37DF" w:rsidP="0081018C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03765">
              <w:rPr>
                <w:rFonts w:ascii="Arial" w:hAnsi="Arial" w:cs="Arial"/>
                <w:color w:val="000000"/>
                <w:sz w:val="22"/>
                <w:szCs w:val="22"/>
              </w:rPr>
              <w:t>347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36131C" w14:textId="77777777" w:rsidR="00AF37DF" w:rsidRPr="006C6E3D" w:rsidRDefault="00AF37DF" w:rsidP="0081018C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6E3D">
              <w:rPr>
                <w:rFonts w:ascii="Arial" w:hAnsi="Arial" w:cs="Arial"/>
                <w:color w:val="000000"/>
                <w:sz w:val="22"/>
                <w:szCs w:val="22"/>
              </w:rPr>
              <w:t>-6.04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880DE9" w14:textId="77777777" w:rsidR="00AF37DF" w:rsidRPr="00503765" w:rsidRDefault="00AF37DF" w:rsidP="0081018C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03765">
              <w:rPr>
                <w:rFonts w:ascii="Arial" w:hAnsi="Arial" w:cs="Arial"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8A7D56" w14:textId="77777777" w:rsidR="00AF37DF" w:rsidRPr="00FC0599" w:rsidRDefault="00AF37DF" w:rsidP="0081018C">
            <w:pPr>
              <w:ind w:firstLineChars="100" w:firstLine="210"/>
              <w:jc w:val="both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FC0599">
              <w:rPr>
                <w:rFonts w:ascii="Arial" w:hAnsi="Arial" w:cs="Arial"/>
                <w:color w:val="000000"/>
                <w:sz w:val="21"/>
                <w:szCs w:val="21"/>
              </w:rPr>
              <w:t>metabolism</w:t>
            </w:r>
          </w:p>
        </w:tc>
        <w:tc>
          <w:tcPr>
            <w:tcW w:w="3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F70FFB" w14:textId="77777777" w:rsidR="00AF37DF" w:rsidRPr="00503765" w:rsidRDefault="00AF37DF" w:rsidP="0081018C">
            <w:pPr>
              <w:ind w:firstLineChars="100" w:firstLine="220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03765">
              <w:rPr>
                <w:rFonts w:ascii="Arial" w:hAnsi="Arial" w:cs="Arial"/>
                <w:color w:val="000000"/>
                <w:sz w:val="22"/>
                <w:szCs w:val="22"/>
              </w:rPr>
              <w:t>succinate dehydrogenase</w:t>
            </w:r>
          </w:p>
        </w:tc>
      </w:tr>
      <w:tr w:rsidR="00AF37DF" w:rsidRPr="00503765" w14:paraId="4F5FCF85" w14:textId="77777777" w:rsidTr="0081018C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85EE9F" w14:textId="77777777" w:rsidR="00AF37DF" w:rsidRPr="00440CFB" w:rsidRDefault="00AF37DF" w:rsidP="0081018C">
            <w:pPr>
              <w:ind w:firstLineChars="100" w:firstLine="220"/>
              <w:jc w:val="both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440CFB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sdhA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1FF631" w14:textId="77777777" w:rsidR="00AF37DF" w:rsidRPr="00503765" w:rsidRDefault="00AF37DF" w:rsidP="0081018C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03765">
              <w:rPr>
                <w:rFonts w:ascii="Arial" w:hAnsi="Arial" w:cs="Arial"/>
                <w:color w:val="000000"/>
                <w:sz w:val="22"/>
                <w:szCs w:val="22"/>
              </w:rPr>
              <w:t>1766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34AAFE" w14:textId="77777777" w:rsidR="00AF37DF" w:rsidRPr="006C6E3D" w:rsidRDefault="00AF37DF" w:rsidP="0081018C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6E3D">
              <w:rPr>
                <w:rFonts w:ascii="Arial" w:hAnsi="Arial" w:cs="Arial"/>
                <w:color w:val="000000"/>
                <w:sz w:val="22"/>
                <w:szCs w:val="22"/>
              </w:rPr>
              <w:t>-6.02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90A00D" w14:textId="77777777" w:rsidR="00AF37DF" w:rsidRPr="00503765" w:rsidRDefault="00AF37DF" w:rsidP="0081018C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03765">
              <w:rPr>
                <w:rFonts w:ascii="Arial" w:hAnsi="Arial" w:cs="Arial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58DB07" w14:textId="77777777" w:rsidR="00AF37DF" w:rsidRPr="00FC0599" w:rsidRDefault="00AF37DF" w:rsidP="0081018C">
            <w:pPr>
              <w:ind w:firstLineChars="100" w:firstLine="210"/>
              <w:jc w:val="both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FC0599">
              <w:rPr>
                <w:rFonts w:ascii="Arial" w:hAnsi="Arial" w:cs="Arial"/>
                <w:color w:val="000000"/>
                <w:sz w:val="21"/>
                <w:szCs w:val="21"/>
              </w:rPr>
              <w:t>metabolism</w:t>
            </w:r>
          </w:p>
        </w:tc>
        <w:tc>
          <w:tcPr>
            <w:tcW w:w="3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D7803E" w14:textId="77777777" w:rsidR="00AF37DF" w:rsidRPr="00503765" w:rsidRDefault="00AF37DF" w:rsidP="0081018C">
            <w:pPr>
              <w:ind w:firstLineChars="100" w:firstLine="220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03765">
              <w:rPr>
                <w:rFonts w:ascii="Arial" w:hAnsi="Arial" w:cs="Arial"/>
                <w:color w:val="000000"/>
                <w:sz w:val="22"/>
                <w:szCs w:val="22"/>
              </w:rPr>
              <w:t>succinate dehydrogenase</w:t>
            </w:r>
          </w:p>
        </w:tc>
      </w:tr>
      <w:tr w:rsidR="00AF37DF" w:rsidRPr="00503765" w14:paraId="525B2FE5" w14:textId="77777777" w:rsidTr="0081018C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A90B0B" w14:textId="77777777" w:rsidR="00AF37DF" w:rsidRPr="00440CFB" w:rsidRDefault="00AF37DF" w:rsidP="0081018C">
            <w:pPr>
              <w:ind w:firstLineChars="100" w:firstLine="220"/>
              <w:jc w:val="both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440CFB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sucC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1963C9" w14:textId="77777777" w:rsidR="00AF37DF" w:rsidRPr="00503765" w:rsidRDefault="00AF37DF" w:rsidP="0081018C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03765">
              <w:rPr>
                <w:rFonts w:ascii="Arial" w:hAnsi="Arial" w:cs="Arial"/>
                <w:color w:val="000000"/>
                <w:sz w:val="22"/>
                <w:szCs w:val="22"/>
              </w:rPr>
              <w:t>1166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15F81A" w14:textId="77777777" w:rsidR="00AF37DF" w:rsidRPr="006C6E3D" w:rsidRDefault="00AF37DF" w:rsidP="0081018C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6E3D">
              <w:rPr>
                <w:rFonts w:ascii="Arial" w:hAnsi="Arial" w:cs="Arial"/>
                <w:color w:val="000000"/>
                <w:sz w:val="22"/>
                <w:szCs w:val="22"/>
              </w:rPr>
              <w:t>-5.70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DBCE5E" w14:textId="77777777" w:rsidR="00AF37DF" w:rsidRPr="00503765" w:rsidRDefault="00AF37DF" w:rsidP="0081018C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03765">
              <w:rPr>
                <w:rFonts w:ascii="Arial" w:hAnsi="Arial" w:cs="Arial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88CC95" w14:textId="77777777" w:rsidR="00AF37DF" w:rsidRPr="00FC0599" w:rsidRDefault="00AF37DF" w:rsidP="0081018C">
            <w:pPr>
              <w:ind w:firstLineChars="100" w:firstLine="210"/>
              <w:jc w:val="both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FC0599">
              <w:rPr>
                <w:rFonts w:ascii="Arial" w:hAnsi="Arial" w:cs="Arial"/>
                <w:color w:val="000000"/>
                <w:sz w:val="21"/>
                <w:szCs w:val="21"/>
              </w:rPr>
              <w:t>metabolism</w:t>
            </w:r>
          </w:p>
        </w:tc>
        <w:tc>
          <w:tcPr>
            <w:tcW w:w="3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1D4133" w14:textId="77777777" w:rsidR="00AF37DF" w:rsidRPr="00503765" w:rsidRDefault="00AF37DF" w:rsidP="0081018C">
            <w:pPr>
              <w:ind w:firstLineChars="100" w:firstLine="220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03765">
              <w:rPr>
                <w:rFonts w:ascii="Arial" w:hAnsi="Arial" w:cs="Arial"/>
                <w:color w:val="000000"/>
                <w:sz w:val="22"/>
                <w:szCs w:val="22"/>
              </w:rPr>
              <w:t>succinyl-CoA synthetase</w:t>
            </w:r>
          </w:p>
        </w:tc>
      </w:tr>
      <w:tr w:rsidR="00AF37DF" w:rsidRPr="00503765" w14:paraId="4CA2831F" w14:textId="77777777" w:rsidTr="0081018C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495363" w14:textId="77777777" w:rsidR="00AF37DF" w:rsidRPr="00440CFB" w:rsidRDefault="00AF37DF" w:rsidP="0081018C">
            <w:pPr>
              <w:ind w:firstLineChars="100" w:firstLine="220"/>
              <w:jc w:val="both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440CFB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aceE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10C5B9" w14:textId="77777777" w:rsidR="00AF37DF" w:rsidRPr="00503765" w:rsidRDefault="00AF37DF" w:rsidP="0081018C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03765">
              <w:rPr>
                <w:rFonts w:ascii="Arial" w:hAnsi="Arial" w:cs="Arial"/>
                <w:color w:val="000000"/>
                <w:sz w:val="22"/>
                <w:szCs w:val="22"/>
              </w:rPr>
              <w:t>2663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7E0BFF" w14:textId="77777777" w:rsidR="00AF37DF" w:rsidRPr="006C6E3D" w:rsidRDefault="00AF37DF" w:rsidP="0081018C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6E3D">
              <w:rPr>
                <w:rFonts w:ascii="Arial" w:hAnsi="Arial" w:cs="Arial"/>
                <w:color w:val="000000"/>
                <w:sz w:val="22"/>
                <w:szCs w:val="22"/>
              </w:rPr>
              <w:t>-5.07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9EFB8C" w14:textId="77777777" w:rsidR="00AF37DF" w:rsidRPr="00503765" w:rsidRDefault="00AF37DF" w:rsidP="0081018C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03765">
              <w:rPr>
                <w:rFonts w:ascii="Arial" w:hAnsi="Arial" w:cs="Arial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24EF64" w14:textId="77777777" w:rsidR="00AF37DF" w:rsidRPr="00FC0599" w:rsidRDefault="00AF37DF" w:rsidP="0081018C">
            <w:pPr>
              <w:ind w:firstLineChars="100" w:firstLine="210"/>
              <w:jc w:val="both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FC0599">
              <w:rPr>
                <w:rFonts w:ascii="Arial" w:hAnsi="Arial" w:cs="Arial"/>
                <w:color w:val="000000"/>
                <w:sz w:val="21"/>
                <w:szCs w:val="21"/>
              </w:rPr>
              <w:t>metabolism</w:t>
            </w:r>
          </w:p>
        </w:tc>
        <w:tc>
          <w:tcPr>
            <w:tcW w:w="3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00BEC0" w14:textId="77777777" w:rsidR="00AF37DF" w:rsidRPr="00503765" w:rsidRDefault="00AF37DF" w:rsidP="0081018C">
            <w:pPr>
              <w:ind w:firstLineChars="100" w:firstLine="220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03765">
              <w:rPr>
                <w:rFonts w:ascii="Arial" w:hAnsi="Arial" w:cs="Arial"/>
                <w:color w:val="000000"/>
                <w:sz w:val="22"/>
                <w:szCs w:val="22"/>
              </w:rPr>
              <w:t>pyruvate dehydrogenase</w:t>
            </w:r>
          </w:p>
        </w:tc>
      </w:tr>
      <w:tr w:rsidR="00AF37DF" w:rsidRPr="00503765" w14:paraId="6EB6A32A" w14:textId="77777777" w:rsidTr="0081018C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8D1F05" w14:textId="77777777" w:rsidR="00AF37DF" w:rsidRPr="00440CFB" w:rsidRDefault="00AF37DF" w:rsidP="0081018C">
            <w:pPr>
              <w:ind w:firstLineChars="100" w:firstLine="220"/>
              <w:jc w:val="both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440CFB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ppk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EBC5BA" w14:textId="77777777" w:rsidR="00AF37DF" w:rsidRPr="00503765" w:rsidRDefault="00AF37DF" w:rsidP="0081018C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03765">
              <w:rPr>
                <w:rFonts w:ascii="Arial" w:hAnsi="Arial" w:cs="Arial"/>
                <w:color w:val="000000"/>
                <w:sz w:val="22"/>
                <w:szCs w:val="22"/>
              </w:rPr>
              <w:t>2066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0D5248" w14:textId="77777777" w:rsidR="00AF37DF" w:rsidRPr="006C6E3D" w:rsidRDefault="00AF37DF" w:rsidP="0081018C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6E3D">
              <w:rPr>
                <w:rFonts w:ascii="Arial" w:hAnsi="Arial" w:cs="Arial"/>
                <w:color w:val="000000"/>
                <w:sz w:val="22"/>
                <w:szCs w:val="22"/>
              </w:rPr>
              <w:t>-4.9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1A423C" w14:textId="77777777" w:rsidR="00AF37DF" w:rsidRPr="00503765" w:rsidRDefault="00AF37DF" w:rsidP="0081018C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03765">
              <w:rPr>
                <w:rFonts w:ascii="Arial" w:hAnsi="Arial" w:cs="Arial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6BECD7" w14:textId="77777777" w:rsidR="00AF37DF" w:rsidRPr="00FC0599" w:rsidRDefault="00AF37DF" w:rsidP="0081018C">
            <w:pPr>
              <w:ind w:firstLineChars="100" w:firstLine="210"/>
              <w:jc w:val="both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FC0599">
              <w:rPr>
                <w:rFonts w:ascii="Arial" w:hAnsi="Arial" w:cs="Arial"/>
                <w:color w:val="000000"/>
                <w:sz w:val="21"/>
                <w:szCs w:val="21"/>
              </w:rPr>
              <w:t>metabolism</w:t>
            </w:r>
          </w:p>
        </w:tc>
        <w:tc>
          <w:tcPr>
            <w:tcW w:w="3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699CF2" w14:textId="77777777" w:rsidR="00AF37DF" w:rsidRPr="00503765" w:rsidRDefault="00AF37DF" w:rsidP="0081018C">
            <w:pPr>
              <w:ind w:firstLineChars="100" w:firstLine="220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03765">
              <w:rPr>
                <w:rFonts w:ascii="Arial" w:hAnsi="Arial" w:cs="Arial"/>
                <w:color w:val="000000"/>
                <w:sz w:val="22"/>
                <w:szCs w:val="22"/>
              </w:rPr>
              <w:t>polyphosphate kinase</w:t>
            </w:r>
          </w:p>
        </w:tc>
      </w:tr>
      <w:tr w:rsidR="00AF37DF" w:rsidRPr="00503765" w14:paraId="2E87A4B6" w14:textId="77777777" w:rsidTr="0081018C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9E6563" w14:textId="77777777" w:rsidR="00AF37DF" w:rsidRPr="00440CFB" w:rsidRDefault="00AF37DF" w:rsidP="0081018C">
            <w:pPr>
              <w:ind w:firstLineChars="100" w:firstLine="220"/>
              <w:jc w:val="both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440CFB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wzxE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A47B08" w14:textId="77777777" w:rsidR="00AF37DF" w:rsidRPr="00503765" w:rsidRDefault="00AF37DF" w:rsidP="0081018C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03765">
              <w:rPr>
                <w:rFonts w:ascii="Arial" w:hAnsi="Arial" w:cs="Arial"/>
                <w:color w:val="000000"/>
                <w:sz w:val="22"/>
                <w:szCs w:val="22"/>
              </w:rPr>
              <w:t>1250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10A353" w14:textId="77777777" w:rsidR="00AF37DF" w:rsidRPr="006C6E3D" w:rsidRDefault="00AF37DF" w:rsidP="0081018C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6E3D">
              <w:rPr>
                <w:rFonts w:ascii="Arial" w:hAnsi="Arial" w:cs="Arial"/>
                <w:color w:val="000000"/>
                <w:sz w:val="22"/>
                <w:szCs w:val="22"/>
              </w:rPr>
              <w:t>-4.76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564A38" w14:textId="77777777" w:rsidR="00AF37DF" w:rsidRPr="00503765" w:rsidRDefault="00AF37DF" w:rsidP="0081018C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03765">
              <w:rPr>
                <w:rFonts w:ascii="Arial" w:hAnsi="Arial" w:cs="Arial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6A207B" w14:textId="77777777" w:rsidR="00AF37DF" w:rsidRPr="00FC0599" w:rsidRDefault="00AF37DF" w:rsidP="0081018C">
            <w:pPr>
              <w:ind w:firstLineChars="100" w:firstLine="210"/>
              <w:jc w:val="both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FC0599">
              <w:rPr>
                <w:rFonts w:ascii="Arial" w:hAnsi="Arial" w:cs="Arial"/>
                <w:color w:val="000000"/>
                <w:sz w:val="21"/>
                <w:szCs w:val="21"/>
              </w:rPr>
              <w:t>metabolism</w:t>
            </w:r>
          </w:p>
        </w:tc>
        <w:tc>
          <w:tcPr>
            <w:tcW w:w="3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6D133B" w14:textId="77777777" w:rsidR="00AF37DF" w:rsidRPr="00503765" w:rsidRDefault="00AF37DF" w:rsidP="0081018C">
            <w:pPr>
              <w:ind w:firstLineChars="100" w:firstLine="220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03765">
              <w:rPr>
                <w:rFonts w:ascii="Arial" w:hAnsi="Arial" w:cs="Arial"/>
                <w:color w:val="000000"/>
                <w:sz w:val="22"/>
                <w:szCs w:val="22"/>
              </w:rPr>
              <w:t>lipid flippase</w:t>
            </w:r>
          </w:p>
        </w:tc>
      </w:tr>
      <w:tr w:rsidR="00AF37DF" w:rsidRPr="00503765" w14:paraId="069876BF" w14:textId="77777777" w:rsidTr="0081018C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C6B1B6" w14:textId="77777777" w:rsidR="00AF37DF" w:rsidRPr="00440CFB" w:rsidRDefault="00AF37DF" w:rsidP="0081018C">
            <w:pPr>
              <w:ind w:firstLineChars="100" w:firstLine="220"/>
              <w:jc w:val="both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440CFB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guaB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9C538D" w14:textId="77777777" w:rsidR="00AF37DF" w:rsidRPr="00503765" w:rsidRDefault="00AF37DF" w:rsidP="0081018C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03765">
              <w:rPr>
                <w:rFonts w:ascii="Arial" w:hAnsi="Arial" w:cs="Arial"/>
                <w:color w:val="000000"/>
                <w:sz w:val="22"/>
                <w:szCs w:val="22"/>
              </w:rPr>
              <w:t>1466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3E5085" w14:textId="77777777" w:rsidR="00AF37DF" w:rsidRPr="006C6E3D" w:rsidRDefault="00AF37DF" w:rsidP="0081018C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6E3D">
              <w:rPr>
                <w:rFonts w:ascii="Arial" w:hAnsi="Arial" w:cs="Arial"/>
                <w:color w:val="000000"/>
                <w:sz w:val="22"/>
                <w:szCs w:val="22"/>
              </w:rPr>
              <w:t>-4.64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A3C161" w14:textId="77777777" w:rsidR="00AF37DF" w:rsidRPr="00503765" w:rsidRDefault="00AF37DF" w:rsidP="0081018C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03765">
              <w:rPr>
                <w:rFonts w:ascii="Arial" w:hAnsi="Arial" w:cs="Arial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3E6F85" w14:textId="77777777" w:rsidR="00AF37DF" w:rsidRPr="00FC0599" w:rsidRDefault="00AF37DF" w:rsidP="0081018C">
            <w:pPr>
              <w:ind w:firstLineChars="100" w:firstLine="210"/>
              <w:jc w:val="both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FC0599">
              <w:rPr>
                <w:rFonts w:ascii="Arial" w:hAnsi="Arial" w:cs="Arial"/>
                <w:color w:val="000000"/>
                <w:sz w:val="21"/>
                <w:szCs w:val="21"/>
              </w:rPr>
              <w:t>metabolism</w:t>
            </w:r>
          </w:p>
        </w:tc>
        <w:tc>
          <w:tcPr>
            <w:tcW w:w="3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490D85" w14:textId="77777777" w:rsidR="00AF37DF" w:rsidRPr="00503765" w:rsidRDefault="00AF37DF" w:rsidP="0081018C">
            <w:pPr>
              <w:ind w:firstLineChars="100" w:firstLine="220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03765">
              <w:rPr>
                <w:rFonts w:ascii="Arial" w:hAnsi="Arial" w:cs="Arial"/>
                <w:color w:val="000000"/>
                <w:sz w:val="22"/>
                <w:szCs w:val="22"/>
              </w:rPr>
              <w:t>guanine biosynthesis</w:t>
            </w:r>
          </w:p>
        </w:tc>
      </w:tr>
      <w:tr w:rsidR="00AF37DF" w:rsidRPr="00503765" w14:paraId="2ECB3961" w14:textId="77777777" w:rsidTr="0081018C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101F2E" w14:textId="77777777" w:rsidR="00AF37DF" w:rsidRPr="00440CFB" w:rsidRDefault="00AF37DF" w:rsidP="0081018C">
            <w:pPr>
              <w:ind w:firstLineChars="100" w:firstLine="220"/>
              <w:jc w:val="both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440CFB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araC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88FE7A" w14:textId="77777777" w:rsidR="00AF37DF" w:rsidRPr="00503765" w:rsidRDefault="00AF37DF" w:rsidP="0081018C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03765">
              <w:rPr>
                <w:rFonts w:ascii="Arial" w:hAnsi="Arial" w:cs="Arial"/>
                <w:color w:val="000000"/>
                <w:sz w:val="22"/>
                <w:szCs w:val="22"/>
              </w:rPr>
              <w:t>878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977533" w14:textId="77777777" w:rsidR="00AF37DF" w:rsidRPr="006C6E3D" w:rsidRDefault="00AF37DF" w:rsidP="0081018C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6E3D">
              <w:rPr>
                <w:rFonts w:ascii="Arial" w:hAnsi="Arial" w:cs="Arial"/>
                <w:color w:val="000000"/>
                <w:sz w:val="22"/>
                <w:szCs w:val="22"/>
              </w:rPr>
              <w:t>-4.55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77E810" w14:textId="77777777" w:rsidR="00AF37DF" w:rsidRPr="00503765" w:rsidRDefault="00AF37DF" w:rsidP="0081018C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03765">
              <w:rPr>
                <w:rFonts w:ascii="Arial" w:hAnsi="Arial" w:cs="Arial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0E930B" w14:textId="77777777" w:rsidR="00AF37DF" w:rsidRPr="00FC0599" w:rsidRDefault="00AF37DF" w:rsidP="0081018C">
            <w:pPr>
              <w:ind w:firstLineChars="100" w:firstLine="210"/>
              <w:jc w:val="both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FC0599">
              <w:rPr>
                <w:rFonts w:ascii="Arial" w:hAnsi="Arial" w:cs="Arial"/>
                <w:color w:val="000000"/>
                <w:sz w:val="21"/>
                <w:szCs w:val="21"/>
              </w:rPr>
              <w:t>DNA binding</w:t>
            </w:r>
          </w:p>
        </w:tc>
        <w:tc>
          <w:tcPr>
            <w:tcW w:w="3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2BCFAE" w14:textId="716F9069" w:rsidR="00AF37DF" w:rsidRPr="00503765" w:rsidRDefault="00AF37DF" w:rsidP="0081018C">
            <w:pPr>
              <w:ind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03765">
              <w:rPr>
                <w:rFonts w:ascii="Arial" w:hAnsi="Arial" w:cs="Arial"/>
                <w:color w:val="000000"/>
                <w:sz w:val="22"/>
                <w:szCs w:val="22"/>
              </w:rPr>
              <w:t>transcription factor</w:t>
            </w:r>
            <w:r w:rsidR="00E27D98">
              <w:rPr>
                <w:rFonts w:ascii="Arial" w:hAnsi="Arial" w:cs="Arial"/>
                <w:color w:val="000000"/>
                <w:sz w:val="22"/>
                <w:szCs w:val="22"/>
              </w:rPr>
              <w:t>;</w:t>
            </w:r>
            <w:r w:rsidRPr="00503765">
              <w:rPr>
                <w:rFonts w:ascii="Arial" w:hAnsi="Arial" w:cs="Arial"/>
                <w:color w:val="000000"/>
                <w:sz w:val="22"/>
                <w:szCs w:val="22"/>
              </w:rPr>
              <w:t xml:space="preserve"> side effect of our set up</w:t>
            </w:r>
          </w:p>
        </w:tc>
      </w:tr>
      <w:tr w:rsidR="00AF37DF" w:rsidRPr="00503765" w14:paraId="15B0217C" w14:textId="77777777" w:rsidTr="0081018C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64F8AF" w14:textId="77777777" w:rsidR="00AF37DF" w:rsidRPr="00440CFB" w:rsidRDefault="00AF37DF" w:rsidP="0081018C">
            <w:pPr>
              <w:ind w:firstLineChars="100" w:firstLine="220"/>
              <w:jc w:val="both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440CFB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nuoB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A51F20" w14:textId="77777777" w:rsidR="00AF37DF" w:rsidRPr="00503765" w:rsidRDefault="00AF37DF" w:rsidP="0081018C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03765">
              <w:rPr>
                <w:rFonts w:ascii="Arial" w:hAnsi="Arial" w:cs="Arial"/>
                <w:color w:val="000000"/>
                <w:sz w:val="22"/>
                <w:szCs w:val="22"/>
              </w:rPr>
              <w:t>662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A7E863" w14:textId="77777777" w:rsidR="00AF37DF" w:rsidRPr="006C6E3D" w:rsidRDefault="00AF37DF" w:rsidP="0081018C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6E3D">
              <w:rPr>
                <w:rFonts w:ascii="Arial" w:hAnsi="Arial" w:cs="Arial"/>
                <w:color w:val="000000"/>
                <w:sz w:val="22"/>
                <w:szCs w:val="22"/>
              </w:rPr>
              <w:t>-4.44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8B0F09" w14:textId="77777777" w:rsidR="00AF37DF" w:rsidRPr="00503765" w:rsidRDefault="00AF37DF" w:rsidP="0081018C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03765">
              <w:rPr>
                <w:rFonts w:ascii="Arial" w:hAnsi="Arial" w:cs="Arial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CC836C" w14:textId="77777777" w:rsidR="00AF37DF" w:rsidRPr="00FC0599" w:rsidRDefault="00AF37DF" w:rsidP="0081018C">
            <w:pPr>
              <w:ind w:firstLineChars="100" w:firstLine="210"/>
              <w:jc w:val="both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FC0599">
              <w:rPr>
                <w:rFonts w:ascii="Arial" w:hAnsi="Arial" w:cs="Arial"/>
                <w:color w:val="000000"/>
                <w:sz w:val="21"/>
                <w:szCs w:val="21"/>
              </w:rPr>
              <w:t>metabolism</w:t>
            </w:r>
          </w:p>
        </w:tc>
        <w:tc>
          <w:tcPr>
            <w:tcW w:w="3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DA6DB9" w14:textId="77777777" w:rsidR="00AF37DF" w:rsidRPr="00503765" w:rsidRDefault="00AF37DF" w:rsidP="0081018C">
            <w:pPr>
              <w:ind w:firstLineChars="100" w:firstLine="220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03765">
              <w:rPr>
                <w:rFonts w:ascii="Arial" w:hAnsi="Arial" w:cs="Arial"/>
                <w:color w:val="000000"/>
                <w:sz w:val="22"/>
                <w:szCs w:val="22"/>
              </w:rPr>
              <w:t>quinone oxidoreductase</w:t>
            </w:r>
          </w:p>
        </w:tc>
      </w:tr>
      <w:tr w:rsidR="00AF37DF" w:rsidRPr="00503765" w14:paraId="1959403C" w14:textId="77777777" w:rsidTr="0081018C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014C45" w14:textId="77777777" w:rsidR="00AF37DF" w:rsidRPr="00440CFB" w:rsidRDefault="00AF37DF" w:rsidP="0081018C">
            <w:pPr>
              <w:ind w:firstLineChars="100" w:firstLine="220"/>
              <w:jc w:val="both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440CFB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ftsN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D7ABB6" w14:textId="77777777" w:rsidR="00AF37DF" w:rsidRPr="00503765" w:rsidRDefault="00AF37DF" w:rsidP="0081018C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03765">
              <w:rPr>
                <w:rFonts w:ascii="Arial" w:hAnsi="Arial" w:cs="Arial"/>
                <w:color w:val="000000"/>
                <w:sz w:val="22"/>
                <w:szCs w:val="22"/>
              </w:rPr>
              <w:t>959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E34B3E" w14:textId="77777777" w:rsidR="00AF37DF" w:rsidRPr="006C6E3D" w:rsidRDefault="00AF37DF" w:rsidP="0081018C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6E3D">
              <w:rPr>
                <w:rFonts w:ascii="Arial" w:hAnsi="Arial" w:cs="Arial"/>
                <w:color w:val="000000"/>
                <w:sz w:val="22"/>
                <w:szCs w:val="22"/>
              </w:rPr>
              <w:t>-4.19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CA7978" w14:textId="77777777" w:rsidR="00AF37DF" w:rsidRPr="00503765" w:rsidRDefault="00AF37DF" w:rsidP="0081018C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03765">
              <w:rPr>
                <w:rFonts w:ascii="Arial" w:hAnsi="Arial" w:cs="Arial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A2B24E" w14:textId="77777777" w:rsidR="00AF37DF" w:rsidRPr="00FC0599" w:rsidRDefault="00AF37DF" w:rsidP="0081018C">
            <w:pPr>
              <w:ind w:firstLineChars="100" w:firstLine="210"/>
              <w:jc w:val="both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FC0599">
              <w:rPr>
                <w:rFonts w:ascii="Arial" w:hAnsi="Arial" w:cs="Arial"/>
                <w:color w:val="000000"/>
                <w:sz w:val="21"/>
                <w:szCs w:val="21"/>
              </w:rPr>
              <w:t>metabolism</w:t>
            </w:r>
          </w:p>
        </w:tc>
        <w:tc>
          <w:tcPr>
            <w:tcW w:w="3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9F3FA4" w14:textId="77777777" w:rsidR="00AF37DF" w:rsidRPr="00503765" w:rsidRDefault="00AF37DF" w:rsidP="0081018C">
            <w:pPr>
              <w:ind w:firstLineChars="100" w:firstLine="220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03765">
              <w:rPr>
                <w:rFonts w:ascii="Arial" w:hAnsi="Arial" w:cs="Arial"/>
                <w:color w:val="000000"/>
                <w:sz w:val="22"/>
                <w:szCs w:val="22"/>
              </w:rPr>
              <w:t>cell division protein</w:t>
            </w:r>
          </w:p>
        </w:tc>
      </w:tr>
      <w:tr w:rsidR="00AF37DF" w:rsidRPr="00503765" w14:paraId="015AE3CC" w14:textId="77777777" w:rsidTr="0081018C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02067B" w14:textId="77777777" w:rsidR="00AF37DF" w:rsidRPr="00440CFB" w:rsidRDefault="00AF37DF" w:rsidP="0081018C">
            <w:pPr>
              <w:ind w:firstLineChars="100" w:firstLine="220"/>
              <w:jc w:val="both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440CFB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apaH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BF5781" w14:textId="77777777" w:rsidR="00AF37DF" w:rsidRPr="00503765" w:rsidRDefault="00AF37DF" w:rsidP="0081018C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03765">
              <w:rPr>
                <w:rFonts w:ascii="Arial" w:hAnsi="Arial" w:cs="Arial"/>
                <w:color w:val="000000"/>
                <w:sz w:val="22"/>
                <w:szCs w:val="22"/>
              </w:rPr>
              <w:t>842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8CB9E5" w14:textId="77777777" w:rsidR="00AF37DF" w:rsidRPr="006C6E3D" w:rsidRDefault="00AF37DF" w:rsidP="0081018C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6E3D">
              <w:rPr>
                <w:rFonts w:ascii="Arial" w:hAnsi="Arial" w:cs="Arial"/>
                <w:color w:val="000000"/>
                <w:sz w:val="22"/>
                <w:szCs w:val="22"/>
              </w:rPr>
              <w:t>-4.18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C44B59" w14:textId="77777777" w:rsidR="00AF37DF" w:rsidRPr="00503765" w:rsidRDefault="00AF37DF" w:rsidP="0081018C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03765">
              <w:rPr>
                <w:rFonts w:ascii="Arial" w:hAnsi="Arial" w:cs="Arial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8B8846" w14:textId="77777777" w:rsidR="00AF37DF" w:rsidRPr="00FC0599" w:rsidRDefault="00AF37DF" w:rsidP="0081018C">
            <w:pPr>
              <w:ind w:firstLineChars="100" w:firstLine="210"/>
              <w:jc w:val="both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FC0599">
              <w:rPr>
                <w:rFonts w:ascii="Arial" w:hAnsi="Arial" w:cs="Arial"/>
                <w:color w:val="000000"/>
                <w:sz w:val="21"/>
                <w:szCs w:val="21"/>
              </w:rPr>
              <w:t>Antibiotic resistance</w:t>
            </w:r>
          </w:p>
        </w:tc>
        <w:tc>
          <w:tcPr>
            <w:tcW w:w="3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F7B154" w14:textId="242EA9FC" w:rsidR="00AF37DF" w:rsidRPr="00503765" w:rsidRDefault="00AF37DF" w:rsidP="0081018C">
            <w:pPr>
              <w:ind w:firstLineChars="100" w:firstLine="220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03765">
              <w:rPr>
                <w:rFonts w:ascii="Arial" w:hAnsi="Arial" w:cs="Arial"/>
                <w:color w:val="000000"/>
                <w:sz w:val="22"/>
                <w:szCs w:val="22"/>
              </w:rPr>
              <w:t xml:space="preserve">published </w:t>
            </w:r>
            <w:r w:rsidRPr="00C65F04">
              <w:rPr>
                <w:rFonts w:ascii="Arial" w:hAnsi="Arial" w:cs="Arial"/>
                <w:color w:val="000000"/>
                <w:sz w:val="22"/>
                <w:szCs w:val="22"/>
              </w:rPr>
              <w:fldChar w:fldCharType="begin">
                <w:fldData xml:space="preserve">PEVuZE5vdGU+PENpdGU+PEF1dGhvcj5KaTwvQXV0aG9yPjxZZWFyPjIwMjM8L1llYXI+PFJlY051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</w:fldData>
              </w:fldChar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instrText xml:space="preserve"> ADDIN EN.CITE </w:instrTex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fldChar w:fldCharType="begin">
                <w:fldData xml:space="preserve">PEVuZE5vdGU+PENpdGU+PEF1dGhvcj5KaTwvQXV0aG9yPjxZZWFyPjIwMjM8L1llYXI+PFJlY051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</w:fldData>
              </w:fldChar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instrText xml:space="preserve"> ADDIN EN.CITE.DATA </w:instrTex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fldChar w:fldCharType="end"/>
            </w:r>
            <w:r w:rsidRPr="00C65F04">
              <w:rPr>
                <w:rFonts w:ascii="Arial" w:hAnsi="Arial" w:cs="Arial"/>
                <w:color w:val="000000"/>
                <w:sz w:val="22"/>
                <w:szCs w:val="22"/>
              </w:rPr>
            </w:r>
            <w:r w:rsidRPr="00C65F04">
              <w:rPr>
                <w:rFonts w:ascii="Arial" w:hAnsi="Arial" w:cs="Arial"/>
                <w:color w:val="000000"/>
                <w:sz w:val="22"/>
                <w:szCs w:val="22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[1, 2]</w:t>
            </w:r>
            <w:r w:rsidRPr="00C65F04">
              <w:rPr>
                <w:rFonts w:ascii="Arial" w:hAnsi="Arial" w:cs="Arial"/>
                <w:color w:val="000000"/>
                <w:sz w:val="22"/>
                <w:szCs w:val="22"/>
              </w:rPr>
              <w:fldChar w:fldCharType="end"/>
            </w:r>
          </w:p>
        </w:tc>
      </w:tr>
      <w:tr w:rsidR="00AF37DF" w:rsidRPr="00503765" w14:paraId="59854B76" w14:textId="77777777" w:rsidTr="0081018C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E1BB64" w14:textId="77777777" w:rsidR="00AF37DF" w:rsidRPr="00440CFB" w:rsidRDefault="00AF37DF" w:rsidP="0081018C">
            <w:pPr>
              <w:ind w:firstLineChars="100" w:firstLine="220"/>
              <w:jc w:val="both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440CFB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pitA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DE9A3B" w14:textId="77777777" w:rsidR="00AF37DF" w:rsidRPr="00503765" w:rsidRDefault="00AF37DF" w:rsidP="0081018C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03765">
              <w:rPr>
                <w:rFonts w:ascii="Arial" w:hAnsi="Arial" w:cs="Arial"/>
                <w:color w:val="000000"/>
                <w:sz w:val="22"/>
                <w:szCs w:val="22"/>
              </w:rPr>
              <w:t>1499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CFC9E6" w14:textId="77777777" w:rsidR="00AF37DF" w:rsidRPr="006C6E3D" w:rsidRDefault="00AF37DF" w:rsidP="0081018C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6E3D">
              <w:rPr>
                <w:rFonts w:ascii="Arial" w:hAnsi="Arial" w:cs="Arial"/>
                <w:color w:val="000000"/>
                <w:sz w:val="22"/>
                <w:szCs w:val="22"/>
              </w:rPr>
              <w:t>-3.98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815365" w14:textId="77777777" w:rsidR="00AF37DF" w:rsidRPr="00503765" w:rsidRDefault="00AF37DF" w:rsidP="0081018C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03765">
              <w:rPr>
                <w:rFonts w:ascii="Arial" w:hAnsi="Arial" w:cs="Arial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693789" w14:textId="77777777" w:rsidR="00AF37DF" w:rsidRPr="00FC0599" w:rsidRDefault="00AF37DF" w:rsidP="0081018C">
            <w:pPr>
              <w:ind w:firstLineChars="100" w:firstLine="210"/>
              <w:jc w:val="both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FC0599">
              <w:rPr>
                <w:rFonts w:ascii="Arial" w:hAnsi="Arial" w:cs="Arial"/>
                <w:color w:val="000000"/>
                <w:sz w:val="21"/>
                <w:szCs w:val="21"/>
              </w:rPr>
              <w:t>transporter</w:t>
            </w:r>
          </w:p>
        </w:tc>
        <w:tc>
          <w:tcPr>
            <w:tcW w:w="3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84678D" w14:textId="77777777" w:rsidR="00AF37DF" w:rsidRPr="00503765" w:rsidRDefault="00AF37DF" w:rsidP="0081018C">
            <w:pPr>
              <w:ind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03765">
              <w:rPr>
                <w:rFonts w:ascii="Arial" w:hAnsi="Arial" w:cs="Arial"/>
                <w:color w:val="000000"/>
                <w:sz w:val="22"/>
                <w:szCs w:val="22"/>
              </w:rPr>
              <w:t>metal phosphate H</w:t>
            </w:r>
            <w:r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+</w:t>
            </w:r>
            <w:r w:rsidRPr="00503765">
              <w:rPr>
                <w:rFonts w:ascii="Arial" w:hAnsi="Arial" w:cs="Arial"/>
                <w:color w:val="000000"/>
                <w:sz w:val="22"/>
                <w:szCs w:val="22"/>
              </w:rPr>
              <w:t xml:space="preserve"> symporter</w:t>
            </w:r>
          </w:p>
        </w:tc>
      </w:tr>
      <w:tr w:rsidR="00AF37DF" w:rsidRPr="00503765" w14:paraId="5DA690E3" w14:textId="77777777" w:rsidTr="0081018C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ACD365" w14:textId="77777777" w:rsidR="00AF37DF" w:rsidRPr="00440CFB" w:rsidRDefault="00AF37DF" w:rsidP="0081018C">
            <w:pPr>
              <w:ind w:firstLineChars="100" w:firstLine="220"/>
              <w:jc w:val="both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440CFB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trkH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36A841" w14:textId="77777777" w:rsidR="00AF37DF" w:rsidRPr="00503765" w:rsidRDefault="00AF37DF" w:rsidP="0081018C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03765">
              <w:rPr>
                <w:rFonts w:ascii="Arial" w:hAnsi="Arial" w:cs="Arial"/>
                <w:color w:val="000000"/>
                <w:sz w:val="22"/>
                <w:szCs w:val="22"/>
              </w:rPr>
              <w:t>1451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E181EF" w14:textId="77777777" w:rsidR="00AF37DF" w:rsidRPr="006C6E3D" w:rsidRDefault="00AF37DF" w:rsidP="0081018C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6E3D">
              <w:rPr>
                <w:rFonts w:ascii="Arial" w:hAnsi="Arial" w:cs="Arial"/>
                <w:color w:val="000000"/>
                <w:sz w:val="22"/>
                <w:szCs w:val="22"/>
              </w:rPr>
              <w:t>-3.8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4269C3" w14:textId="77777777" w:rsidR="00AF37DF" w:rsidRPr="00503765" w:rsidRDefault="00AF37DF" w:rsidP="0081018C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03765">
              <w:rPr>
                <w:rFonts w:ascii="Arial" w:hAnsi="Arial" w:cs="Arial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E06A08" w14:textId="77777777" w:rsidR="00AF37DF" w:rsidRPr="00FC0599" w:rsidRDefault="00AF37DF" w:rsidP="0081018C">
            <w:pPr>
              <w:ind w:firstLineChars="100" w:firstLine="210"/>
              <w:jc w:val="both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FC0599">
              <w:rPr>
                <w:rFonts w:ascii="Arial" w:hAnsi="Arial" w:cs="Arial"/>
                <w:color w:val="000000"/>
                <w:sz w:val="21"/>
                <w:szCs w:val="21"/>
              </w:rPr>
              <w:t>transporter</w:t>
            </w:r>
          </w:p>
        </w:tc>
        <w:tc>
          <w:tcPr>
            <w:tcW w:w="3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50890C" w14:textId="77777777" w:rsidR="00AF37DF" w:rsidRPr="00503765" w:rsidRDefault="00AF37DF" w:rsidP="0081018C">
            <w:pPr>
              <w:ind w:firstLineChars="100" w:firstLine="220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03765">
              <w:rPr>
                <w:rFonts w:ascii="Arial" w:hAnsi="Arial" w:cs="Arial"/>
                <w:color w:val="000000"/>
                <w:sz w:val="22"/>
                <w:szCs w:val="22"/>
              </w:rPr>
              <w:t>potassium transporter</w:t>
            </w:r>
          </w:p>
        </w:tc>
      </w:tr>
      <w:tr w:rsidR="00AF37DF" w:rsidRPr="00503765" w14:paraId="23F879EA" w14:textId="77777777" w:rsidTr="0081018C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113426" w14:textId="77777777" w:rsidR="00AF37DF" w:rsidRPr="00440CFB" w:rsidRDefault="00AF37DF" w:rsidP="0081018C">
            <w:pPr>
              <w:ind w:firstLineChars="100" w:firstLine="220"/>
              <w:jc w:val="both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440CFB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dnaK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0A6DEB" w14:textId="77777777" w:rsidR="00AF37DF" w:rsidRPr="00503765" w:rsidRDefault="00AF37DF" w:rsidP="0081018C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03765">
              <w:rPr>
                <w:rFonts w:ascii="Arial" w:hAnsi="Arial" w:cs="Arial"/>
                <w:color w:val="000000"/>
                <w:sz w:val="22"/>
                <w:szCs w:val="22"/>
              </w:rPr>
              <w:t>1916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27C196" w14:textId="77777777" w:rsidR="00AF37DF" w:rsidRPr="006C6E3D" w:rsidRDefault="00AF37DF" w:rsidP="0081018C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6E3D">
              <w:rPr>
                <w:rFonts w:ascii="Arial" w:hAnsi="Arial" w:cs="Arial"/>
                <w:color w:val="000000"/>
                <w:sz w:val="22"/>
                <w:szCs w:val="22"/>
              </w:rPr>
              <w:t>-3.8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3A82F0" w14:textId="77777777" w:rsidR="00AF37DF" w:rsidRPr="00503765" w:rsidRDefault="00AF37DF" w:rsidP="0081018C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03765">
              <w:rPr>
                <w:rFonts w:ascii="Arial" w:hAnsi="Arial" w:cs="Arial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BE1D28" w14:textId="77777777" w:rsidR="00AF37DF" w:rsidRPr="00FC0599" w:rsidRDefault="00AF37DF" w:rsidP="0081018C">
            <w:pPr>
              <w:ind w:firstLineChars="100" w:firstLine="210"/>
              <w:jc w:val="both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FC0599">
              <w:rPr>
                <w:rFonts w:ascii="Arial" w:hAnsi="Arial" w:cs="Arial"/>
                <w:color w:val="000000"/>
                <w:sz w:val="21"/>
                <w:szCs w:val="21"/>
              </w:rPr>
              <w:t>folding</w:t>
            </w:r>
          </w:p>
        </w:tc>
        <w:tc>
          <w:tcPr>
            <w:tcW w:w="3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717DEB" w14:textId="77777777" w:rsidR="00AF37DF" w:rsidRPr="00503765" w:rsidRDefault="00AF37DF" w:rsidP="0081018C">
            <w:pPr>
              <w:ind w:firstLineChars="100" w:firstLine="220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03765">
              <w:rPr>
                <w:rFonts w:ascii="Arial" w:hAnsi="Arial" w:cs="Arial"/>
                <w:color w:val="000000"/>
                <w:sz w:val="22"/>
                <w:szCs w:val="22"/>
              </w:rPr>
              <w:t>chaperone protein</w:t>
            </w:r>
          </w:p>
        </w:tc>
      </w:tr>
      <w:tr w:rsidR="00AF37DF" w:rsidRPr="00503765" w14:paraId="0FCA2A25" w14:textId="77777777" w:rsidTr="0081018C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69BBCF" w14:textId="77777777" w:rsidR="00AF37DF" w:rsidRPr="00440CFB" w:rsidRDefault="00AF37DF" w:rsidP="0081018C">
            <w:pPr>
              <w:ind w:firstLineChars="100" w:firstLine="220"/>
              <w:jc w:val="both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440CFB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nuoC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56B7B7" w14:textId="77777777" w:rsidR="00AF37DF" w:rsidRPr="00503765" w:rsidRDefault="00AF37DF" w:rsidP="0081018C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03765">
              <w:rPr>
                <w:rFonts w:ascii="Arial" w:hAnsi="Arial" w:cs="Arial"/>
                <w:color w:val="000000"/>
                <w:sz w:val="22"/>
                <w:szCs w:val="22"/>
              </w:rPr>
              <w:t>1790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D28DD8" w14:textId="77777777" w:rsidR="00AF37DF" w:rsidRPr="006C6E3D" w:rsidRDefault="00AF37DF" w:rsidP="0081018C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6E3D">
              <w:rPr>
                <w:rFonts w:ascii="Arial" w:hAnsi="Arial" w:cs="Arial"/>
                <w:color w:val="000000"/>
                <w:sz w:val="22"/>
                <w:szCs w:val="22"/>
              </w:rPr>
              <w:t>-3.76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98714F" w14:textId="77777777" w:rsidR="00AF37DF" w:rsidRPr="00503765" w:rsidRDefault="00AF37DF" w:rsidP="0081018C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03765">
              <w:rPr>
                <w:rFonts w:ascii="Arial" w:hAnsi="Arial" w:cs="Arial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3FB55F" w14:textId="77777777" w:rsidR="00AF37DF" w:rsidRPr="00FC0599" w:rsidRDefault="00AF37DF" w:rsidP="0081018C">
            <w:pPr>
              <w:ind w:firstLineChars="100" w:firstLine="210"/>
              <w:jc w:val="both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FC0599">
              <w:rPr>
                <w:rFonts w:ascii="Arial" w:hAnsi="Arial" w:cs="Arial"/>
                <w:color w:val="000000"/>
                <w:sz w:val="21"/>
                <w:szCs w:val="21"/>
              </w:rPr>
              <w:t>metabolism</w:t>
            </w:r>
          </w:p>
        </w:tc>
        <w:tc>
          <w:tcPr>
            <w:tcW w:w="3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1DD6E7" w14:textId="77777777" w:rsidR="00AF37DF" w:rsidRPr="00503765" w:rsidRDefault="00AF37DF" w:rsidP="0081018C">
            <w:pPr>
              <w:ind w:firstLineChars="100" w:firstLine="220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03765">
              <w:rPr>
                <w:rFonts w:ascii="Arial" w:hAnsi="Arial" w:cs="Arial"/>
                <w:color w:val="000000"/>
                <w:sz w:val="22"/>
                <w:szCs w:val="22"/>
              </w:rPr>
              <w:t>quinone oxidoreductase</w:t>
            </w:r>
          </w:p>
        </w:tc>
      </w:tr>
      <w:tr w:rsidR="00AF37DF" w:rsidRPr="00503765" w14:paraId="0C9FC13E" w14:textId="77777777" w:rsidTr="0081018C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BF9931" w14:textId="77777777" w:rsidR="00AF37DF" w:rsidRPr="00440CFB" w:rsidRDefault="00AF37DF" w:rsidP="0081018C">
            <w:pPr>
              <w:ind w:firstLineChars="100" w:firstLine="220"/>
              <w:jc w:val="both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440CFB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purH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64DF25" w14:textId="77777777" w:rsidR="00AF37DF" w:rsidRPr="00503765" w:rsidRDefault="00AF37DF" w:rsidP="0081018C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03765">
              <w:rPr>
                <w:rFonts w:ascii="Arial" w:hAnsi="Arial" w:cs="Arial"/>
                <w:color w:val="000000"/>
                <w:sz w:val="22"/>
                <w:szCs w:val="22"/>
              </w:rPr>
              <w:t>1589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D148F7" w14:textId="77777777" w:rsidR="00AF37DF" w:rsidRPr="006C6E3D" w:rsidRDefault="00AF37DF" w:rsidP="0081018C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6E3D">
              <w:rPr>
                <w:rFonts w:ascii="Arial" w:hAnsi="Arial" w:cs="Arial"/>
                <w:color w:val="000000"/>
                <w:sz w:val="22"/>
                <w:szCs w:val="22"/>
              </w:rPr>
              <w:t>-3.75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E8D9E3" w14:textId="77777777" w:rsidR="00AF37DF" w:rsidRPr="00503765" w:rsidRDefault="00AF37DF" w:rsidP="0081018C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03765">
              <w:rPr>
                <w:rFonts w:ascii="Arial" w:hAnsi="Arial" w:cs="Arial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FBAF1B" w14:textId="77777777" w:rsidR="00AF37DF" w:rsidRPr="00FC0599" w:rsidRDefault="00AF37DF" w:rsidP="0081018C">
            <w:pPr>
              <w:ind w:firstLineChars="100" w:firstLine="210"/>
              <w:jc w:val="both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FC0599">
              <w:rPr>
                <w:rFonts w:ascii="Arial" w:hAnsi="Arial" w:cs="Arial"/>
                <w:color w:val="000000"/>
                <w:sz w:val="21"/>
                <w:szCs w:val="21"/>
              </w:rPr>
              <w:t>metabolism</w:t>
            </w:r>
          </w:p>
        </w:tc>
        <w:tc>
          <w:tcPr>
            <w:tcW w:w="3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799041" w14:textId="77777777" w:rsidR="00AF37DF" w:rsidRPr="00503765" w:rsidRDefault="00AF37DF" w:rsidP="0081018C">
            <w:pPr>
              <w:ind w:firstLineChars="100" w:firstLine="220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03765">
              <w:rPr>
                <w:rFonts w:ascii="Arial" w:hAnsi="Arial" w:cs="Arial"/>
                <w:color w:val="000000"/>
                <w:sz w:val="22"/>
                <w:szCs w:val="22"/>
              </w:rPr>
              <w:t>purine biosynthesis</w:t>
            </w:r>
          </w:p>
        </w:tc>
      </w:tr>
      <w:tr w:rsidR="00AF37DF" w:rsidRPr="00503765" w14:paraId="07599A4B" w14:textId="77777777" w:rsidTr="0081018C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C520C5" w14:textId="77777777" w:rsidR="00AF37DF" w:rsidRPr="00440CFB" w:rsidRDefault="00AF37DF" w:rsidP="0081018C">
            <w:pPr>
              <w:ind w:firstLineChars="100" w:firstLine="220"/>
              <w:jc w:val="both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440CFB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hflC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870DB6" w14:textId="77777777" w:rsidR="00AF37DF" w:rsidRPr="00503765" w:rsidRDefault="00AF37DF" w:rsidP="0081018C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03765">
              <w:rPr>
                <w:rFonts w:ascii="Arial" w:hAnsi="Arial" w:cs="Arial"/>
                <w:color w:val="000000"/>
                <w:sz w:val="22"/>
                <w:szCs w:val="22"/>
              </w:rPr>
              <w:t>1004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25B5BE" w14:textId="77777777" w:rsidR="00AF37DF" w:rsidRPr="006C6E3D" w:rsidRDefault="00AF37DF" w:rsidP="0081018C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6E3D">
              <w:rPr>
                <w:rFonts w:ascii="Arial" w:hAnsi="Arial" w:cs="Arial"/>
                <w:color w:val="000000"/>
                <w:sz w:val="22"/>
                <w:szCs w:val="22"/>
              </w:rPr>
              <w:t>-3.67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B9FD75" w14:textId="77777777" w:rsidR="00AF37DF" w:rsidRPr="00503765" w:rsidRDefault="00AF37DF" w:rsidP="0081018C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03765">
              <w:rPr>
                <w:rFonts w:ascii="Arial" w:hAnsi="Arial" w:cs="Arial"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3D5D9F" w14:textId="77777777" w:rsidR="00AF37DF" w:rsidRPr="00FC0599" w:rsidRDefault="00AF37DF" w:rsidP="0081018C">
            <w:pPr>
              <w:ind w:firstLineChars="100" w:firstLine="210"/>
              <w:jc w:val="both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FC0599">
              <w:rPr>
                <w:rFonts w:ascii="Arial" w:hAnsi="Arial" w:cs="Arial"/>
                <w:color w:val="000000"/>
                <w:sz w:val="21"/>
                <w:szCs w:val="21"/>
              </w:rPr>
              <w:t>metabolism</w:t>
            </w:r>
          </w:p>
        </w:tc>
        <w:tc>
          <w:tcPr>
            <w:tcW w:w="3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3DA115" w14:textId="77777777" w:rsidR="00AF37DF" w:rsidRPr="00503765" w:rsidRDefault="00AF37DF" w:rsidP="0081018C">
            <w:pPr>
              <w:ind w:firstLineChars="100" w:firstLine="220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03765">
              <w:rPr>
                <w:rFonts w:ascii="Arial" w:hAnsi="Arial" w:cs="Arial"/>
                <w:color w:val="000000"/>
                <w:sz w:val="22"/>
                <w:szCs w:val="22"/>
              </w:rPr>
              <w:t>regulator of ftsH protease</w:t>
            </w:r>
          </w:p>
        </w:tc>
      </w:tr>
      <w:tr w:rsidR="00AF37DF" w:rsidRPr="00503765" w14:paraId="3326E2AC" w14:textId="77777777" w:rsidTr="0081018C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80E5DF" w14:textId="77777777" w:rsidR="00AF37DF" w:rsidRPr="00440CFB" w:rsidRDefault="00AF37DF" w:rsidP="0081018C">
            <w:pPr>
              <w:ind w:firstLineChars="100" w:firstLine="220"/>
              <w:jc w:val="both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440CFB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nuoG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FF5F72" w14:textId="77777777" w:rsidR="00AF37DF" w:rsidRPr="00503765" w:rsidRDefault="00AF37DF" w:rsidP="0081018C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03765">
              <w:rPr>
                <w:rFonts w:ascii="Arial" w:hAnsi="Arial" w:cs="Arial"/>
                <w:color w:val="000000"/>
                <w:sz w:val="22"/>
                <w:szCs w:val="22"/>
              </w:rPr>
              <w:t>2726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FD848A" w14:textId="77777777" w:rsidR="00AF37DF" w:rsidRPr="006C6E3D" w:rsidRDefault="00AF37DF" w:rsidP="0081018C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6E3D">
              <w:rPr>
                <w:rFonts w:ascii="Arial" w:hAnsi="Arial" w:cs="Arial"/>
                <w:color w:val="000000"/>
                <w:sz w:val="22"/>
                <w:szCs w:val="22"/>
              </w:rPr>
              <w:t>-3.65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D259BA" w14:textId="77777777" w:rsidR="00AF37DF" w:rsidRPr="00503765" w:rsidRDefault="00AF37DF" w:rsidP="0081018C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03765">
              <w:rPr>
                <w:rFonts w:ascii="Arial" w:hAnsi="Arial" w:cs="Arial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C92C3C" w14:textId="77777777" w:rsidR="00AF37DF" w:rsidRPr="00FC0599" w:rsidRDefault="00AF37DF" w:rsidP="0081018C">
            <w:pPr>
              <w:ind w:firstLineChars="100" w:firstLine="210"/>
              <w:jc w:val="both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FC0599">
              <w:rPr>
                <w:rFonts w:ascii="Arial" w:hAnsi="Arial" w:cs="Arial"/>
                <w:color w:val="000000"/>
                <w:sz w:val="21"/>
                <w:szCs w:val="21"/>
              </w:rPr>
              <w:t>metabolism</w:t>
            </w:r>
          </w:p>
        </w:tc>
        <w:tc>
          <w:tcPr>
            <w:tcW w:w="3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B2B06C" w14:textId="77777777" w:rsidR="00AF37DF" w:rsidRPr="00503765" w:rsidRDefault="00AF37DF" w:rsidP="0081018C">
            <w:pPr>
              <w:ind w:firstLineChars="100" w:firstLine="220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03765">
              <w:rPr>
                <w:rFonts w:ascii="Arial" w:hAnsi="Arial" w:cs="Arial"/>
                <w:color w:val="000000"/>
                <w:sz w:val="22"/>
                <w:szCs w:val="22"/>
              </w:rPr>
              <w:t>quinone oxidoreductase</w:t>
            </w:r>
          </w:p>
        </w:tc>
      </w:tr>
      <w:tr w:rsidR="00AF37DF" w:rsidRPr="00503765" w14:paraId="7C3080F4" w14:textId="77777777" w:rsidTr="0081018C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D2A63D" w14:textId="77777777" w:rsidR="00AF37DF" w:rsidRPr="00440CFB" w:rsidRDefault="00AF37DF" w:rsidP="0081018C">
            <w:pPr>
              <w:ind w:firstLineChars="100" w:firstLine="220"/>
              <w:jc w:val="both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440CFB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hflK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40767C" w14:textId="77777777" w:rsidR="00AF37DF" w:rsidRPr="00503765" w:rsidRDefault="00AF37DF" w:rsidP="0081018C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03765">
              <w:rPr>
                <w:rFonts w:ascii="Arial" w:hAnsi="Arial" w:cs="Arial"/>
                <w:color w:val="000000"/>
                <w:sz w:val="22"/>
                <w:szCs w:val="22"/>
              </w:rPr>
              <w:t>1259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0E4459" w14:textId="77777777" w:rsidR="00AF37DF" w:rsidRPr="006C6E3D" w:rsidRDefault="00AF37DF" w:rsidP="0081018C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6E3D">
              <w:rPr>
                <w:rFonts w:ascii="Arial" w:hAnsi="Arial" w:cs="Arial"/>
                <w:color w:val="000000"/>
                <w:sz w:val="22"/>
                <w:szCs w:val="22"/>
              </w:rPr>
              <w:t>-3.56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60C0E1" w14:textId="77777777" w:rsidR="00AF37DF" w:rsidRPr="00503765" w:rsidRDefault="00AF37DF" w:rsidP="0081018C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03765">
              <w:rPr>
                <w:rFonts w:ascii="Arial" w:hAnsi="Arial" w:cs="Arial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D45A91" w14:textId="77777777" w:rsidR="00AF37DF" w:rsidRPr="00FC0599" w:rsidRDefault="00AF37DF" w:rsidP="0081018C">
            <w:pPr>
              <w:ind w:firstLineChars="100" w:firstLine="210"/>
              <w:jc w:val="both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FC0599">
              <w:rPr>
                <w:rFonts w:ascii="Arial" w:hAnsi="Arial" w:cs="Arial"/>
                <w:color w:val="000000"/>
                <w:sz w:val="21"/>
                <w:szCs w:val="21"/>
              </w:rPr>
              <w:t>metabolism</w:t>
            </w:r>
          </w:p>
        </w:tc>
        <w:tc>
          <w:tcPr>
            <w:tcW w:w="3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A35CEC" w14:textId="77777777" w:rsidR="00AF37DF" w:rsidRPr="00503765" w:rsidRDefault="00AF37DF" w:rsidP="0081018C">
            <w:pPr>
              <w:ind w:firstLineChars="100" w:firstLine="220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03765">
              <w:rPr>
                <w:rFonts w:ascii="Arial" w:hAnsi="Arial" w:cs="Arial"/>
                <w:color w:val="000000"/>
                <w:sz w:val="22"/>
                <w:szCs w:val="22"/>
              </w:rPr>
              <w:t>regulator of ftsH protease</w:t>
            </w:r>
          </w:p>
        </w:tc>
      </w:tr>
      <w:tr w:rsidR="00AF37DF" w:rsidRPr="00503765" w14:paraId="713EBA5B" w14:textId="77777777" w:rsidTr="0081018C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D00BD2" w14:textId="77777777" w:rsidR="00AF37DF" w:rsidRPr="00440CFB" w:rsidRDefault="00AF37DF" w:rsidP="0081018C">
            <w:pPr>
              <w:ind w:firstLineChars="100" w:firstLine="220"/>
              <w:jc w:val="both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440CFB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sucD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6268CF" w14:textId="77777777" w:rsidR="00AF37DF" w:rsidRPr="00503765" w:rsidRDefault="00AF37DF" w:rsidP="0081018C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03765">
              <w:rPr>
                <w:rFonts w:ascii="Arial" w:hAnsi="Arial" w:cs="Arial"/>
                <w:color w:val="000000"/>
                <w:sz w:val="22"/>
                <w:szCs w:val="22"/>
              </w:rPr>
              <w:t>869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5B87DF" w14:textId="77777777" w:rsidR="00AF37DF" w:rsidRPr="006C6E3D" w:rsidRDefault="00AF37DF" w:rsidP="0081018C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6E3D">
              <w:rPr>
                <w:rFonts w:ascii="Arial" w:hAnsi="Arial" w:cs="Arial"/>
                <w:color w:val="000000"/>
                <w:sz w:val="22"/>
                <w:szCs w:val="22"/>
              </w:rPr>
              <w:t>-3.53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78321B" w14:textId="77777777" w:rsidR="00AF37DF" w:rsidRPr="00503765" w:rsidRDefault="00AF37DF" w:rsidP="0081018C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03765">
              <w:rPr>
                <w:rFonts w:ascii="Arial" w:hAnsi="Arial" w:cs="Arial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270335" w14:textId="77777777" w:rsidR="00AF37DF" w:rsidRPr="00FC0599" w:rsidRDefault="00AF37DF" w:rsidP="0081018C">
            <w:pPr>
              <w:ind w:firstLineChars="100" w:firstLine="210"/>
              <w:jc w:val="both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FC0599">
              <w:rPr>
                <w:rFonts w:ascii="Arial" w:hAnsi="Arial" w:cs="Arial"/>
                <w:color w:val="000000"/>
                <w:sz w:val="21"/>
                <w:szCs w:val="21"/>
              </w:rPr>
              <w:t>metabolism</w:t>
            </w:r>
          </w:p>
        </w:tc>
        <w:tc>
          <w:tcPr>
            <w:tcW w:w="3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B2FA72" w14:textId="77777777" w:rsidR="00AF37DF" w:rsidRPr="00503765" w:rsidRDefault="00AF37DF" w:rsidP="0081018C">
            <w:pPr>
              <w:ind w:firstLineChars="100" w:firstLine="220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03765">
              <w:rPr>
                <w:rFonts w:ascii="Arial" w:hAnsi="Arial" w:cs="Arial"/>
                <w:color w:val="000000"/>
                <w:sz w:val="22"/>
                <w:szCs w:val="22"/>
              </w:rPr>
              <w:t>succinyl-CoA synthetase</w:t>
            </w:r>
          </w:p>
        </w:tc>
      </w:tr>
      <w:tr w:rsidR="00AF37DF" w:rsidRPr="00503765" w14:paraId="1196F1D1" w14:textId="77777777" w:rsidTr="0081018C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803830" w14:textId="77777777" w:rsidR="00AF37DF" w:rsidRPr="00440CFB" w:rsidRDefault="00AF37DF" w:rsidP="0081018C">
            <w:pPr>
              <w:ind w:firstLineChars="100" w:firstLine="220"/>
              <w:jc w:val="both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440CFB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slt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F837F7" w14:textId="77777777" w:rsidR="00AF37DF" w:rsidRPr="00503765" w:rsidRDefault="00AF37DF" w:rsidP="0081018C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03765">
              <w:rPr>
                <w:rFonts w:ascii="Arial" w:hAnsi="Arial" w:cs="Arial"/>
                <w:color w:val="000000"/>
                <w:sz w:val="22"/>
                <w:szCs w:val="22"/>
              </w:rPr>
              <w:t>1937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87F737" w14:textId="77777777" w:rsidR="00AF37DF" w:rsidRPr="006C6E3D" w:rsidRDefault="00AF37DF" w:rsidP="0081018C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6E3D">
              <w:rPr>
                <w:rFonts w:ascii="Arial" w:hAnsi="Arial" w:cs="Arial"/>
                <w:color w:val="000000"/>
                <w:sz w:val="22"/>
                <w:szCs w:val="22"/>
              </w:rPr>
              <w:t>-3.44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23D5D1" w14:textId="77777777" w:rsidR="00AF37DF" w:rsidRPr="00503765" w:rsidRDefault="00AF37DF" w:rsidP="0081018C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03765">
              <w:rPr>
                <w:rFonts w:ascii="Arial" w:hAnsi="Arial" w:cs="Arial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CE8ECA" w14:textId="77777777" w:rsidR="00AF37DF" w:rsidRPr="00FC0599" w:rsidRDefault="00AF37DF" w:rsidP="0081018C">
            <w:pPr>
              <w:ind w:firstLineChars="100" w:firstLine="210"/>
              <w:jc w:val="both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FC0599">
              <w:rPr>
                <w:rFonts w:ascii="Arial" w:hAnsi="Arial" w:cs="Arial"/>
                <w:color w:val="000000"/>
                <w:sz w:val="21"/>
                <w:szCs w:val="21"/>
              </w:rPr>
              <w:t>metabolism</w:t>
            </w:r>
          </w:p>
        </w:tc>
        <w:tc>
          <w:tcPr>
            <w:tcW w:w="3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48A962" w14:textId="77777777" w:rsidR="00AF37DF" w:rsidRPr="00503765" w:rsidRDefault="00AF37DF" w:rsidP="0081018C">
            <w:pPr>
              <w:ind w:firstLineChars="100" w:firstLine="220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03765">
              <w:rPr>
                <w:rFonts w:ascii="Arial" w:hAnsi="Arial" w:cs="Arial"/>
                <w:color w:val="000000"/>
                <w:sz w:val="22"/>
                <w:szCs w:val="22"/>
              </w:rPr>
              <w:t>peptidoglycan recycling</w:t>
            </w:r>
          </w:p>
        </w:tc>
      </w:tr>
      <w:tr w:rsidR="00AF37DF" w:rsidRPr="00503765" w14:paraId="622AE129" w14:textId="77777777" w:rsidTr="0081018C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C790E7" w14:textId="77777777" w:rsidR="00AF37DF" w:rsidRPr="00440CFB" w:rsidRDefault="00AF37DF" w:rsidP="0081018C">
            <w:pPr>
              <w:ind w:firstLineChars="100" w:firstLine="220"/>
              <w:jc w:val="both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440CFB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nuoL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0ECDAE" w14:textId="77777777" w:rsidR="00AF37DF" w:rsidRPr="00503765" w:rsidRDefault="00AF37DF" w:rsidP="0081018C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03765">
              <w:rPr>
                <w:rFonts w:ascii="Arial" w:hAnsi="Arial" w:cs="Arial"/>
                <w:color w:val="000000"/>
                <w:sz w:val="22"/>
                <w:szCs w:val="22"/>
              </w:rPr>
              <w:t>1841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F544EE" w14:textId="77777777" w:rsidR="00AF37DF" w:rsidRPr="006C6E3D" w:rsidRDefault="00AF37DF" w:rsidP="0081018C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6E3D">
              <w:rPr>
                <w:rFonts w:ascii="Arial" w:hAnsi="Arial" w:cs="Arial"/>
                <w:color w:val="000000"/>
                <w:sz w:val="22"/>
                <w:szCs w:val="22"/>
              </w:rPr>
              <w:t>-3.4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624B8E" w14:textId="77777777" w:rsidR="00AF37DF" w:rsidRPr="00503765" w:rsidRDefault="00AF37DF" w:rsidP="0081018C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03765">
              <w:rPr>
                <w:rFonts w:ascii="Arial" w:hAnsi="Arial" w:cs="Arial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F97268" w14:textId="77777777" w:rsidR="00AF37DF" w:rsidRPr="00FC0599" w:rsidRDefault="00AF37DF" w:rsidP="0081018C">
            <w:pPr>
              <w:ind w:firstLineChars="100" w:firstLine="210"/>
              <w:jc w:val="both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FC0599">
              <w:rPr>
                <w:rFonts w:ascii="Arial" w:hAnsi="Arial" w:cs="Arial"/>
                <w:color w:val="000000"/>
                <w:sz w:val="21"/>
                <w:szCs w:val="21"/>
              </w:rPr>
              <w:t>metabolism</w:t>
            </w:r>
          </w:p>
        </w:tc>
        <w:tc>
          <w:tcPr>
            <w:tcW w:w="3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A6E84F" w14:textId="77777777" w:rsidR="00AF37DF" w:rsidRPr="00503765" w:rsidRDefault="00AF37DF" w:rsidP="0081018C">
            <w:pPr>
              <w:ind w:firstLineChars="100" w:firstLine="220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03765">
              <w:rPr>
                <w:rFonts w:ascii="Arial" w:hAnsi="Arial" w:cs="Arial"/>
                <w:color w:val="000000"/>
                <w:sz w:val="22"/>
                <w:szCs w:val="22"/>
              </w:rPr>
              <w:t>quinone oxidoreductase</w:t>
            </w:r>
          </w:p>
        </w:tc>
      </w:tr>
      <w:tr w:rsidR="00AF37DF" w:rsidRPr="00503765" w14:paraId="0E0E66B9" w14:textId="77777777" w:rsidTr="0081018C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0CC028" w14:textId="77777777" w:rsidR="00AF37DF" w:rsidRPr="00440CFB" w:rsidRDefault="00AF37DF" w:rsidP="0081018C">
            <w:pPr>
              <w:ind w:firstLineChars="100" w:firstLine="220"/>
              <w:jc w:val="both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440CFB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qseC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348556" w14:textId="77777777" w:rsidR="00AF37DF" w:rsidRPr="00503765" w:rsidRDefault="00AF37DF" w:rsidP="0081018C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03765">
              <w:rPr>
                <w:rFonts w:ascii="Arial" w:hAnsi="Arial" w:cs="Arial"/>
                <w:color w:val="000000"/>
                <w:sz w:val="22"/>
                <w:szCs w:val="22"/>
              </w:rPr>
              <w:t>1349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EC2709" w14:textId="77777777" w:rsidR="00AF37DF" w:rsidRPr="006C6E3D" w:rsidRDefault="00AF37DF" w:rsidP="0081018C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6E3D">
              <w:rPr>
                <w:rFonts w:ascii="Arial" w:hAnsi="Arial" w:cs="Arial"/>
                <w:color w:val="000000"/>
                <w:sz w:val="22"/>
                <w:szCs w:val="22"/>
              </w:rPr>
              <w:t>-3.33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A2423C" w14:textId="77777777" w:rsidR="00AF37DF" w:rsidRPr="00503765" w:rsidRDefault="00AF37DF" w:rsidP="0081018C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03765">
              <w:rPr>
                <w:rFonts w:ascii="Arial" w:hAnsi="Arial" w:cs="Arial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D3D9F5" w14:textId="77777777" w:rsidR="00AF37DF" w:rsidRPr="00FC0599" w:rsidRDefault="00AF37DF" w:rsidP="0081018C">
            <w:pPr>
              <w:ind w:firstLineChars="100" w:firstLine="210"/>
              <w:jc w:val="both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FC0599">
              <w:rPr>
                <w:rFonts w:ascii="Arial" w:hAnsi="Arial" w:cs="Arial"/>
                <w:color w:val="000000"/>
                <w:sz w:val="21"/>
                <w:szCs w:val="21"/>
              </w:rPr>
              <w:t>metabolism</w:t>
            </w:r>
          </w:p>
        </w:tc>
        <w:tc>
          <w:tcPr>
            <w:tcW w:w="3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5D3D88" w14:textId="77777777" w:rsidR="00AF37DF" w:rsidRPr="00503765" w:rsidRDefault="00AF37DF" w:rsidP="0081018C">
            <w:pPr>
              <w:ind w:firstLineChars="100" w:firstLine="220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03765">
              <w:rPr>
                <w:rFonts w:ascii="Arial" w:hAnsi="Arial" w:cs="Arial"/>
                <w:color w:val="000000"/>
                <w:sz w:val="22"/>
                <w:szCs w:val="22"/>
              </w:rPr>
              <w:t>quorum sensing</w:t>
            </w:r>
          </w:p>
        </w:tc>
      </w:tr>
      <w:tr w:rsidR="00AF37DF" w:rsidRPr="00503765" w14:paraId="55932209" w14:textId="77777777" w:rsidTr="0081018C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87724A" w14:textId="77777777" w:rsidR="00AF37DF" w:rsidRPr="00440CFB" w:rsidRDefault="00AF37DF" w:rsidP="0081018C">
            <w:pPr>
              <w:ind w:firstLineChars="100" w:firstLine="220"/>
              <w:jc w:val="both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440CFB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clpX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386BBB" w14:textId="77777777" w:rsidR="00AF37DF" w:rsidRPr="00503765" w:rsidRDefault="00AF37DF" w:rsidP="0081018C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03765">
              <w:rPr>
                <w:rFonts w:ascii="Arial" w:hAnsi="Arial" w:cs="Arial"/>
                <w:color w:val="000000"/>
                <w:sz w:val="22"/>
                <w:szCs w:val="22"/>
              </w:rPr>
              <w:t>1274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89BF85" w14:textId="77777777" w:rsidR="00AF37DF" w:rsidRPr="006C6E3D" w:rsidRDefault="00AF37DF" w:rsidP="0081018C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6E3D">
              <w:rPr>
                <w:rFonts w:ascii="Arial" w:hAnsi="Arial" w:cs="Arial"/>
                <w:color w:val="000000"/>
                <w:sz w:val="22"/>
                <w:szCs w:val="22"/>
              </w:rPr>
              <w:t>-3.28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85424F" w14:textId="77777777" w:rsidR="00AF37DF" w:rsidRPr="00503765" w:rsidRDefault="00AF37DF" w:rsidP="0081018C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03765">
              <w:rPr>
                <w:rFonts w:ascii="Arial" w:hAnsi="Arial" w:cs="Arial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4DA73D" w14:textId="77777777" w:rsidR="00AF37DF" w:rsidRPr="00FC0599" w:rsidRDefault="00AF37DF" w:rsidP="0081018C">
            <w:pPr>
              <w:ind w:firstLineChars="100" w:firstLine="210"/>
              <w:jc w:val="both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FC0599">
              <w:rPr>
                <w:rFonts w:ascii="Arial" w:hAnsi="Arial" w:cs="Arial"/>
                <w:color w:val="000000"/>
                <w:sz w:val="21"/>
                <w:szCs w:val="21"/>
              </w:rPr>
              <w:t>folding</w:t>
            </w:r>
          </w:p>
        </w:tc>
        <w:tc>
          <w:tcPr>
            <w:tcW w:w="3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15C77E" w14:textId="77777777" w:rsidR="00AF37DF" w:rsidRPr="00503765" w:rsidRDefault="00AF37DF" w:rsidP="0081018C">
            <w:pPr>
              <w:ind w:firstLineChars="100" w:firstLine="220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03765">
              <w:rPr>
                <w:rFonts w:ascii="Arial" w:hAnsi="Arial" w:cs="Arial"/>
                <w:color w:val="000000"/>
                <w:sz w:val="22"/>
                <w:szCs w:val="22"/>
              </w:rPr>
              <w:t>protein degradation</w:t>
            </w:r>
          </w:p>
        </w:tc>
      </w:tr>
      <w:tr w:rsidR="00AF37DF" w:rsidRPr="00503765" w14:paraId="01F36538" w14:textId="77777777" w:rsidTr="0081018C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8D9761" w14:textId="77777777" w:rsidR="00AF37DF" w:rsidRPr="00440CFB" w:rsidRDefault="00AF37DF" w:rsidP="0081018C">
            <w:pPr>
              <w:ind w:firstLineChars="100" w:firstLine="220"/>
              <w:jc w:val="both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440CFB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purM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F50B20" w14:textId="77777777" w:rsidR="00AF37DF" w:rsidRPr="00503765" w:rsidRDefault="00AF37DF" w:rsidP="0081018C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03765">
              <w:rPr>
                <w:rFonts w:ascii="Arial" w:hAnsi="Arial" w:cs="Arial"/>
                <w:color w:val="000000"/>
                <w:sz w:val="22"/>
                <w:szCs w:val="22"/>
              </w:rPr>
              <w:t>1037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B8AEE1" w14:textId="77777777" w:rsidR="00AF37DF" w:rsidRPr="006C6E3D" w:rsidRDefault="00AF37DF" w:rsidP="0081018C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6E3D">
              <w:rPr>
                <w:rFonts w:ascii="Arial" w:hAnsi="Arial" w:cs="Arial"/>
                <w:color w:val="000000"/>
                <w:sz w:val="22"/>
                <w:szCs w:val="22"/>
              </w:rPr>
              <w:t>-3.24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19C8EC" w14:textId="77777777" w:rsidR="00AF37DF" w:rsidRPr="00503765" w:rsidRDefault="00AF37DF" w:rsidP="0081018C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03765">
              <w:rPr>
                <w:rFonts w:ascii="Arial" w:hAnsi="Arial" w:cs="Arial"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3E081B" w14:textId="77777777" w:rsidR="00AF37DF" w:rsidRPr="00FC0599" w:rsidRDefault="00AF37DF" w:rsidP="0081018C">
            <w:pPr>
              <w:ind w:firstLineChars="100" w:firstLine="210"/>
              <w:jc w:val="both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FC0599">
              <w:rPr>
                <w:rFonts w:ascii="Arial" w:hAnsi="Arial" w:cs="Arial"/>
                <w:color w:val="000000"/>
                <w:sz w:val="21"/>
                <w:szCs w:val="21"/>
              </w:rPr>
              <w:t>metabolism</w:t>
            </w:r>
          </w:p>
        </w:tc>
        <w:tc>
          <w:tcPr>
            <w:tcW w:w="3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C9F61B" w14:textId="77777777" w:rsidR="00AF37DF" w:rsidRPr="00503765" w:rsidRDefault="00AF37DF" w:rsidP="0081018C">
            <w:pPr>
              <w:ind w:firstLineChars="100" w:firstLine="220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03765">
              <w:rPr>
                <w:rFonts w:ascii="Arial" w:hAnsi="Arial" w:cs="Arial"/>
                <w:color w:val="000000"/>
                <w:sz w:val="22"/>
                <w:szCs w:val="22"/>
              </w:rPr>
              <w:t>purine biosynthesis</w:t>
            </w:r>
          </w:p>
        </w:tc>
      </w:tr>
      <w:tr w:rsidR="00AF37DF" w:rsidRPr="00503765" w14:paraId="4089C0A4" w14:textId="77777777" w:rsidTr="0081018C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7ECF1C" w14:textId="77777777" w:rsidR="00AF37DF" w:rsidRPr="00440CFB" w:rsidRDefault="00AF37DF" w:rsidP="0081018C">
            <w:pPr>
              <w:ind w:firstLineChars="100" w:firstLine="220"/>
              <w:jc w:val="both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440CFB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sdhB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DC671A" w14:textId="77777777" w:rsidR="00AF37DF" w:rsidRPr="00503765" w:rsidRDefault="00AF37DF" w:rsidP="0081018C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03765">
              <w:rPr>
                <w:rFonts w:ascii="Arial" w:hAnsi="Arial" w:cs="Arial"/>
                <w:color w:val="000000"/>
                <w:sz w:val="22"/>
                <w:szCs w:val="22"/>
              </w:rPr>
              <w:t>716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6C1981" w14:textId="77777777" w:rsidR="00AF37DF" w:rsidRPr="006C6E3D" w:rsidRDefault="00AF37DF" w:rsidP="0081018C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6E3D">
              <w:rPr>
                <w:rFonts w:ascii="Arial" w:hAnsi="Arial" w:cs="Arial"/>
                <w:color w:val="000000"/>
                <w:sz w:val="22"/>
                <w:szCs w:val="22"/>
              </w:rPr>
              <w:t>-3.23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1B212A" w14:textId="77777777" w:rsidR="00AF37DF" w:rsidRPr="00503765" w:rsidRDefault="00AF37DF" w:rsidP="0081018C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03765">
              <w:rPr>
                <w:rFonts w:ascii="Arial" w:hAnsi="Arial" w:cs="Arial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D3FDAE" w14:textId="77777777" w:rsidR="00AF37DF" w:rsidRPr="00FC0599" w:rsidRDefault="00AF37DF" w:rsidP="0081018C">
            <w:pPr>
              <w:ind w:firstLineChars="100" w:firstLine="210"/>
              <w:jc w:val="both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FC0599">
              <w:rPr>
                <w:rFonts w:ascii="Arial" w:hAnsi="Arial" w:cs="Arial"/>
                <w:color w:val="000000"/>
                <w:sz w:val="21"/>
                <w:szCs w:val="21"/>
              </w:rPr>
              <w:t>metabolism</w:t>
            </w:r>
          </w:p>
        </w:tc>
        <w:tc>
          <w:tcPr>
            <w:tcW w:w="3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B7E99C" w14:textId="77777777" w:rsidR="00AF37DF" w:rsidRPr="00503765" w:rsidRDefault="00AF37DF" w:rsidP="0081018C">
            <w:pPr>
              <w:ind w:firstLineChars="100" w:firstLine="220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03765">
              <w:rPr>
                <w:rFonts w:ascii="Arial" w:hAnsi="Arial" w:cs="Arial"/>
                <w:color w:val="000000"/>
                <w:sz w:val="22"/>
                <w:szCs w:val="22"/>
              </w:rPr>
              <w:t>succinate dehydrogenase</w:t>
            </w:r>
          </w:p>
        </w:tc>
      </w:tr>
      <w:tr w:rsidR="00AF37DF" w:rsidRPr="00503765" w14:paraId="271F7B34" w14:textId="77777777" w:rsidTr="0081018C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B02B8A" w14:textId="77777777" w:rsidR="00AF37DF" w:rsidRPr="00440CFB" w:rsidRDefault="00AF37DF" w:rsidP="0081018C">
            <w:pPr>
              <w:ind w:firstLineChars="100" w:firstLine="220"/>
              <w:jc w:val="both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440CFB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bipA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8356C7" w14:textId="77777777" w:rsidR="00AF37DF" w:rsidRPr="00503765" w:rsidRDefault="00AF37DF" w:rsidP="0081018C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03765">
              <w:rPr>
                <w:rFonts w:ascii="Arial" w:hAnsi="Arial" w:cs="Arial"/>
                <w:color w:val="000000"/>
                <w:sz w:val="22"/>
                <w:szCs w:val="22"/>
              </w:rPr>
              <w:t>1823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A4DDB1" w14:textId="77777777" w:rsidR="00AF37DF" w:rsidRPr="006C6E3D" w:rsidRDefault="00AF37DF" w:rsidP="0081018C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6E3D">
              <w:rPr>
                <w:rFonts w:ascii="Arial" w:hAnsi="Arial" w:cs="Arial"/>
                <w:color w:val="000000"/>
                <w:sz w:val="22"/>
                <w:szCs w:val="22"/>
              </w:rPr>
              <w:t>-3.18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D9C17F" w14:textId="77777777" w:rsidR="00AF37DF" w:rsidRPr="00503765" w:rsidRDefault="00AF37DF" w:rsidP="0081018C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03765">
              <w:rPr>
                <w:rFonts w:ascii="Arial" w:hAnsi="Arial" w:cs="Arial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E0D1B7" w14:textId="77777777" w:rsidR="00AF37DF" w:rsidRPr="00FC0599" w:rsidRDefault="00AF37DF" w:rsidP="0081018C">
            <w:pPr>
              <w:ind w:firstLineChars="100" w:firstLine="210"/>
              <w:jc w:val="both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FC0599">
              <w:rPr>
                <w:rFonts w:ascii="Arial" w:hAnsi="Arial" w:cs="Arial"/>
                <w:color w:val="000000"/>
                <w:sz w:val="21"/>
                <w:szCs w:val="21"/>
              </w:rPr>
              <w:t>translation</w:t>
            </w:r>
          </w:p>
        </w:tc>
        <w:tc>
          <w:tcPr>
            <w:tcW w:w="3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DA5C9A" w14:textId="77777777" w:rsidR="00AF37DF" w:rsidRPr="00503765" w:rsidRDefault="00AF37DF" w:rsidP="0081018C">
            <w:pPr>
              <w:ind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03765">
              <w:rPr>
                <w:rFonts w:ascii="Arial" w:hAnsi="Arial" w:cs="Arial"/>
                <w:color w:val="000000"/>
                <w:sz w:val="22"/>
                <w:szCs w:val="22"/>
              </w:rPr>
              <w:t>50S ribosomal subunit assembly factor</w:t>
            </w:r>
          </w:p>
        </w:tc>
      </w:tr>
      <w:tr w:rsidR="00AF37DF" w:rsidRPr="00503765" w14:paraId="121B95C1" w14:textId="77777777" w:rsidTr="0081018C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C64C15" w14:textId="77777777" w:rsidR="00AF37DF" w:rsidRPr="00440CFB" w:rsidRDefault="00AF37DF" w:rsidP="0081018C">
            <w:pPr>
              <w:ind w:firstLineChars="100" w:firstLine="220"/>
              <w:jc w:val="both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440CFB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tgt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61CBCC" w14:textId="77777777" w:rsidR="00AF37DF" w:rsidRPr="00503765" w:rsidRDefault="00AF37DF" w:rsidP="0081018C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03765">
              <w:rPr>
                <w:rFonts w:ascii="Arial" w:hAnsi="Arial" w:cs="Arial"/>
                <w:color w:val="000000"/>
                <w:sz w:val="22"/>
                <w:szCs w:val="22"/>
              </w:rPr>
              <w:t>1127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D428DA" w14:textId="77777777" w:rsidR="00AF37DF" w:rsidRPr="006C6E3D" w:rsidRDefault="00AF37DF" w:rsidP="0081018C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6E3D">
              <w:rPr>
                <w:rFonts w:ascii="Arial" w:hAnsi="Arial" w:cs="Arial"/>
                <w:color w:val="000000"/>
                <w:sz w:val="22"/>
                <w:szCs w:val="22"/>
              </w:rPr>
              <w:t>-3.13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300192" w14:textId="77777777" w:rsidR="00AF37DF" w:rsidRPr="00503765" w:rsidRDefault="00AF37DF" w:rsidP="0081018C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03765">
              <w:rPr>
                <w:rFonts w:ascii="Arial" w:hAnsi="Arial" w:cs="Arial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B917BA" w14:textId="77777777" w:rsidR="00AF37DF" w:rsidRPr="00FC0599" w:rsidRDefault="00AF37DF" w:rsidP="0081018C">
            <w:pPr>
              <w:ind w:firstLineChars="100" w:firstLine="210"/>
              <w:jc w:val="both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FC0599">
              <w:rPr>
                <w:rFonts w:ascii="Arial" w:hAnsi="Arial" w:cs="Arial"/>
                <w:color w:val="000000"/>
                <w:sz w:val="21"/>
                <w:szCs w:val="21"/>
              </w:rPr>
              <w:t>translation</w:t>
            </w:r>
          </w:p>
        </w:tc>
        <w:tc>
          <w:tcPr>
            <w:tcW w:w="3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D024AA" w14:textId="77777777" w:rsidR="00AF37DF" w:rsidRPr="00503765" w:rsidRDefault="00AF37DF" w:rsidP="0081018C">
            <w:pPr>
              <w:ind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RNA-guanine transglycosylase</w:t>
            </w:r>
          </w:p>
        </w:tc>
      </w:tr>
      <w:tr w:rsidR="00AF37DF" w:rsidRPr="00503765" w14:paraId="31779C9D" w14:textId="77777777" w:rsidTr="0081018C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4CDAAA" w14:textId="77777777" w:rsidR="00AF37DF" w:rsidRPr="00440CFB" w:rsidRDefault="00AF37DF" w:rsidP="0081018C">
            <w:pPr>
              <w:ind w:firstLineChars="100" w:firstLine="220"/>
              <w:jc w:val="both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440CFB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aspA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6D8585" w14:textId="77777777" w:rsidR="00AF37DF" w:rsidRPr="00503765" w:rsidRDefault="00AF37DF" w:rsidP="0081018C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03765">
              <w:rPr>
                <w:rFonts w:ascii="Arial" w:hAnsi="Arial" w:cs="Arial"/>
                <w:color w:val="000000"/>
                <w:sz w:val="22"/>
                <w:szCs w:val="22"/>
              </w:rPr>
              <w:t>1436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A83063" w14:textId="77777777" w:rsidR="00AF37DF" w:rsidRPr="006C6E3D" w:rsidRDefault="00AF37DF" w:rsidP="0081018C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6E3D">
              <w:rPr>
                <w:rFonts w:ascii="Arial" w:hAnsi="Arial" w:cs="Arial"/>
                <w:color w:val="000000"/>
                <w:sz w:val="22"/>
                <w:szCs w:val="22"/>
              </w:rPr>
              <w:t>-3.12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54FD1C" w14:textId="77777777" w:rsidR="00AF37DF" w:rsidRPr="00503765" w:rsidRDefault="00AF37DF" w:rsidP="0081018C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03765">
              <w:rPr>
                <w:rFonts w:ascii="Arial" w:hAnsi="Arial" w:cs="Arial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7F0F63" w14:textId="77777777" w:rsidR="00AF37DF" w:rsidRPr="00FC0599" w:rsidRDefault="00AF37DF" w:rsidP="0081018C">
            <w:pPr>
              <w:ind w:firstLineChars="100" w:firstLine="210"/>
              <w:jc w:val="both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FC0599">
              <w:rPr>
                <w:rFonts w:ascii="Arial" w:hAnsi="Arial" w:cs="Arial"/>
                <w:color w:val="000000"/>
                <w:sz w:val="21"/>
                <w:szCs w:val="21"/>
              </w:rPr>
              <w:t>metabolism</w:t>
            </w:r>
          </w:p>
        </w:tc>
        <w:tc>
          <w:tcPr>
            <w:tcW w:w="3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7E1850" w14:textId="77777777" w:rsidR="00AF37DF" w:rsidRPr="00503765" w:rsidRDefault="00AF37DF" w:rsidP="0081018C">
            <w:pPr>
              <w:ind w:firstLineChars="100" w:firstLine="220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03765">
              <w:rPr>
                <w:rFonts w:ascii="Arial" w:hAnsi="Arial" w:cs="Arial"/>
                <w:color w:val="000000"/>
                <w:sz w:val="22"/>
                <w:szCs w:val="22"/>
              </w:rPr>
              <w:t>aspartate ammonia lyase</w:t>
            </w:r>
          </w:p>
        </w:tc>
      </w:tr>
      <w:tr w:rsidR="00AF37DF" w:rsidRPr="00503765" w14:paraId="688CCC48" w14:textId="77777777" w:rsidTr="0081018C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C00DEC" w14:textId="77777777" w:rsidR="00AF37DF" w:rsidRPr="00440CFB" w:rsidRDefault="00AF37DF" w:rsidP="0081018C">
            <w:pPr>
              <w:ind w:firstLineChars="100" w:firstLine="220"/>
              <w:jc w:val="both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440CFB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trkA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E2FD3C" w14:textId="77777777" w:rsidR="00AF37DF" w:rsidRPr="00503765" w:rsidRDefault="00AF37DF" w:rsidP="0081018C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03765">
              <w:rPr>
                <w:rFonts w:ascii="Arial" w:hAnsi="Arial" w:cs="Arial"/>
                <w:color w:val="000000"/>
                <w:sz w:val="22"/>
                <w:szCs w:val="22"/>
              </w:rPr>
              <w:t>1376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19D338" w14:textId="77777777" w:rsidR="00AF37DF" w:rsidRPr="006C6E3D" w:rsidRDefault="00AF37DF" w:rsidP="0081018C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6E3D">
              <w:rPr>
                <w:rFonts w:ascii="Arial" w:hAnsi="Arial" w:cs="Arial"/>
                <w:color w:val="000000"/>
                <w:sz w:val="22"/>
                <w:szCs w:val="22"/>
              </w:rPr>
              <w:t>-3.10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C8DED0" w14:textId="77777777" w:rsidR="00AF37DF" w:rsidRPr="00503765" w:rsidRDefault="00AF37DF" w:rsidP="0081018C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03765">
              <w:rPr>
                <w:rFonts w:ascii="Arial" w:hAnsi="Arial" w:cs="Arial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18B8BC" w14:textId="77777777" w:rsidR="00AF37DF" w:rsidRPr="00FC0599" w:rsidRDefault="00AF37DF" w:rsidP="0081018C">
            <w:pPr>
              <w:ind w:firstLineChars="100" w:firstLine="210"/>
              <w:jc w:val="both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FC0599">
              <w:rPr>
                <w:rFonts w:ascii="Arial" w:hAnsi="Arial" w:cs="Arial"/>
                <w:color w:val="000000"/>
                <w:sz w:val="21"/>
                <w:szCs w:val="21"/>
              </w:rPr>
              <w:t>transporter</w:t>
            </w:r>
          </w:p>
        </w:tc>
        <w:tc>
          <w:tcPr>
            <w:tcW w:w="3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740911" w14:textId="77777777" w:rsidR="00AF37DF" w:rsidRPr="00503765" w:rsidRDefault="00AF37DF" w:rsidP="0081018C">
            <w:pPr>
              <w:ind w:firstLineChars="100" w:firstLine="220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03765">
              <w:rPr>
                <w:rFonts w:ascii="Arial" w:hAnsi="Arial" w:cs="Arial"/>
                <w:color w:val="000000"/>
                <w:sz w:val="22"/>
                <w:szCs w:val="22"/>
              </w:rPr>
              <w:t>potassium transporter</w:t>
            </w:r>
          </w:p>
        </w:tc>
      </w:tr>
      <w:tr w:rsidR="00AF37DF" w:rsidRPr="00503765" w14:paraId="26851AC0" w14:textId="77777777" w:rsidTr="0081018C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85D0C7" w14:textId="77777777" w:rsidR="00AF37DF" w:rsidRPr="00440CFB" w:rsidRDefault="00AF37DF" w:rsidP="0081018C">
            <w:pPr>
              <w:ind w:firstLineChars="100" w:firstLine="220"/>
              <w:jc w:val="both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440CFB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lastRenderedPageBreak/>
              <w:t>cyaA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A74E57" w14:textId="77777777" w:rsidR="00AF37DF" w:rsidRPr="00503765" w:rsidRDefault="00AF37DF" w:rsidP="0081018C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03765">
              <w:rPr>
                <w:rFonts w:ascii="Arial" w:hAnsi="Arial" w:cs="Arial"/>
                <w:color w:val="000000"/>
                <w:sz w:val="22"/>
                <w:szCs w:val="22"/>
              </w:rPr>
              <w:t>2546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75369A" w14:textId="77777777" w:rsidR="00AF37DF" w:rsidRPr="006C6E3D" w:rsidRDefault="00AF37DF" w:rsidP="0081018C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6E3D">
              <w:rPr>
                <w:rFonts w:ascii="Arial" w:hAnsi="Arial" w:cs="Arial"/>
                <w:color w:val="000000"/>
                <w:sz w:val="22"/>
                <w:szCs w:val="22"/>
              </w:rPr>
              <w:t>-3.02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BC6100" w14:textId="77777777" w:rsidR="00AF37DF" w:rsidRPr="00503765" w:rsidRDefault="00AF37DF" w:rsidP="0081018C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03765">
              <w:rPr>
                <w:rFonts w:ascii="Arial" w:hAnsi="Arial" w:cs="Arial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E21989" w14:textId="77777777" w:rsidR="00AF37DF" w:rsidRPr="00FC0599" w:rsidRDefault="00AF37DF" w:rsidP="0081018C">
            <w:pPr>
              <w:ind w:firstLineChars="100" w:firstLine="210"/>
              <w:jc w:val="both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FC0599">
              <w:rPr>
                <w:rFonts w:ascii="Arial" w:hAnsi="Arial" w:cs="Arial"/>
                <w:color w:val="000000"/>
                <w:sz w:val="21"/>
                <w:szCs w:val="21"/>
              </w:rPr>
              <w:t>metabolism</w:t>
            </w:r>
          </w:p>
        </w:tc>
        <w:tc>
          <w:tcPr>
            <w:tcW w:w="3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FA831E" w14:textId="77777777" w:rsidR="00AF37DF" w:rsidRPr="00503765" w:rsidRDefault="00AF37DF" w:rsidP="0081018C">
            <w:pPr>
              <w:ind w:firstLineChars="100" w:firstLine="220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03765">
              <w:rPr>
                <w:rFonts w:ascii="Arial" w:hAnsi="Arial" w:cs="Arial"/>
                <w:color w:val="000000"/>
                <w:sz w:val="22"/>
                <w:szCs w:val="22"/>
              </w:rPr>
              <w:t>adenylate cyclase</w:t>
            </w:r>
          </w:p>
        </w:tc>
      </w:tr>
      <w:tr w:rsidR="00AF37DF" w:rsidRPr="00503765" w14:paraId="749084DE" w14:textId="77777777" w:rsidTr="0081018C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5FED2C" w14:textId="77777777" w:rsidR="00AF37DF" w:rsidRPr="00440CFB" w:rsidRDefault="00AF37DF" w:rsidP="0081018C">
            <w:pPr>
              <w:ind w:firstLineChars="100" w:firstLine="220"/>
              <w:jc w:val="both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440CFB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gltA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1A9E62" w14:textId="77777777" w:rsidR="00AF37DF" w:rsidRPr="00503765" w:rsidRDefault="00AF37DF" w:rsidP="0081018C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03765">
              <w:rPr>
                <w:rFonts w:ascii="Arial" w:hAnsi="Arial" w:cs="Arial"/>
                <w:color w:val="000000"/>
                <w:sz w:val="22"/>
                <w:szCs w:val="22"/>
              </w:rPr>
              <w:t>1283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3AD092" w14:textId="77777777" w:rsidR="00AF37DF" w:rsidRPr="006C6E3D" w:rsidRDefault="00AF37DF" w:rsidP="0081018C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6E3D">
              <w:rPr>
                <w:rFonts w:ascii="Arial" w:hAnsi="Arial" w:cs="Arial"/>
                <w:color w:val="000000"/>
                <w:sz w:val="22"/>
                <w:szCs w:val="22"/>
              </w:rPr>
              <w:t>-3.02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604900" w14:textId="77777777" w:rsidR="00AF37DF" w:rsidRPr="00503765" w:rsidRDefault="00AF37DF" w:rsidP="0081018C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03765">
              <w:rPr>
                <w:rFonts w:ascii="Arial" w:hAnsi="Arial" w:cs="Arial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DD8EA4" w14:textId="77777777" w:rsidR="00AF37DF" w:rsidRPr="00FC0599" w:rsidRDefault="00AF37DF" w:rsidP="0081018C">
            <w:pPr>
              <w:ind w:firstLineChars="100" w:firstLine="210"/>
              <w:jc w:val="both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FC0599">
              <w:rPr>
                <w:rFonts w:ascii="Arial" w:hAnsi="Arial" w:cs="Arial"/>
                <w:color w:val="000000"/>
                <w:sz w:val="21"/>
                <w:szCs w:val="21"/>
              </w:rPr>
              <w:t>metabolism</w:t>
            </w:r>
          </w:p>
        </w:tc>
        <w:tc>
          <w:tcPr>
            <w:tcW w:w="3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B61D57" w14:textId="77777777" w:rsidR="00AF37DF" w:rsidRPr="00503765" w:rsidRDefault="00AF37DF" w:rsidP="0081018C">
            <w:pPr>
              <w:ind w:firstLineChars="100" w:firstLine="220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03765">
              <w:rPr>
                <w:rFonts w:ascii="Arial" w:hAnsi="Arial" w:cs="Arial"/>
                <w:color w:val="000000"/>
                <w:sz w:val="22"/>
                <w:szCs w:val="22"/>
              </w:rPr>
              <w:t>citrate synthase</w:t>
            </w:r>
          </w:p>
        </w:tc>
      </w:tr>
      <w:tr w:rsidR="00AF37DF" w:rsidRPr="00503765" w14:paraId="0C3675B1" w14:textId="77777777" w:rsidTr="0081018C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4638EC" w14:textId="77777777" w:rsidR="00AF37DF" w:rsidRPr="00440CFB" w:rsidRDefault="00AF37DF" w:rsidP="0081018C">
            <w:pPr>
              <w:ind w:firstLineChars="100" w:firstLine="220"/>
              <w:jc w:val="both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440CFB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hldE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02B4BE" w14:textId="77777777" w:rsidR="00AF37DF" w:rsidRPr="00503765" w:rsidRDefault="00AF37DF" w:rsidP="0081018C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03765">
              <w:rPr>
                <w:rFonts w:ascii="Arial" w:hAnsi="Arial" w:cs="Arial"/>
                <w:color w:val="000000"/>
                <w:sz w:val="22"/>
                <w:szCs w:val="22"/>
              </w:rPr>
              <w:t>1433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DC8BED" w14:textId="77777777" w:rsidR="00AF37DF" w:rsidRPr="006C6E3D" w:rsidRDefault="00AF37DF" w:rsidP="0081018C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6E3D">
              <w:rPr>
                <w:rFonts w:ascii="Arial" w:hAnsi="Arial" w:cs="Arial"/>
                <w:color w:val="000000"/>
                <w:sz w:val="22"/>
                <w:szCs w:val="22"/>
              </w:rPr>
              <w:t>-2.99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F0F80F" w14:textId="77777777" w:rsidR="00AF37DF" w:rsidRPr="00503765" w:rsidRDefault="00AF37DF" w:rsidP="0081018C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03765">
              <w:rPr>
                <w:rFonts w:ascii="Arial" w:hAnsi="Arial" w:cs="Arial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69460B" w14:textId="77777777" w:rsidR="00AF37DF" w:rsidRPr="00FC0599" w:rsidRDefault="00AF37DF" w:rsidP="0081018C">
            <w:pPr>
              <w:ind w:firstLineChars="100" w:firstLine="210"/>
              <w:jc w:val="both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FC0599">
              <w:rPr>
                <w:rFonts w:ascii="Arial" w:hAnsi="Arial" w:cs="Arial"/>
                <w:color w:val="000000"/>
                <w:sz w:val="21"/>
                <w:szCs w:val="21"/>
              </w:rPr>
              <w:t>metabolism</w:t>
            </w:r>
          </w:p>
        </w:tc>
        <w:tc>
          <w:tcPr>
            <w:tcW w:w="3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B0F1BB" w14:textId="77777777" w:rsidR="00AF37DF" w:rsidRPr="00503765" w:rsidRDefault="00AF37DF" w:rsidP="0081018C">
            <w:pPr>
              <w:ind w:firstLineChars="100" w:firstLine="220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03765">
              <w:rPr>
                <w:rFonts w:ascii="Arial" w:hAnsi="Arial" w:cs="Arial"/>
                <w:color w:val="000000"/>
                <w:sz w:val="22"/>
                <w:szCs w:val="22"/>
              </w:rPr>
              <w:t>LPS biosynthesis</w:t>
            </w:r>
          </w:p>
        </w:tc>
      </w:tr>
      <w:tr w:rsidR="00AF37DF" w:rsidRPr="00503765" w14:paraId="23419580" w14:textId="77777777" w:rsidTr="0081018C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4DCA37" w14:textId="77777777" w:rsidR="00AF37DF" w:rsidRPr="00440CFB" w:rsidRDefault="00AF37DF" w:rsidP="0081018C">
            <w:pPr>
              <w:ind w:firstLineChars="100" w:firstLine="220"/>
              <w:jc w:val="both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440CFB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rnb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535B52" w14:textId="77777777" w:rsidR="00AF37DF" w:rsidRPr="00503765" w:rsidRDefault="00AF37DF" w:rsidP="0081018C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03765">
              <w:rPr>
                <w:rFonts w:ascii="Arial" w:hAnsi="Arial" w:cs="Arial"/>
                <w:color w:val="000000"/>
                <w:sz w:val="22"/>
                <w:szCs w:val="22"/>
              </w:rPr>
              <w:t>1934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E3539A" w14:textId="77777777" w:rsidR="00AF37DF" w:rsidRPr="006C6E3D" w:rsidRDefault="00AF37DF" w:rsidP="0081018C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6E3D">
              <w:rPr>
                <w:rFonts w:ascii="Arial" w:hAnsi="Arial" w:cs="Arial"/>
                <w:color w:val="000000"/>
                <w:sz w:val="22"/>
                <w:szCs w:val="22"/>
              </w:rPr>
              <w:t>-2.72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0AE342" w14:textId="77777777" w:rsidR="00AF37DF" w:rsidRPr="00503765" w:rsidRDefault="00AF37DF" w:rsidP="0081018C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03765">
              <w:rPr>
                <w:rFonts w:ascii="Arial" w:hAnsi="Arial" w:cs="Arial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BD2A2C" w14:textId="77777777" w:rsidR="00AF37DF" w:rsidRPr="00FC0599" w:rsidRDefault="00AF37DF" w:rsidP="0081018C">
            <w:pPr>
              <w:ind w:firstLineChars="100" w:firstLine="210"/>
              <w:jc w:val="both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FC0599">
              <w:rPr>
                <w:rFonts w:ascii="Arial" w:hAnsi="Arial" w:cs="Arial"/>
                <w:color w:val="000000"/>
                <w:sz w:val="21"/>
                <w:szCs w:val="21"/>
              </w:rPr>
              <w:t>nuclease</w:t>
            </w:r>
          </w:p>
        </w:tc>
        <w:tc>
          <w:tcPr>
            <w:tcW w:w="3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07D9F7" w14:textId="77777777" w:rsidR="00AF37DF" w:rsidRPr="00503765" w:rsidRDefault="00AF37DF" w:rsidP="0081018C">
            <w:pPr>
              <w:ind w:firstLineChars="100" w:firstLine="220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03765">
              <w:rPr>
                <w:rFonts w:ascii="Arial" w:hAnsi="Arial" w:cs="Arial"/>
                <w:color w:val="000000"/>
                <w:sz w:val="22"/>
                <w:szCs w:val="22"/>
              </w:rPr>
              <w:t>RNAse II works on tRNA</w:t>
            </w:r>
          </w:p>
        </w:tc>
      </w:tr>
      <w:tr w:rsidR="00AF37DF" w:rsidRPr="00503765" w14:paraId="6BACCB4A" w14:textId="77777777" w:rsidTr="0081018C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110EE4" w14:textId="77777777" w:rsidR="00AF37DF" w:rsidRPr="00440CFB" w:rsidRDefault="00AF37DF" w:rsidP="0081018C">
            <w:pPr>
              <w:ind w:firstLineChars="100" w:firstLine="220"/>
              <w:jc w:val="both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440CFB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purL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750DED" w14:textId="77777777" w:rsidR="00AF37DF" w:rsidRPr="00503765" w:rsidRDefault="00AF37DF" w:rsidP="0081018C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03765">
              <w:rPr>
                <w:rFonts w:ascii="Arial" w:hAnsi="Arial" w:cs="Arial"/>
                <w:color w:val="000000"/>
                <w:sz w:val="22"/>
                <w:szCs w:val="22"/>
              </w:rPr>
              <w:t>3887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A439C7" w14:textId="77777777" w:rsidR="00AF37DF" w:rsidRPr="006C6E3D" w:rsidRDefault="00AF37DF" w:rsidP="0081018C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6E3D">
              <w:rPr>
                <w:rFonts w:ascii="Arial" w:hAnsi="Arial" w:cs="Arial"/>
                <w:color w:val="000000"/>
                <w:sz w:val="22"/>
                <w:szCs w:val="22"/>
              </w:rPr>
              <w:t>-2.70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496ABA" w14:textId="77777777" w:rsidR="00AF37DF" w:rsidRPr="00503765" w:rsidRDefault="00AF37DF" w:rsidP="0081018C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03765">
              <w:rPr>
                <w:rFonts w:ascii="Arial" w:hAnsi="Arial" w:cs="Arial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901677" w14:textId="77777777" w:rsidR="00AF37DF" w:rsidRPr="00FC0599" w:rsidRDefault="00AF37DF" w:rsidP="0081018C">
            <w:pPr>
              <w:ind w:firstLineChars="100" w:firstLine="210"/>
              <w:jc w:val="both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FC0599">
              <w:rPr>
                <w:rFonts w:ascii="Arial" w:hAnsi="Arial" w:cs="Arial"/>
                <w:color w:val="000000"/>
                <w:sz w:val="21"/>
                <w:szCs w:val="21"/>
              </w:rPr>
              <w:t>metabolism</w:t>
            </w:r>
          </w:p>
        </w:tc>
        <w:tc>
          <w:tcPr>
            <w:tcW w:w="3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BADC94" w14:textId="77777777" w:rsidR="00AF37DF" w:rsidRPr="00503765" w:rsidRDefault="00AF37DF" w:rsidP="0081018C">
            <w:pPr>
              <w:ind w:firstLineChars="100" w:firstLine="220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03765">
              <w:rPr>
                <w:rFonts w:ascii="Arial" w:hAnsi="Arial" w:cs="Arial"/>
                <w:color w:val="000000"/>
                <w:sz w:val="22"/>
                <w:szCs w:val="22"/>
              </w:rPr>
              <w:t>purine biosynthesis</w:t>
            </w:r>
          </w:p>
        </w:tc>
      </w:tr>
      <w:tr w:rsidR="00AF37DF" w:rsidRPr="00503765" w14:paraId="6FDB957D" w14:textId="77777777" w:rsidTr="0081018C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FFD88E" w14:textId="77777777" w:rsidR="00AF37DF" w:rsidRPr="00440CFB" w:rsidRDefault="00AF37DF" w:rsidP="0081018C">
            <w:pPr>
              <w:ind w:firstLineChars="100" w:firstLine="220"/>
              <w:jc w:val="both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440CFB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yjgA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23B766" w14:textId="77777777" w:rsidR="00AF37DF" w:rsidRPr="00503765" w:rsidRDefault="00AF37DF" w:rsidP="0081018C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03765">
              <w:rPr>
                <w:rFonts w:ascii="Arial" w:hAnsi="Arial" w:cs="Arial"/>
                <w:color w:val="000000"/>
                <w:sz w:val="22"/>
                <w:szCs w:val="22"/>
              </w:rPr>
              <w:t>551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3F888A" w14:textId="77777777" w:rsidR="00AF37DF" w:rsidRPr="006C6E3D" w:rsidRDefault="00AF37DF" w:rsidP="0081018C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6E3D">
              <w:rPr>
                <w:rFonts w:ascii="Arial" w:hAnsi="Arial" w:cs="Arial"/>
                <w:color w:val="000000"/>
                <w:sz w:val="22"/>
                <w:szCs w:val="22"/>
              </w:rPr>
              <w:t>-2.70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65F0B8" w14:textId="77777777" w:rsidR="00AF37DF" w:rsidRPr="00503765" w:rsidRDefault="00AF37DF" w:rsidP="0081018C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03765">
              <w:rPr>
                <w:rFonts w:ascii="Arial" w:hAnsi="Arial" w:cs="Arial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D0B3D6" w14:textId="77777777" w:rsidR="00AF37DF" w:rsidRPr="00FC0599" w:rsidRDefault="00AF37DF" w:rsidP="0081018C">
            <w:pPr>
              <w:ind w:firstLineChars="100" w:firstLine="210"/>
              <w:jc w:val="both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FC0599">
              <w:rPr>
                <w:rFonts w:ascii="Arial" w:hAnsi="Arial" w:cs="Arial"/>
                <w:color w:val="000000"/>
                <w:sz w:val="21"/>
                <w:szCs w:val="21"/>
              </w:rPr>
              <w:t>translation</w:t>
            </w:r>
          </w:p>
        </w:tc>
        <w:tc>
          <w:tcPr>
            <w:tcW w:w="3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8FEF49" w14:textId="77777777" w:rsidR="00AF37DF" w:rsidRPr="00503765" w:rsidRDefault="00AF37DF" w:rsidP="0081018C">
            <w:pPr>
              <w:ind w:firstLineChars="100" w:firstLine="220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03765">
              <w:rPr>
                <w:rFonts w:ascii="Arial" w:hAnsi="Arial" w:cs="Arial"/>
                <w:color w:val="000000"/>
                <w:sz w:val="22"/>
                <w:szCs w:val="22"/>
              </w:rPr>
              <w:t>association with 23S rRNA</w:t>
            </w:r>
          </w:p>
        </w:tc>
      </w:tr>
      <w:tr w:rsidR="00AF37DF" w:rsidRPr="00503765" w14:paraId="357BCFEF" w14:textId="77777777" w:rsidTr="0081018C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02D1AC" w14:textId="77777777" w:rsidR="00AF37DF" w:rsidRPr="00440CFB" w:rsidRDefault="00AF37DF" w:rsidP="0081018C">
            <w:pPr>
              <w:ind w:firstLineChars="100" w:firstLine="220"/>
              <w:jc w:val="both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440CFB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gor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3297AA" w14:textId="77777777" w:rsidR="00AF37DF" w:rsidRPr="00503765" w:rsidRDefault="00AF37DF" w:rsidP="0081018C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03765">
              <w:rPr>
                <w:rFonts w:ascii="Arial" w:hAnsi="Arial" w:cs="Arial"/>
                <w:color w:val="000000"/>
                <w:sz w:val="22"/>
                <w:szCs w:val="22"/>
              </w:rPr>
              <w:t>1352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F128FA" w14:textId="77777777" w:rsidR="00AF37DF" w:rsidRPr="006C6E3D" w:rsidRDefault="00AF37DF" w:rsidP="0081018C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6E3D">
              <w:rPr>
                <w:rFonts w:ascii="Arial" w:hAnsi="Arial" w:cs="Arial"/>
                <w:color w:val="000000"/>
                <w:sz w:val="22"/>
                <w:szCs w:val="22"/>
              </w:rPr>
              <w:t>-2.6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BDDEF3" w14:textId="77777777" w:rsidR="00AF37DF" w:rsidRPr="00503765" w:rsidRDefault="00AF37DF" w:rsidP="0081018C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03765">
              <w:rPr>
                <w:rFonts w:ascii="Arial" w:hAnsi="Arial" w:cs="Arial"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1F1234" w14:textId="77777777" w:rsidR="00AF37DF" w:rsidRPr="00FC0599" w:rsidRDefault="00AF37DF" w:rsidP="0081018C">
            <w:pPr>
              <w:ind w:firstLineChars="100" w:firstLine="210"/>
              <w:jc w:val="both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FC0599">
              <w:rPr>
                <w:rFonts w:ascii="Arial" w:hAnsi="Arial" w:cs="Arial"/>
                <w:color w:val="000000"/>
                <w:sz w:val="21"/>
                <w:szCs w:val="21"/>
              </w:rPr>
              <w:t>metabolism</w:t>
            </w:r>
          </w:p>
        </w:tc>
        <w:tc>
          <w:tcPr>
            <w:tcW w:w="3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0A2D62" w14:textId="77777777" w:rsidR="00AF37DF" w:rsidRPr="00503765" w:rsidRDefault="00AF37DF" w:rsidP="0081018C">
            <w:pPr>
              <w:ind w:firstLineChars="100" w:firstLine="220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03765">
              <w:rPr>
                <w:rFonts w:ascii="Arial" w:hAnsi="Arial" w:cs="Arial"/>
                <w:color w:val="000000"/>
                <w:sz w:val="22"/>
                <w:szCs w:val="22"/>
              </w:rPr>
              <w:t>glutathione reductase</w:t>
            </w:r>
          </w:p>
        </w:tc>
      </w:tr>
      <w:tr w:rsidR="00AF37DF" w:rsidRPr="00503765" w14:paraId="5D5AC7AB" w14:textId="77777777" w:rsidTr="0081018C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E4DAAA" w14:textId="77777777" w:rsidR="00AF37DF" w:rsidRPr="00440CFB" w:rsidRDefault="00AF37DF" w:rsidP="0081018C">
            <w:pPr>
              <w:ind w:firstLineChars="100" w:firstLine="220"/>
              <w:jc w:val="both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440CFB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ptsN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A5999B" w14:textId="77777777" w:rsidR="00AF37DF" w:rsidRPr="00503765" w:rsidRDefault="00AF37DF" w:rsidP="0081018C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03765">
              <w:rPr>
                <w:rFonts w:ascii="Arial" w:hAnsi="Arial" w:cs="Arial"/>
                <w:color w:val="000000"/>
                <w:sz w:val="22"/>
                <w:szCs w:val="22"/>
              </w:rPr>
              <w:t>491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028DB9" w14:textId="77777777" w:rsidR="00AF37DF" w:rsidRPr="006C6E3D" w:rsidRDefault="00AF37DF" w:rsidP="0081018C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6E3D">
              <w:rPr>
                <w:rFonts w:ascii="Arial" w:hAnsi="Arial" w:cs="Arial"/>
                <w:color w:val="000000"/>
                <w:sz w:val="22"/>
                <w:szCs w:val="22"/>
              </w:rPr>
              <w:t>-2.48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03D7CF" w14:textId="77777777" w:rsidR="00AF37DF" w:rsidRPr="00503765" w:rsidRDefault="00AF37DF" w:rsidP="0081018C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03765">
              <w:rPr>
                <w:rFonts w:ascii="Arial" w:hAnsi="Arial" w:cs="Arial"/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7B05BB" w14:textId="77777777" w:rsidR="00AF37DF" w:rsidRPr="00FC0599" w:rsidRDefault="00AF37DF" w:rsidP="0081018C">
            <w:pPr>
              <w:ind w:firstLineChars="100" w:firstLine="210"/>
              <w:jc w:val="both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FC0599">
              <w:rPr>
                <w:rFonts w:ascii="Arial" w:hAnsi="Arial" w:cs="Arial"/>
                <w:color w:val="000000"/>
                <w:sz w:val="21"/>
                <w:szCs w:val="21"/>
              </w:rPr>
              <w:t>metabolism</w:t>
            </w:r>
          </w:p>
        </w:tc>
        <w:tc>
          <w:tcPr>
            <w:tcW w:w="3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978F20" w14:textId="77777777" w:rsidR="00AF37DF" w:rsidRPr="00503765" w:rsidRDefault="00AF37DF" w:rsidP="0081018C">
            <w:pPr>
              <w:ind w:firstLineChars="100" w:firstLine="220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phosphotransferase system enzyme IIA</w:t>
            </w:r>
          </w:p>
        </w:tc>
      </w:tr>
      <w:tr w:rsidR="00AF37DF" w:rsidRPr="00503765" w14:paraId="78E00614" w14:textId="77777777" w:rsidTr="0081018C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AACD80" w14:textId="77777777" w:rsidR="00AF37DF" w:rsidRPr="00440CFB" w:rsidRDefault="00AF37DF" w:rsidP="0081018C">
            <w:pPr>
              <w:ind w:firstLineChars="100" w:firstLine="210"/>
              <w:jc w:val="both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440CFB">
              <w:rPr>
                <w:rFonts w:ascii="Arial" w:hAnsi="Arial" w:cs="Arial"/>
                <w:i/>
                <w:iCs/>
                <w:color w:val="000000"/>
                <w:sz w:val="21"/>
                <w:szCs w:val="21"/>
              </w:rPr>
              <w:t>epmB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9A944B" w14:textId="77777777" w:rsidR="00AF37DF" w:rsidRPr="00503765" w:rsidRDefault="00AF37DF" w:rsidP="0081018C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03765">
              <w:rPr>
                <w:rFonts w:ascii="Arial" w:hAnsi="Arial" w:cs="Arial"/>
                <w:color w:val="000000"/>
                <w:sz w:val="22"/>
                <w:szCs w:val="22"/>
              </w:rPr>
              <w:t>1028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37F78F" w14:textId="77777777" w:rsidR="00AF37DF" w:rsidRPr="006C6E3D" w:rsidRDefault="00AF37DF" w:rsidP="0081018C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6E3D">
              <w:rPr>
                <w:rFonts w:ascii="Arial" w:hAnsi="Arial" w:cs="Arial"/>
                <w:color w:val="000000"/>
                <w:sz w:val="22"/>
                <w:szCs w:val="22"/>
              </w:rPr>
              <w:t>-2.40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20FB99" w14:textId="77777777" w:rsidR="00AF37DF" w:rsidRPr="00503765" w:rsidRDefault="00AF37DF" w:rsidP="0081018C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03765">
              <w:rPr>
                <w:rFonts w:ascii="Arial" w:hAnsi="Arial" w:cs="Arial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60DD78" w14:textId="77777777" w:rsidR="00AF37DF" w:rsidRPr="00FC0599" w:rsidRDefault="00AF37DF" w:rsidP="0081018C">
            <w:pPr>
              <w:ind w:firstLineChars="100" w:firstLine="210"/>
              <w:jc w:val="both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FC0599">
              <w:rPr>
                <w:rFonts w:ascii="Arial" w:hAnsi="Arial" w:cs="Arial"/>
                <w:color w:val="000000"/>
                <w:sz w:val="21"/>
                <w:szCs w:val="21"/>
              </w:rPr>
              <w:t>metabolism</w:t>
            </w:r>
          </w:p>
        </w:tc>
        <w:tc>
          <w:tcPr>
            <w:tcW w:w="3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1D29FA" w14:textId="77777777" w:rsidR="00AF37DF" w:rsidRPr="00503765" w:rsidRDefault="00AF37DF" w:rsidP="0081018C">
            <w:pPr>
              <w:ind w:firstLineChars="100" w:firstLine="220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03765">
              <w:rPr>
                <w:rFonts w:ascii="Arial" w:hAnsi="Arial" w:cs="Arial"/>
                <w:color w:val="000000"/>
                <w:sz w:val="22"/>
                <w:szCs w:val="22"/>
              </w:rPr>
              <w:t>lysine aminomutase</w:t>
            </w:r>
          </w:p>
        </w:tc>
      </w:tr>
      <w:tr w:rsidR="00AF37DF" w:rsidRPr="00503765" w14:paraId="72E81001" w14:textId="77777777" w:rsidTr="0081018C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561830" w14:textId="77777777" w:rsidR="00AF37DF" w:rsidRPr="00440CFB" w:rsidRDefault="00AF37DF" w:rsidP="0081018C">
            <w:pPr>
              <w:ind w:firstLineChars="100" w:firstLine="220"/>
              <w:jc w:val="both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440CFB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galU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EACB12" w14:textId="77777777" w:rsidR="00AF37DF" w:rsidRPr="00503765" w:rsidRDefault="00AF37DF" w:rsidP="0081018C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03765">
              <w:rPr>
                <w:rFonts w:ascii="Arial" w:hAnsi="Arial" w:cs="Arial"/>
                <w:color w:val="000000"/>
                <w:sz w:val="22"/>
                <w:szCs w:val="22"/>
              </w:rPr>
              <w:t>908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7D3F04" w14:textId="77777777" w:rsidR="00AF37DF" w:rsidRPr="006C6E3D" w:rsidRDefault="00AF37DF" w:rsidP="0081018C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6E3D">
              <w:rPr>
                <w:rFonts w:ascii="Arial" w:hAnsi="Arial" w:cs="Arial"/>
                <w:color w:val="000000"/>
                <w:sz w:val="22"/>
                <w:szCs w:val="22"/>
              </w:rPr>
              <w:t>-2.37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E74F3F" w14:textId="77777777" w:rsidR="00AF37DF" w:rsidRPr="00503765" w:rsidRDefault="00AF37DF" w:rsidP="0081018C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03765">
              <w:rPr>
                <w:rFonts w:ascii="Arial" w:hAnsi="Arial" w:cs="Arial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D81913" w14:textId="77777777" w:rsidR="00AF37DF" w:rsidRPr="00FC0599" w:rsidRDefault="00AF37DF" w:rsidP="0081018C">
            <w:pPr>
              <w:ind w:firstLineChars="100" w:firstLine="210"/>
              <w:jc w:val="both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FC0599">
              <w:rPr>
                <w:rFonts w:ascii="Arial" w:hAnsi="Arial" w:cs="Arial"/>
                <w:color w:val="000000"/>
                <w:sz w:val="21"/>
                <w:szCs w:val="21"/>
              </w:rPr>
              <w:t>metabolism</w:t>
            </w:r>
          </w:p>
        </w:tc>
        <w:tc>
          <w:tcPr>
            <w:tcW w:w="3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46CB09" w14:textId="77777777" w:rsidR="00AF37DF" w:rsidRPr="00503765" w:rsidRDefault="00AF37DF" w:rsidP="0081018C">
            <w:pPr>
              <w:ind w:firstLineChars="100" w:firstLine="220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03765">
              <w:rPr>
                <w:rFonts w:ascii="Arial" w:hAnsi="Arial" w:cs="Arial"/>
                <w:color w:val="000000"/>
                <w:sz w:val="22"/>
                <w:szCs w:val="22"/>
              </w:rPr>
              <w:t>galactose breakdown</w:t>
            </w:r>
          </w:p>
        </w:tc>
      </w:tr>
      <w:tr w:rsidR="00AF37DF" w:rsidRPr="00503765" w14:paraId="2A8274EE" w14:textId="77777777" w:rsidTr="0081018C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BADA3E" w14:textId="77777777" w:rsidR="00AF37DF" w:rsidRPr="00440CFB" w:rsidRDefault="00AF37DF" w:rsidP="0081018C">
            <w:pPr>
              <w:ind w:firstLineChars="100" w:firstLine="220"/>
              <w:jc w:val="both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440CFB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polA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535B4E" w14:textId="77777777" w:rsidR="00AF37DF" w:rsidRPr="00503765" w:rsidRDefault="00AF37DF" w:rsidP="0081018C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03765">
              <w:rPr>
                <w:rFonts w:ascii="Arial" w:hAnsi="Arial" w:cs="Arial"/>
                <w:color w:val="000000"/>
                <w:sz w:val="22"/>
                <w:szCs w:val="22"/>
              </w:rPr>
              <w:t>2786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E2B6EC" w14:textId="77777777" w:rsidR="00AF37DF" w:rsidRPr="006C6E3D" w:rsidRDefault="00AF37DF" w:rsidP="0081018C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6E3D">
              <w:rPr>
                <w:rFonts w:ascii="Arial" w:hAnsi="Arial" w:cs="Arial"/>
                <w:color w:val="000000"/>
                <w:sz w:val="22"/>
                <w:szCs w:val="22"/>
              </w:rPr>
              <w:t>-2.34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9051AD" w14:textId="77777777" w:rsidR="00AF37DF" w:rsidRPr="00503765" w:rsidRDefault="00AF37DF" w:rsidP="0081018C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03765">
              <w:rPr>
                <w:rFonts w:ascii="Arial" w:hAnsi="Arial" w:cs="Arial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9A40CD" w14:textId="77777777" w:rsidR="00AF37DF" w:rsidRPr="00FC0599" w:rsidRDefault="00AF37DF" w:rsidP="0081018C">
            <w:pPr>
              <w:ind w:firstLineChars="100" w:firstLine="210"/>
              <w:jc w:val="both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FC0599">
              <w:rPr>
                <w:rFonts w:ascii="Arial" w:hAnsi="Arial" w:cs="Arial"/>
                <w:color w:val="000000"/>
                <w:sz w:val="21"/>
                <w:szCs w:val="21"/>
              </w:rPr>
              <w:t>DNA binding</w:t>
            </w:r>
          </w:p>
        </w:tc>
        <w:tc>
          <w:tcPr>
            <w:tcW w:w="3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B4C1FA" w14:textId="77777777" w:rsidR="00AF37DF" w:rsidRPr="00503765" w:rsidRDefault="00AF37DF" w:rsidP="0081018C">
            <w:pPr>
              <w:ind w:firstLineChars="100" w:firstLine="220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03765">
              <w:rPr>
                <w:rFonts w:ascii="Arial" w:hAnsi="Arial" w:cs="Arial"/>
                <w:color w:val="000000"/>
                <w:sz w:val="22"/>
                <w:szCs w:val="22"/>
              </w:rPr>
              <w:t>DNA polymerase I</w:t>
            </w:r>
          </w:p>
        </w:tc>
      </w:tr>
      <w:tr w:rsidR="00AF37DF" w:rsidRPr="00503765" w14:paraId="6CEAD8CF" w14:textId="77777777" w:rsidTr="0081018C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CC9185" w14:textId="77777777" w:rsidR="00AF37DF" w:rsidRPr="00440CFB" w:rsidRDefault="00AF37DF" w:rsidP="0081018C">
            <w:pPr>
              <w:ind w:firstLineChars="100" w:firstLine="220"/>
              <w:jc w:val="both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440CFB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fabF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F78AF5" w14:textId="77777777" w:rsidR="00AF37DF" w:rsidRPr="00503765" w:rsidRDefault="00AF37DF" w:rsidP="0081018C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03765">
              <w:rPr>
                <w:rFonts w:ascii="Arial" w:hAnsi="Arial" w:cs="Arial"/>
                <w:color w:val="000000"/>
                <w:sz w:val="22"/>
                <w:szCs w:val="22"/>
              </w:rPr>
              <w:t>1241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9ACB92" w14:textId="77777777" w:rsidR="00AF37DF" w:rsidRPr="006C6E3D" w:rsidRDefault="00AF37DF" w:rsidP="0081018C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6E3D">
              <w:rPr>
                <w:rFonts w:ascii="Arial" w:hAnsi="Arial" w:cs="Arial"/>
                <w:color w:val="000000"/>
                <w:sz w:val="22"/>
                <w:szCs w:val="22"/>
              </w:rPr>
              <w:t>-2.23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806F77" w14:textId="77777777" w:rsidR="00AF37DF" w:rsidRPr="00503765" w:rsidRDefault="00AF37DF" w:rsidP="0081018C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03765">
              <w:rPr>
                <w:rFonts w:ascii="Arial" w:hAnsi="Arial" w:cs="Arial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40F062" w14:textId="77777777" w:rsidR="00AF37DF" w:rsidRPr="00FC0599" w:rsidRDefault="00AF37DF" w:rsidP="0081018C">
            <w:pPr>
              <w:ind w:firstLineChars="100" w:firstLine="210"/>
              <w:jc w:val="both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FC0599">
              <w:rPr>
                <w:rFonts w:ascii="Arial" w:hAnsi="Arial" w:cs="Arial"/>
                <w:color w:val="000000"/>
                <w:sz w:val="21"/>
                <w:szCs w:val="21"/>
              </w:rPr>
              <w:t>metabolism</w:t>
            </w:r>
          </w:p>
        </w:tc>
        <w:tc>
          <w:tcPr>
            <w:tcW w:w="3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52DCBC" w14:textId="77777777" w:rsidR="00AF37DF" w:rsidRPr="00503765" w:rsidRDefault="00AF37DF" w:rsidP="0081018C">
            <w:pPr>
              <w:ind w:firstLineChars="100" w:firstLine="220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03765">
              <w:rPr>
                <w:rFonts w:ascii="Arial" w:hAnsi="Arial" w:cs="Arial"/>
                <w:color w:val="000000"/>
                <w:sz w:val="22"/>
                <w:szCs w:val="22"/>
              </w:rPr>
              <w:t>fatty acid biosynthesis</w:t>
            </w:r>
          </w:p>
        </w:tc>
      </w:tr>
      <w:tr w:rsidR="00AF37DF" w:rsidRPr="00503765" w14:paraId="5BBC8744" w14:textId="77777777" w:rsidTr="0081018C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8C661A" w14:textId="77777777" w:rsidR="00AF37DF" w:rsidRPr="00440CFB" w:rsidRDefault="00AF37DF" w:rsidP="0081018C">
            <w:pPr>
              <w:ind w:firstLineChars="100" w:firstLine="220"/>
              <w:jc w:val="both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440CFB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srmB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35B250" w14:textId="77777777" w:rsidR="00AF37DF" w:rsidRPr="00503765" w:rsidRDefault="00AF37DF" w:rsidP="0081018C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03765">
              <w:rPr>
                <w:rFonts w:ascii="Arial" w:hAnsi="Arial" w:cs="Arial"/>
                <w:color w:val="000000"/>
                <w:sz w:val="22"/>
                <w:szCs w:val="22"/>
              </w:rPr>
              <w:t>1334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0669BF" w14:textId="77777777" w:rsidR="00AF37DF" w:rsidRPr="006C6E3D" w:rsidRDefault="00AF37DF" w:rsidP="0081018C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6E3D">
              <w:rPr>
                <w:rFonts w:ascii="Arial" w:hAnsi="Arial" w:cs="Arial"/>
                <w:color w:val="000000"/>
                <w:sz w:val="22"/>
                <w:szCs w:val="22"/>
              </w:rPr>
              <w:t>-2.20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13B78D" w14:textId="77777777" w:rsidR="00AF37DF" w:rsidRPr="00503765" w:rsidRDefault="00AF37DF" w:rsidP="0081018C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03765">
              <w:rPr>
                <w:rFonts w:ascii="Arial" w:hAnsi="Arial" w:cs="Arial"/>
                <w:color w:val="000000"/>
                <w:sz w:val="22"/>
                <w:szCs w:val="22"/>
              </w:rPr>
              <w:t>0.009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757D08" w14:textId="77777777" w:rsidR="00AF37DF" w:rsidRPr="00FC0599" w:rsidRDefault="00AF37DF" w:rsidP="0081018C">
            <w:pPr>
              <w:ind w:firstLineChars="100" w:firstLine="210"/>
              <w:jc w:val="both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FC0599">
              <w:rPr>
                <w:rFonts w:ascii="Arial" w:hAnsi="Arial" w:cs="Arial"/>
                <w:color w:val="000000"/>
                <w:sz w:val="21"/>
                <w:szCs w:val="21"/>
              </w:rPr>
              <w:t>translation</w:t>
            </w:r>
          </w:p>
        </w:tc>
        <w:tc>
          <w:tcPr>
            <w:tcW w:w="3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4A6975" w14:textId="77777777" w:rsidR="00AF37DF" w:rsidRPr="00503765" w:rsidRDefault="00AF37DF" w:rsidP="0081018C">
            <w:pPr>
              <w:ind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03765">
              <w:rPr>
                <w:rFonts w:ascii="Arial" w:hAnsi="Arial" w:cs="Arial"/>
                <w:color w:val="000000"/>
                <w:sz w:val="22"/>
                <w:szCs w:val="22"/>
              </w:rPr>
              <w:t>RNA helicase associated with assembly of the ribosome</w:t>
            </w:r>
          </w:p>
        </w:tc>
      </w:tr>
      <w:tr w:rsidR="00AF37DF" w:rsidRPr="00503765" w14:paraId="071BC2B5" w14:textId="77777777" w:rsidTr="0081018C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9E2CC5" w14:textId="77777777" w:rsidR="00AF37DF" w:rsidRPr="00440CFB" w:rsidRDefault="00AF37DF" w:rsidP="0081018C">
            <w:pPr>
              <w:ind w:firstLineChars="100" w:firstLine="220"/>
              <w:jc w:val="both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440CFB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acnB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285F14" w14:textId="77777777" w:rsidR="00AF37DF" w:rsidRPr="00503765" w:rsidRDefault="00AF37DF" w:rsidP="0081018C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03765">
              <w:rPr>
                <w:rFonts w:ascii="Arial" w:hAnsi="Arial" w:cs="Arial"/>
                <w:color w:val="000000"/>
                <w:sz w:val="22"/>
                <w:szCs w:val="22"/>
              </w:rPr>
              <w:t>2597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D4501E" w14:textId="77777777" w:rsidR="00AF37DF" w:rsidRPr="006C6E3D" w:rsidRDefault="00AF37DF" w:rsidP="0081018C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6E3D">
              <w:rPr>
                <w:rFonts w:ascii="Arial" w:hAnsi="Arial" w:cs="Arial"/>
                <w:color w:val="000000"/>
                <w:sz w:val="22"/>
                <w:szCs w:val="22"/>
              </w:rPr>
              <w:t>-2.18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125E2D" w14:textId="77777777" w:rsidR="00AF37DF" w:rsidRPr="00503765" w:rsidRDefault="00AF37DF" w:rsidP="0081018C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03765">
              <w:rPr>
                <w:rFonts w:ascii="Arial" w:hAnsi="Arial" w:cs="Arial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B39E91" w14:textId="77777777" w:rsidR="00AF37DF" w:rsidRPr="00FC0599" w:rsidRDefault="00AF37DF" w:rsidP="0081018C">
            <w:pPr>
              <w:ind w:firstLineChars="100" w:firstLine="210"/>
              <w:jc w:val="both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FC0599">
              <w:rPr>
                <w:rFonts w:ascii="Arial" w:hAnsi="Arial" w:cs="Arial"/>
                <w:color w:val="000000"/>
                <w:sz w:val="21"/>
                <w:szCs w:val="21"/>
              </w:rPr>
              <w:t>metabolism</w:t>
            </w:r>
          </w:p>
        </w:tc>
        <w:tc>
          <w:tcPr>
            <w:tcW w:w="3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D6FFAF" w14:textId="77777777" w:rsidR="00AF37DF" w:rsidRPr="00503765" w:rsidRDefault="00AF37DF" w:rsidP="0081018C">
            <w:pPr>
              <w:ind w:firstLineChars="100" w:firstLine="220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03765">
              <w:rPr>
                <w:rFonts w:ascii="Arial" w:hAnsi="Arial" w:cs="Arial"/>
                <w:color w:val="000000"/>
                <w:sz w:val="22"/>
                <w:szCs w:val="22"/>
              </w:rPr>
              <w:t>citrate to isocitrate</w:t>
            </w:r>
          </w:p>
        </w:tc>
      </w:tr>
      <w:tr w:rsidR="00AF37DF" w:rsidRPr="00503765" w14:paraId="418BA17E" w14:textId="77777777" w:rsidTr="0081018C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093CF8" w14:textId="77777777" w:rsidR="00AF37DF" w:rsidRPr="00440CFB" w:rsidRDefault="00AF37DF" w:rsidP="0081018C">
            <w:pPr>
              <w:ind w:firstLineChars="100" w:firstLine="220"/>
              <w:jc w:val="both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440CFB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tolC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74DE2C" w14:textId="77777777" w:rsidR="00AF37DF" w:rsidRPr="00503765" w:rsidRDefault="00AF37DF" w:rsidP="0081018C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03765">
              <w:rPr>
                <w:rFonts w:ascii="Arial" w:hAnsi="Arial" w:cs="Arial"/>
                <w:color w:val="000000"/>
                <w:sz w:val="22"/>
                <w:szCs w:val="22"/>
              </w:rPr>
              <w:t>1481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7BFCED" w14:textId="77777777" w:rsidR="00AF37DF" w:rsidRPr="006C6E3D" w:rsidRDefault="00AF37DF" w:rsidP="0081018C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6E3D">
              <w:rPr>
                <w:rFonts w:ascii="Arial" w:hAnsi="Arial" w:cs="Arial"/>
                <w:color w:val="000000"/>
                <w:sz w:val="22"/>
                <w:szCs w:val="22"/>
              </w:rPr>
              <w:t>-2.12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A2D9C1" w14:textId="77777777" w:rsidR="00AF37DF" w:rsidRPr="00503765" w:rsidRDefault="00AF37DF" w:rsidP="0081018C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03765">
              <w:rPr>
                <w:rFonts w:ascii="Arial" w:hAnsi="Arial" w:cs="Arial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8889CC" w14:textId="77777777" w:rsidR="00AF37DF" w:rsidRPr="00FC0599" w:rsidRDefault="00AF37DF" w:rsidP="0081018C">
            <w:pPr>
              <w:ind w:firstLineChars="100" w:firstLine="210"/>
              <w:jc w:val="both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FC0599">
              <w:rPr>
                <w:rFonts w:ascii="Arial" w:hAnsi="Arial" w:cs="Arial"/>
                <w:color w:val="000000"/>
                <w:sz w:val="21"/>
                <w:szCs w:val="21"/>
              </w:rPr>
              <w:t>transporter</w:t>
            </w:r>
          </w:p>
        </w:tc>
        <w:tc>
          <w:tcPr>
            <w:tcW w:w="3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1B11ED" w14:textId="77777777" w:rsidR="00AF37DF" w:rsidRPr="00503765" w:rsidRDefault="00AF37DF" w:rsidP="0081018C">
            <w:pPr>
              <w:ind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03765">
              <w:rPr>
                <w:rFonts w:ascii="Arial" w:hAnsi="Arial" w:cs="Arial"/>
                <w:color w:val="000000"/>
                <w:sz w:val="22"/>
                <w:szCs w:val="22"/>
              </w:rPr>
              <w:t xml:space="preserve">known efflux pump for antibiotics </w:t>
            </w:r>
          </w:p>
        </w:tc>
      </w:tr>
      <w:tr w:rsidR="00AF37DF" w:rsidRPr="00503765" w14:paraId="73B0F4F2" w14:textId="77777777" w:rsidTr="0081018C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BF23EF" w14:textId="77777777" w:rsidR="00AF37DF" w:rsidRPr="00440CFB" w:rsidRDefault="00AF37DF" w:rsidP="0081018C">
            <w:pPr>
              <w:ind w:firstLineChars="100" w:firstLine="220"/>
              <w:jc w:val="both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440CFB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relA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D25466" w14:textId="77777777" w:rsidR="00AF37DF" w:rsidRPr="00503765" w:rsidRDefault="00AF37DF" w:rsidP="0081018C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03765">
              <w:rPr>
                <w:rFonts w:ascii="Arial" w:hAnsi="Arial" w:cs="Arial"/>
                <w:color w:val="000000"/>
                <w:sz w:val="22"/>
                <w:szCs w:val="22"/>
              </w:rPr>
              <w:t>2234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FCBF52" w14:textId="77777777" w:rsidR="00AF37DF" w:rsidRPr="006C6E3D" w:rsidRDefault="00AF37DF" w:rsidP="0081018C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6E3D">
              <w:rPr>
                <w:rFonts w:ascii="Arial" w:hAnsi="Arial" w:cs="Arial"/>
                <w:color w:val="000000"/>
                <w:sz w:val="22"/>
                <w:szCs w:val="22"/>
              </w:rPr>
              <w:t>-2.07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4486B3" w14:textId="77777777" w:rsidR="00AF37DF" w:rsidRPr="00503765" w:rsidRDefault="00AF37DF" w:rsidP="0081018C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03765">
              <w:rPr>
                <w:rFonts w:ascii="Arial" w:hAnsi="Arial" w:cs="Arial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F08009" w14:textId="77777777" w:rsidR="00AF37DF" w:rsidRPr="00FC0599" w:rsidRDefault="00AF37DF" w:rsidP="0081018C">
            <w:pPr>
              <w:ind w:firstLineChars="100" w:firstLine="210"/>
              <w:jc w:val="both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FC0599">
              <w:rPr>
                <w:rFonts w:ascii="Arial" w:hAnsi="Arial" w:cs="Arial"/>
                <w:color w:val="000000"/>
                <w:sz w:val="21"/>
                <w:szCs w:val="21"/>
              </w:rPr>
              <w:t>antibiotic resistance</w:t>
            </w:r>
          </w:p>
        </w:tc>
        <w:tc>
          <w:tcPr>
            <w:tcW w:w="3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6C882D" w14:textId="265AD745" w:rsidR="00AF37DF" w:rsidRPr="00503765" w:rsidRDefault="00AF37DF" w:rsidP="0081018C">
            <w:pPr>
              <w:ind w:firstLineChars="100" w:firstLine="220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03765">
              <w:rPr>
                <w:rFonts w:ascii="Arial" w:hAnsi="Arial" w:cs="Arial"/>
                <w:color w:val="000000"/>
                <w:sz w:val="22"/>
                <w:szCs w:val="22"/>
              </w:rPr>
              <w:t xml:space="preserve">published </w:t>
            </w:r>
            <w:r w:rsidRPr="00C65F04">
              <w:rPr>
                <w:rFonts w:ascii="Arial" w:hAnsi="Arial" w:cs="Arial"/>
                <w:color w:val="000000"/>
                <w:sz w:val="22"/>
                <w:szCs w:val="22"/>
              </w:rPr>
              <w:fldChar w:fldCharType="begin"/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instrText xml:space="preserve"> ADDIN EN.CITE &lt;EndNote&gt;&lt;Cite&gt;&lt;Author&gt;Knutsson Jenvert&lt;/Author&gt;&lt;Year&gt;2005&lt;/Year&gt;&lt;RecNum&gt;69&lt;/RecNum&gt;&lt;DisplayText&gt;[3]&lt;/DisplayText&gt;&lt;record&gt;&lt;rec-number&gt;69&lt;/rec-number&gt;&lt;foreign-keys&gt;&lt;key app="EN" db-id="vzr55pzzvf0fxhe5dwyptev5x0rs90d52z2a" timestamp="1753455901"&gt;69&lt;/key&gt;&lt;/foreign-keys&gt;&lt;ref-type name="Journal Article"&gt;17&lt;/ref-type&gt;&lt;contributors&gt;&lt;authors&gt;&lt;author&gt;Knutsson Jenvert, R. M.&lt;/author&gt;&lt;author&gt;Holmberg Schiavone, L.&lt;/author&gt;&lt;/authors&gt;&lt;/contributors&gt;&lt;auth-address&gt;Cell Biology Unit, Natural Science Section, Sodertorns Hogskola, Huddinge, Sweden.&lt;/auth-address&gt;&lt;titles&gt;&lt;title&gt;Characterization of the tRNA and ribosome-dependent pppGpp-synthesis by recombinant stringent factor from Escherichia coli&lt;/title&gt;&lt;secondary-title&gt;FEBS J&lt;/secondary-title&gt;&lt;/titles&gt;&lt;periodical&gt;&lt;full-title&gt;FEBS J&lt;/full-title&gt;&lt;/periodical&gt;&lt;pages&gt;685-95&lt;/pages&gt;&lt;volume&gt;272&lt;/volume&gt;&lt;number&gt;3&lt;/number&gt;&lt;keywords&gt;&lt;keyword&gt;Base Sequence&lt;/keyword&gt;&lt;keyword&gt;DNA Primers&lt;/keyword&gt;&lt;keyword&gt;Electrophoresis, Polyacrylamide Gel&lt;/keyword&gt;&lt;keyword&gt;Escherichia coli/genetics/*metabolism&lt;/keyword&gt;&lt;keyword&gt;GTP Pyrophosphokinase/isolation &amp;amp; purification/*metabolism&lt;/keyword&gt;&lt;keyword&gt;Guanosine Pentaphosphate/*biosynthesis&lt;/keyword&gt;&lt;keyword&gt;RNA, Transfer, Met/*metabolism&lt;/keyword&gt;&lt;keyword&gt;Recombinant Proteins/isolation &amp;amp; purification/metabolism&lt;/keyword&gt;&lt;keyword&gt;Ribosomes/*metabolism&lt;/keyword&gt;&lt;/keywords&gt;&lt;dates&gt;&lt;year&gt;2005&lt;/year&gt;&lt;pub-dates&gt;&lt;date&gt;Feb&lt;/date&gt;&lt;/pub-dates&gt;&lt;/dates&gt;&lt;isbn&gt;1742-464X (Print)&amp;#xD;1742-464X (Linking)&lt;/isbn&gt;&lt;accession-num&gt;15670150&lt;/accession-num&gt;&lt;urls&gt;&lt;related-urls&gt;&lt;url&gt;https://www.ncbi.nlm.nih.gov/pubmed/15670150&lt;/url&gt;&lt;/related-urls&gt;&lt;/urls&gt;&lt;electronic-resource-num&gt;10.1111/j.1742-4658.2004.04502.x&lt;/electronic-resource-num&gt;&lt;remote-database-name&gt;Medline&lt;/remote-database-name&gt;&lt;remote-database-provider&gt;NLM&lt;/remote-database-provider&gt;&lt;/record&gt;&lt;/Cite&gt;&lt;/EndNote&gt;</w:instrText>
            </w:r>
            <w:r w:rsidRPr="00C65F04">
              <w:rPr>
                <w:rFonts w:ascii="Arial" w:hAnsi="Arial" w:cs="Arial"/>
                <w:color w:val="000000"/>
                <w:sz w:val="22"/>
                <w:szCs w:val="22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[3]</w:t>
            </w:r>
            <w:r w:rsidRPr="00C65F04">
              <w:rPr>
                <w:rFonts w:ascii="Arial" w:hAnsi="Arial" w:cs="Arial"/>
                <w:color w:val="000000"/>
                <w:sz w:val="22"/>
                <w:szCs w:val="22"/>
              </w:rPr>
              <w:fldChar w:fldCharType="end"/>
            </w:r>
          </w:p>
        </w:tc>
      </w:tr>
      <w:tr w:rsidR="00AF37DF" w:rsidRPr="00503765" w14:paraId="4354AEE1" w14:textId="77777777" w:rsidTr="0081018C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B1D682" w14:textId="77777777" w:rsidR="00AF37DF" w:rsidRPr="00440CFB" w:rsidRDefault="00AF37DF" w:rsidP="0081018C">
            <w:pPr>
              <w:ind w:firstLineChars="100" w:firstLine="220"/>
              <w:jc w:val="both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440CFB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fliM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7F16F6" w14:textId="77777777" w:rsidR="00AF37DF" w:rsidRPr="00503765" w:rsidRDefault="00AF37DF" w:rsidP="0081018C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03765">
              <w:rPr>
                <w:rFonts w:ascii="Arial" w:hAnsi="Arial" w:cs="Arial"/>
                <w:color w:val="000000"/>
                <w:sz w:val="22"/>
                <w:szCs w:val="22"/>
              </w:rPr>
              <w:t>1004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A0BE1F" w14:textId="77777777" w:rsidR="00AF37DF" w:rsidRPr="006C6E3D" w:rsidRDefault="00AF37DF" w:rsidP="0081018C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6E3D">
              <w:rPr>
                <w:rFonts w:ascii="Arial" w:hAnsi="Arial" w:cs="Arial"/>
                <w:color w:val="000000"/>
                <w:sz w:val="22"/>
                <w:szCs w:val="22"/>
              </w:rPr>
              <w:t>2.28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AA948A" w14:textId="77777777" w:rsidR="00AF37DF" w:rsidRPr="00503765" w:rsidRDefault="00AF37DF" w:rsidP="0081018C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03765">
              <w:rPr>
                <w:rFonts w:ascii="Arial" w:hAnsi="Arial" w:cs="Arial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112D7A" w14:textId="77777777" w:rsidR="00AF37DF" w:rsidRPr="00FC0599" w:rsidRDefault="00AF37DF" w:rsidP="0081018C">
            <w:pPr>
              <w:ind w:firstLineChars="100" w:firstLine="210"/>
              <w:jc w:val="both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FC0599">
              <w:rPr>
                <w:rFonts w:ascii="Arial" w:hAnsi="Arial" w:cs="Arial"/>
                <w:color w:val="000000"/>
                <w:sz w:val="21"/>
                <w:szCs w:val="21"/>
              </w:rPr>
              <w:t>motility</w:t>
            </w:r>
          </w:p>
        </w:tc>
        <w:tc>
          <w:tcPr>
            <w:tcW w:w="3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0A75C5" w14:textId="77777777" w:rsidR="00AF37DF" w:rsidRPr="00503765" w:rsidRDefault="00AF37DF" w:rsidP="0081018C">
            <w:pPr>
              <w:ind w:firstLineChars="100" w:firstLine="220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03765">
              <w:rPr>
                <w:rFonts w:ascii="Arial" w:hAnsi="Arial" w:cs="Arial"/>
                <w:color w:val="000000"/>
                <w:sz w:val="22"/>
                <w:szCs w:val="22"/>
              </w:rPr>
              <w:t>flagella</w:t>
            </w:r>
          </w:p>
        </w:tc>
      </w:tr>
      <w:tr w:rsidR="00AF37DF" w:rsidRPr="00503765" w14:paraId="704F6C1E" w14:textId="77777777" w:rsidTr="0081018C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C5BCF1" w14:textId="77777777" w:rsidR="00AF37DF" w:rsidRPr="00440CFB" w:rsidRDefault="00AF37DF" w:rsidP="0081018C">
            <w:pPr>
              <w:ind w:firstLineChars="100" w:firstLine="220"/>
              <w:jc w:val="both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440CFB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narL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EE33CF" w14:textId="77777777" w:rsidR="00AF37DF" w:rsidRPr="00503765" w:rsidRDefault="00AF37DF" w:rsidP="0081018C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03765">
              <w:rPr>
                <w:rFonts w:ascii="Arial" w:hAnsi="Arial" w:cs="Arial"/>
                <w:color w:val="000000"/>
                <w:sz w:val="22"/>
                <w:szCs w:val="22"/>
              </w:rPr>
              <w:t>650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463FE6" w14:textId="77777777" w:rsidR="00AF37DF" w:rsidRPr="006C6E3D" w:rsidRDefault="00AF37DF" w:rsidP="0081018C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6E3D">
              <w:rPr>
                <w:rFonts w:ascii="Arial" w:hAnsi="Arial" w:cs="Arial"/>
                <w:color w:val="000000"/>
                <w:sz w:val="22"/>
                <w:szCs w:val="22"/>
              </w:rPr>
              <w:t>2.42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0E4121" w14:textId="77777777" w:rsidR="00AF37DF" w:rsidRPr="00503765" w:rsidRDefault="00AF37DF" w:rsidP="0081018C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03765">
              <w:rPr>
                <w:rFonts w:ascii="Arial" w:hAnsi="Arial" w:cs="Arial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E58260" w14:textId="77777777" w:rsidR="00AF37DF" w:rsidRPr="00FC0599" w:rsidRDefault="00AF37DF" w:rsidP="0081018C">
            <w:pPr>
              <w:ind w:firstLineChars="100" w:firstLine="210"/>
              <w:jc w:val="both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FC0599">
              <w:rPr>
                <w:rFonts w:ascii="Arial" w:hAnsi="Arial" w:cs="Arial"/>
                <w:color w:val="000000"/>
                <w:sz w:val="21"/>
                <w:szCs w:val="21"/>
              </w:rPr>
              <w:t>DNA binding</w:t>
            </w:r>
          </w:p>
        </w:tc>
        <w:tc>
          <w:tcPr>
            <w:tcW w:w="3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C79296" w14:textId="77777777" w:rsidR="00AF37DF" w:rsidRPr="00503765" w:rsidRDefault="00AF37DF" w:rsidP="0081018C">
            <w:pPr>
              <w:ind w:firstLineChars="100" w:firstLine="220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03765">
              <w:rPr>
                <w:rFonts w:ascii="Arial" w:hAnsi="Arial" w:cs="Arial"/>
                <w:color w:val="000000"/>
                <w:sz w:val="22"/>
                <w:szCs w:val="22"/>
              </w:rPr>
              <w:t>transcription factor</w:t>
            </w:r>
          </w:p>
        </w:tc>
      </w:tr>
      <w:tr w:rsidR="00AF37DF" w:rsidRPr="00503765" w14:paraId="49536F3B" w14:textId="77777777" w:rsidTr="0081018C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F39CC2" w14:textId="77777777" w:rsidR="00AF37DF" w:rsidRPr="00440CFB" w:rsidRDefault="00AF37DF" w:rsidP="0081018C">
            <w:pPr>
              <w:ind w:firstLineChars="100" w:firstLine="220"/>
              <w:jc w:val="both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440CFB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greA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D17A7E" w14:textId="77777777" w:rsidR="00AF37DF" w:rsidRPr="00503765" w:rsidRDefault="00AF37DF" w:rsidP="0081018C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03765">
              <w:rPr>
                <w:rFonts w:ascii="Arial" w:hAnsi="Arial" w:cs="Arial"/>
                <w:color w:val="000000"/>
                <w:sz w:val="22"/>
                <w:szCs w:val="22"/>
              </w:rPr>
              <w:t>476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552092" w14:textId="77777777" w:rsidR="00AF37DF" w:rsidRPr="006C6E3D" w:rsidRDefault="00AF37DF" w:rsidP="0081018C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6E3D">
              <w:rPr>
                <w:rFonts w:ascii="Arial" w:hAnsi="Arial" w:cs="Arial"/>
                <w:color w:val="000000"/>
                <w:sz w:val="22"/>
                <w:szCs w:val="22"/>
              </w:rPr>
              <w:t>2.89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CF50FC" w14:textId="77777777" w:rsidR="00AF37DF" w:rsidRPr="00503765" w:rsidRDefault="00AF37DF" w:rsidP="0081018C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03765">
              <w:rPr>
                <w:rFonts w:ascii="Arial" w:hAnsi="Arial" w:cs="Arial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62CC7B" w14:textId="77777777" w:rsidR="00AF37DF" w:rsidRPr="00FC0599" w:rsidRDefault="00AF37DF" w:rsidP="0081018C">
            <w:pPr>
              <w:ind w:firstLineChars="100" w:firstLine="210"/>
              <w:jc w:val="both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FC0599">
              <w:rPr>
                <w:rFonts w:ascii="Arial" w:hAnsi="Arial" w:cs="Arial"/>
                <w:color w:val="000000"/>
                <w:sz w:val="21"/>
                <w:szCs w:val="21"/>
              </w:rPr>
              <w:t>transcription</w:t>
            </w:r>
          </w:p>
        </w:tc>
        <w:tc>
          <w:tcPr>
            <w:tcW w:w="3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4B6AF7" w14:textId="77777777" w:rsidR="00AF37DF" w:rsidRPr="00503765" w:rsidRDefault="00AF37DF" w:rsidP="0081018C">
            <w:pPr>
              <w:ind w:firstLineChars="100" w:firstLine="220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03765">
              <w:rPr>
                <w:rFonts w:ascii="Arial" w:hAnsi="Arial" w:cs="Arial"/>
                <w:color w:val="000000"/>
                <w:sz w:val="22"/>
                <w:szCs w:val="22"/>
              </w:rPr>
              <w:t>elongation factor</w:t>
            </w:r>
          </w:p>
        </w:tc>
      </w:tr>
      <w:tr w:rsidR="00AF37DF" w:rsidRPr="00503765" w14:paraId="0B113F51" w14:textId="77777777" w:rsidTr="0081018C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DEFAAF" w14:textId="77777777" w:rsidR="00AF37DF" w:rsidRPr="00440CFB" w:rsidRDefault="00AF37DF" w:rsidP="0081018C">
            <w:pPr>
              <w:ind w:firstLineChars="100" w:firstLine="220"/>
              <w:jc w:val="both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440CFB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dusB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43D3A8" w14:textId="77777777" w:rsidR="00AF37DF" w:rsidRPr="00503765" w:rsidRDefault="00AF37DF" w:rsidP="0081018C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03765">
              <w:rPr>
                <w:rFonts w:ascii="Arial" w:hAnsi="Arial" w:cs="Arial"/>
                <w:color w:val="000000"/>
                <w:sz w:val="22"/>
                <w:szCs w:val="22"/>
              </w:rPr>
              <w:t>965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1BA3D5" w14:textId="77777777" w:rsidR="00AF37DF" w:rsidRPr="006C6E3D" w:rsidRDefault="00AF37DF" w:rsidP="0081018C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6E3D">
              <w:rPr>
                <w:rFonts w:ascii="Arial" w:hAnsi="Arial" w:cs="Arial"/>
                <w:color w:val="000000"/>
                <w:sz w:val="22"/>
                <w:szCs w:val="22"/>
              </w:rPr>
              <w:t>3.33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68E703" w14:textId="77777777" w:rsidR="00AF37DF" w:rsidRPr="00503765" w:rsidRDefault="00AF37DF" w:rsidP="0081018C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03765">
              <w:rPr>
                <w:rFonts w:ascii="Arial" w:hAnsi="Arial" w:cs="Arial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73469E" w14:textId="77777777" w:rsidR="00AF37DF" w:rsidRPr="00FC0599" w:rsidRDefault="00AF37DF" w:rsidP="0081018C">
            <w:pPr>
              <w:ind w:firstLineChars="100" w:firstLine="210"/>
              <w:jc w:val="both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FC0599">
              <w:rPr>
                <w:rFonts w:ascii="Arial" w:hAnsi="Arial" w:cs="Arial"/>
                <w:color w:val="000000"/>
                <w:sz w:val="21"/>
                <w:szCs w:val="21"/>
              </w:rPr>
              <w:t>translation</w:t>
            </w:r>
          </w:p>
        </w:tc>
        <w:tc>
          <w:tcPr>
            <w:tcW w:w="3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68DDCA" w14:textId="77777777" w:rsidR="00AF37DF" w:rsidRPr="00503765" w:rsidRDefault="00AF37DF" w:rsidP="0081018C">
            <w:pPr>
              <w:ind w:firstLineChars="100" w:firstLine="220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03765">
              <w:rPr>
                <w:rFonts w:ascii="Arial" w:hAnsi="Arial" w:cs="Arial"/>
                <w:color w:val="000000"/>
                <w:sz w:val="22"/>
                <w:szCs w:val="22"/>
              </w:rPr>
              <w:t>tRNA function</w:t>
            </w:r>
          </w:p>
        </w:tc>
      </w:tr>
      <w:tr w:rsidR="00AF37DF" w:rsidRPr="00503765" w14:paraId="47989812" w14:textId="77777777" w:rsidTr="0081018C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B6AAFE" w14:textId="77777777" w:rsidR="00AF37DF" w:rsidRPr="00440CFB" w:rsidRDefault="00AF37DF" w:rsidP="0081018C">
            <w:pPr>
              <w:ind w:firstLineChars="100" w:firstLine="220"/>
              <w:jc w:val="both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440CFB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sbcB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CA9E54" w14:textId="77777777" w:rsidR="00AF37DF" w:rsidRPr="00503765" w:rsidRDefault="00AF37DF" w:rsidP="0081018C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03765">
              <w:rPr>
                <w:rFonts w:ascii="Arial" w:hAnsi="Arial" w:cs="Arial"/>
                <w:color w:val="000000"/>
                <w:sz w:val="22"/>
                <w:szCs w:val="22"/>
              </w:rPr>
              <w:t>1427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28BE01" w14:textId="77777777" w:rsidR="00AF37DF" w:rsidRPr="006C6E3D" w:rsidRDefault="00AF37DF" w:rsidP="0081018C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6E3D">
              <w:rPr>
                <w:rFonts w:ascii="Arial" w:hAnsi="Arial" w:cs="Arial"/>
                <w:color w:val="000000"/>
                <w:sz w:val="22"/>
                <w:szCs w:val="22"/>
              </w:rPr>
              <w:t>3.39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0DFCC4" w14:textId="77777777" w:rsidR="00AF37DF" w:rsidRPr="00503765" w:rsidRDefault="00AF37DF" w:rsidP="0081018C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03765">
              <w:rPr>
                <w:rFonts w:ascii="Arial" w:hAnsi="Arial" w:cs="Arial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A69ADB" w14:textId="77777777" w:rsidR="00AF37DF" w:rsidRPr="00FC0599" w:rsidRDefault="00AF37DF" w:rsidP="0081018C">
            <w:pPr>
              <w:ind w:firstLineChars="100" w:firstLine="210"/>
              <w:jc w:val="both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FC0599">
              <w:rPr>
                <w:rFonts w:ascii="Arial" w:hAnsi="Arial" w:cs="Arial"/>
                <w:color w:val="000000"/>
                <w:sz w:val="21"/>
                <w:szCs w:val="21"/>
              </w:rPr>
              <w:t>Validation</w:t>
            </w:r>
          </w:p>
        </w:tc>
        <w:tc>
          <w:tcPr>
            <w:tcW w:w="3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8FB17A" w14:textId="77777777" w:rsidR="00AF37DF" w:rsidRPr="00503765" w:rsidRDefault="00AF37DF" w:rsidP="0081018C">
            <w:pPr>
              <w:ind w:firstLineChars="100" w:firstLine="220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03765">
              <w:rPr>
                <w:rFonts w:ascii="Arial" w:hAnsi="Arial" w:cs="Arial"/>
                <w:color w:val="000000"/>
                <w:sz w:val="22"/>
                <w:szCs w:val="22"/>
              </w:rPr>
              <w:t>exonuclease</w:t>
            </w:r>
          </w:p>
        </w:tc>
      </w:tr>
    </w:tbl>
    <w:p w14:paraId="702BD359" w14:textId="77777777" w:rsidR="00256BCC" w:rsidRDefault="00256BCC"/>
    <w:p w14:paraId="08947E25" w14:textId="3C58EA53" w:rsidR="00AF37DF" w:rsidRPr="00AF37DF" w:rsidRDefault="00AF37DF" w:rsidP="00AF37DF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  <w:r w:rsidRPr="00AF37DF">
        <w:rPr>
          <w:rFonts w:ascii="Arial" w:hAnsi="Arial" w:cs="Arial"/>
          <w:b/>
          <w:bCs/>
          <w:sz w:val="22"/>
          <w:szCs w:val="22"/>
        </w:rPr>
        <w:t>REFERENCES</w:t>
      </w:r>
    </w:p>
    <w:p w14:paraId="4D30CDCD" w14:textId="77777777" w:rsidR="00AF37DF" w:rsidRPr="00AF37DF" w:rsidRDefault="00AF37DF" w:rsidP="00AF37DF">
      <w:pPr>
        <w:pStyle w:val="EndNoteBibliography"/>
        <w:spacing w:line="480" w:lineRule="auto"/>
        <w:rPr>
          <w:rFonts w:ascii="Arial" w:hAnsi="Arial" w:cs="Arial"/>
          <w:noProof/>
          <w:sz w:val="22"/>
          <w:szCs w:val="22"/>
        </w:rPr>
      </w:pPr>
      <w:r w:rsidRPr="00AF37DF">
        <w:rPr>
          <w:rFonts w:ascii="Arial" w:hAnsi="Arial" w:cs="Arial"/>
          <w:b/>
          <w:bCs/>
          <w:sz w:val="22"/>
          <w:szCs w:val="22"/>
        </w:rPr>
        <w:fldChar w:fldCharType="begin"/>
      </w:r>
      <w:r w:rsidRPr="00AF37DF">
        <w:rPr>
          <w:rFonts w:ascii="Arial" w:hAnsi="Arial" w:cs="Arial"/>
          <w:b/>
          <w:bCs/>
          <w:sz w:val="22"/>
          <w:szCs w:val="22"/>
        </w:rPr>
        <w:instrText xml:space="preserve"> ADDIN EN.REFLIST </w:instrText>
      </w:r>
      <w:r w:rsidRPr="00AF37DF">
        <w:rPr>
          <w:rFonts w:ascii="Arial" w:hAnsi="Arial" w:cs="Arial"/>
          <w:b/>
          <w:bCs/>
          <w:sz w:val="22"/>
          <w:szCs w:val="22"/>
        </w:rPr>
        <w:fldChar w:fldCharType="separate"/>
      </w:r>
      <w:r w:rsidRPr="00AF37DF">
        <w:rPr>
          <w:rFonts w:ascii="Arial" w:hAnsi="Arial" w:cs="Arial"/>
          <w:noProof/>
          <w:sz w:val="22"/>
          <w:szCs w:val="22"/>
        </w:rPr>
        <w:t>1.</w:t>
      </w:r>
      <w:r w:rsidRPr="00AF37DF">
        <w:rPr>
          <w:rFonts w:ascii="Arial" w:hAnsi="Arial" w:cs="Arial"/>
          <w:noProof/>
          <w:sz w:val="22"/>
          <w:szCs w:val="22"/>
        </w:rPr>
        <w:tab/>
        <w:t>Ji X, Yu R, Zhu M, Zhang C, Zhou L, Cai T, et al. Diadenosine tetraphosphate modulated quorum sensing in bacteria treated with kanamycin. BMC Microbiol. 2023;23(1):353. Epub 20231117. doi: 10.1186/s12866-023-03113-3. PubMed PMID: 37978430; PubMed Central PMCID: PMCPMC10657157.</w:t>
      </w:r>
    </w:p>
    <w:p w14:paraId="1B2DEAEC" w14:textId="77777777" w:rsidR="00AF37DF" w:rsidRPr="00AF37DF" w:rsidRDefault="00AF37DF" w:rsidP="00AF37DF">
      <w:pPr>
        <w:pStyle w:val="EndNoteBibliography"/>
        <w:spacing w:line="480" w:lineRule="auto"/>
        <w:rPr>
          <w:rFonts w:ascii="Arial" w:hAnsi="Arial" w:cs="Arial"/>
          <w:noProof/>
          <w:sz w:val="22"/>
          <w:szCs w:val="22"/>
        </w:rPr>
      </w:pPr>
      <w:r w:rsidRPr="00AF37DF">
        <w:rPr>
          <w:rFonts w:ascii="Arial" w:hAnsi="Arial" w:cs="Arial"/>
          <w:noProof/>
          <w:sz w:val="22"/>
          <w:szCs w:val="22"/>
        </w:rPr>
        <w:t>2.</w:t>
      </w:r>
      <w:r w:rsidRPr="00AF37DF">
        <w:rPr>
          <w:rFonts w:ascii="Arial" w:hAnsi="Arial" w:cs="Arial"/>
          <w:noProof/>
          <w:sz w:val="22"/>
          <w:szCs w:val="22"/>
        </w:rPr>
        <w:tab/>
        <w:t>Ji X, Zou J, Peng H, Stolle AS, Xie R, Zhang H, et al. Alarmone Ap4A is elevated by aminoglycoside antibiotics and enhances their bactericidal activity. Proc Natl Acad Sci U S A. 2019;116(19):9578-85. Epub 20190419. doi: 10.1073/pnas.1822026116. PubMed PMID: 31004054; PubMed Central PMCID: PMCPMC6511005.</w:t>
      </w:r>
    </w:p>
    <w:p w14:paraId="59144866" w14:textId="77777777" w:rsidR="00AF37DF" w:rsidRPr="00AF37DF" w:rsidRDefault="00AF37DF" w:rsidP="00AF37DF">
      <w:pPr>
        <w:pStyle w:val="EndNoteBibliography"/>
        <w:spacing w:line="480" w:lineRule="auto"/>
        <w:rPr>
          <w:rFonts w:ascii="Arial" w:hAnsi="Arial" w:cs="Arial"/>
          <w:noProof/>
          <w:sz w:val="22"/>
          <w:szCs w:val="22"/>
        </w:rPr>
      </w:pPr>
      <w:r w:rsidRPr="00AF37DF">
        <w:rPr>
          <w:rFonts w:ascii="Arial" w:hAnsi="Arial" w:cs="Arial"/>
          <w:noProof/>
          <w:sz w:val="22"/>
          <w:szCs w:val="22"/>
        </w:rPr>
        <w:lastRenderedPageBreak/>
        <w:t>3.</w:t>
      </w:r>
      <w:r w:rsidRPr="00AF37DF">
        <w:rPr>
          <w:rFonts w:ascii="Arial" w:hAnsi="Arial" w:cs="Arial"/>
          <w:noProof/>
          <w:sz w:val="22"/>
          <w:szCs w:val="22"/>
        </w:rPr>
        <w:tab/>
        <w:t>Knutsson Jenvert RM, Holmberg Schiavone L. Characterization of the tRNA and ribosome-dependent pppGpp-synthesis by recombinant stringent factor from Escherichia coli. FEBS J. 2005;272(3):685-95. doi: 10.1111/j.1742-4658.2004.04502.x. PubMed PMID: 15670150.</w:t>
      </w:r>
    </w:p>
    <w:p w14:paraId="7A646F8E" w14:textId="71AEC6FA" w:rsidR="00AF37DF" w:rsidRPr="00AF37DF" w:rsidRDefault="00AF37DF" w:rsidP="00AF37DF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  <w:r w:rsidRPr="00AF37DF">
        <w:rPr>
          <w:rFonts w:ascii="Arial" w:hAnsi="Arial" w:cs="Arial"/>
          <w:b/>
          <w:bCs/>
          <w:sz w:val="22"/>
          <w:szCs w:val="22"/>
        </w:rPr>
        <w:fldChar w:fldCharType="end"/>
      </w:r>
    </w:p>
    <w:sectPr w:rsidR="00AF37DF" w:rsidRPr="00AF37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zr55pzzvf0fxhe5dwyptev5x0rs90d52z2a&quot;&gt;My EndNote Library&lt;record-ids&gt;&lt;item&gt;67&lt;/item&gt;&lt;item&gt;68&lt;/item&gt;&lt;item&gt;69&lt;/item&gt;&lt;/record-ids&gt;&lt;/item&gt;&lt;/Libraries&gt;"/>
  </w:docVars>
  <w:rsids>
    <w:rsidRoot w:val="00AF37DF"/>
    <w:rsid w:val="000667F2"/>
    <w:rsid w:val="000747E0"/>
    <w:rsid w:val="00074CBD"/>
    <w:rsid w:val="000910EA"/>
    <w:rsid w:val="00091EC8"/>
    <w:rsid w:val="000E0425"/>
    <w:rsid w:val="000E19EB"/>
    <w:rsid w:val="000F7CE9"/>
    <w:rsid w:val="001064EA"/>
    <w:rsid w:val="0012381D"/>
    <w:rsid w:val="00124FA2"/>
    <w:rsid w:val="00166E7D"/>
    <w:rsid w:val="00197218"/>
    <w:rsid w:val="001E45D4"/>
    <w:rsid w:val="00231CDB"/>
    <w:rsid w:val="002470B5"/>
    <w:rsid w:val="00256BCC"/>
    <w:rsid w:val="002A4EEC"/>
    <w:rsid w:val="002E59C1"/>
    <w:rsid w:val="002F05BC"/>
    <w:rsid w:val="003070B4"/>
    <w:rsid w:val="0031607D"/>
    <w:rsid w:val="00353927"/>
    <w:rsid w:val="00360123"/>
    <w:rsid w:val="00367844"/>
    <w:rsid w:val="00377B74"/>
    <w:rsid w:val="0039599F"/>
    <w:rsid w:val="003B7A7B"/>
    <w:rsid w:val="003C7BE5"/>
    <w:rsid w:val="003F3DFD"/>
    <w:rsid w:val="00416193"/>
    <w:rsid w:val="00420402"/>
    <w:rsid w:val="00440CFB"/>
    <w:rsid w:val="00445EC1"/>
    <w:rsid w:val="00473610"/>
    <w:rsid w:val="004A0DFB"/>
    <w:rsid w:val="004F3E1E"/>
    <w:rsid w:val="00512D80"/>
    <w:rsid w:val="00533E05"/>
    <w:rsid w:val="00552AC0"/>
    <w:rsid w:val="00563658"/>
    <w:rsid w:val="00594C4D"/>
    <w:rsid w:val="005A25A4"/>
    <w:rsid w:val="006132AE"/>
    <w:rsid w:val="006538F1"/>
    <w:rsid w:val="00677435"/>
    <w:rsid w:val="006B3C2A"/>
    <w:rsid w:val="0072403F"/>
    <w:rsid w:val="007254BC"/>
    <w:rsid w:val="00740047"/>
    <w:rsid w:val="00785885"/>
    <w:rsid w:val="00794D53"/>
    <w:rsid w:val="007A1E5C"/>
    <w:rsid w:val="007A404D"/>
    <w:rsid w:val="007E609E"/>
    <w:rsid w:val="007F0E2D"/>
    <w:rsid w:val="00821232"/>
    <w:rsid w:val="00844DBE"/>
    <w:rsid w:val="00873AEE"/>
    <w:rsid w:val="0089082D"/>
    <w:rsid w:val="008A2E50"/>
    <w:rsid w:val="008A740E"/>
    <w:rsid w:val="008C0BF2"/>
    <w:rsid w:val="008E510D"/>
    <w:rsid w:val="008F71AE"/>
    <w:rsid w:val="0090652E"/>
    <w:rsid w:val="00912A7E"/>
    <w:rsid w:val="00950EAB"/>
    <w:rsid w:val="009526C6"/>
    <w:rsid w:val="009A5B52"/>
    <w:rsid w:val="009A5D61"/>
    <w:rsid w:val="009F2EBD"/>
    <w:rsid w:val="00A02217"/>
    <w:rsid w:val="00A32176"/>
    <w:rsid w:val="00A37A0A"/>
    <w:rsid w:val="00A40342"/>
    <w:rsid w:val="00A436C3"/>
    <w:rsid w:val="00A6376B"/>
    <w:rsid w:val="00A9502A"/>
    <w:rsid w:val="00AB7517"/>
    <w:rsid w:val="00AC716A"/>
    <w:rsid w:val="00AC7872"/>
    <w:rsid w:val="00AE1404"/>
    <w:rsid w:val="00AF37DF"/>
    <w:rsid w:val="00AF77AB"/>
    <w:rsid w:val="00AF77C2"/>
    <w:rsid w:val="00B17964"/>
    <w:rsid w:val="00B21C5E"/>
    <w:rsid w:val="00B32340"/>
    <w:rsid w:val="00B34F83"/>
    <w:rsid w:val="00B618BF"/>
    <w:rsid w:val="00B65763"/>
    <w:rsid w:val="00B96FCD"/>
    <w:rsid w:val="00BC3EC5"/>
    <w:rsid w:val="00BE6983"/>
    <w:rsid w:val="00C349BA"/>
    <w:rsid w:val="00C359FD"/>
    <w:rsid w:val="00C36FA2"/>
    <w:rsid w:val="00C71DC3"/>
    <w:rsid w:val="00C85F08"/>
    <w:rsid w:val="00C8699E"/>
    <w:rsid w:val="00CA17BB"/>
    <w:rsid w:val="00CD22B0"/>
    <w:rsid w:val="00CF60EC"/>
    <w:rsid w:val="00CF7E6B"/>
    <w:rsid w:val="00D47DED"/>
    <w:rsid w:val="00D5349B"/>
    <w:rsid w:val="00D63F94"/>
    <w:rsid w:val="00D80542"/>
    <w:rsid w:val="00DA083B"/>
    <w:rsid w:val="00E025D5"/>
    <w:rsid w:val="00E24C3C"/>
    <w:rsid w:val="00E27D98"/>
    <w:rsid w:val="00E5054E"/>
    <w:rsid w:val="00E72FF6"/>
    <w:rsid w:val="00E759B6"/>
    <w:rsid w:val="00F00619"/>
    <w:rsid w:val="00F012CA"/>
    <w:rsid w:val="00F31679"/>
    <w:rsid w:val="00F42784"/>
    <w:rsid w:val="00FB748A"/>
    <w:rsid w:val="00FC0599"/>
    <w:rsid w:val="00FC7E54"/>
    <w:rsid w:val="00FF79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649DEB"/>
  <w15:chartTrackingRefBased/>
  <w15:docId w15:val="{3DE80F0C-09A5-1B46-BFC1-228DAC6643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37DF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F37D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F37D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F37DF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F37DF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F37DF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F37DF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F37DF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F37DF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F37DF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F37D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F37D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F37D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F37D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F37D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F37D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F37D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F37D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F37D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F37D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F37D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F37DF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F37D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F37DF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F37D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F37DF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F37D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F37D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F37D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F37DF"/>
    <w:rPr>
      <w:b/>
      <w:bCs/>
      <w:smallCaps/>
      <w:color w:val="0F4761" w:themeColor="accent1" w:themeShade="BF"/>
      <w:spacing w:val="5"/>
    </w:rPr>
  </w:style>
  <w:style w:type="paragraph" w:customStyle="1" w:styleId="EndNoteBibliographyTitle">
    <w:name w:val="EndNote Bibliography Title"/>
    <w:basedOn w:val="Normal"/>
    <w:link w:val="EndNoteBibliographyTitleChar"/>
    <w:rsid w:val="00AF37DF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AF37DF"/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AF37DF"/>
  </w:style>
  <w:style w:type="character" w:customStyle="1" w:styleId="EndNoteBibliographyChar">
    <w:name w:val="EndNote Bibliography Char"/>
    <w:basedOn w:val="DefaultParagraphFont"/>
    <w:link w:val="EndNoteBibliography"/>
    <w:rsid w:val="00AF37DF"/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94B204F5AD50C4D8AB023091BBEB261" ma:contentTypeVersion="15" ma:contentTypeDescription="Create a new document." ma:contentTypeScope="" ma:versionID="dca60086f03f55184683d6fc47a26fc0">
  <xsd:schema xmlns:xsd="http://www.w3.org/2001/XMLSchema" xmlns:xs="http://www.w3.org/2001/XMLSchema" xmlns:p="http://schemas.microsoft.com/office/2006/metadata/properties" xmlns:ns2="1a83e7ae-c750-4cc5-a296-2ebf7f7713b1" xmlns:ns3="6c5fd7f8-ef15-48d8-bfc8-18b617c51ee7" targetNamespace="http://schemas.microsoft.com/office/2006/metadata/properties" ma:root="true" ma:fieldsID="8c49b03e45417b6a9fc18efce6440671" ns2:_="" ns3:_="">
    <xsd:import namespace="1a83e7ae-c750-4cc5-a296-2ebf7f7713b1"/>
    <xsd:import namespace="6c5fd7f8-ef15-48d8-bfc8-18b617c51ee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MediaServiceSearchPropertie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a83e7ae-c750-4cc5-a296-2ebf7f7713b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bcbdcf96-e844-43c1-974a-ab05e58a832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BillingMetadata" ma:index="22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c5fd7f8-ef15-48d8-bfc8-18b617c51ee7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7c9a4f1d-7de1-43fa-8944-b4e6a01fe333}" ma:internalName="TaxCatchAll" ma:showField="CatchAllData" ma:web="6c5fd7f8-ef15-48d8-bfc8-18b617c51ee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6c5fd7f8-ef15-48d8-bfc8-18b617c51ee7" xsi:nil="true"/>
    <lcf76f155ced4ddcb4097134ff3c332f xmlns="1a83e7ae-c750-4cc5-a296-2ebf7f7713b1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255865F-2D50-41CD-8E82-9A0091826AD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a83e7ae-c750-4cc5-a296-2ebf7f7713b1"/>
    <ds:schemaRef ds:uri="6c5fd7f8-ef15-48d8-bfc8-18b617c51ee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B505367-FC47-4E3D-87CB-F449409D47F6}">
  <ds:schemaRefs>
    <ds:schemaRef ds:uri="http://schemas.microsoft.com/office/2006/metadata/properties"/>
    <ds:schemaRef ds:uri="http://schemas.microsoft.com/office/infopath/2007/PartnerControls"/>
    <ds:schemaRef ds:uri="6c5fd7f8-ef15-48d8-bfc8-18b617c51ee7"/>
    <ds:schemaRef ds:uri="1a83e7ae-c750-4cc5-a296-2ebf7f7713b1"/>
  </ds:schemaRefs>
</ds:datastoreItem>
</file>

<file path=customXml/itemProps3.xml><?xml version="1.0" encoding="utf-8"?>
<ds:datastoreItem xmlns:ds="http://schemas.openxmlformats.org/officeDocument/2006/customXml" ds:itemID="{46626EFE-F4AC-4B1A-BDC5-5F9FBAF15D23}">
  <ds:schemaRefs>
    <ds:schemaRef ds:uri="http://schemas.microsoft.com/sharepoint/v3/contenttype/forms"/>
  </ds:schemaRefs>
</ds:datastoreItem>
</file>

<file path=docMetadata/LabelInfo.xml><?xml version="1.0" encoding="utf-8"?>
<clbl:labelList xmlns:clbl="http://schemas.microsoft.com/office/2020/mipLabelMetadata">
  <clbl:label id="{77cefbc6-b3d6-4d6a-9f74-0664881c384b}" enabled="0" method="" siteId="{77cefbc6-b3d6-4d6a-9f74-0664881c384b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584</Words>
  <Characters>3638</Characters>
  <Application>Microsoft Office Word</Application>
  <DocSecurity>0</DocSecurity>
  <Lines>393</Lines>
  <Paragraphs>365</Paragraphs>
  <ScaleCrop>false</ScaleCrop>
  <Company/>
  <LinksUpToDate>false</LinksUpToDate>
  <CharactersWithSpaces>3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iley, Marina</dc:creator>
  <cp:keywords/>
  <dc:description/>
  <cp:lastModifiedBy>Smiley, Marina</cp:lastModifiedBy>
  <cp:revision>6</cp:revision>
  <dcterms:created xsi:type="dcterms:W3CDTF">2025-12-22T16:16:00Z</dcterms:created>
  <dcterms:modified xsi:type="dcterms:W3CDTF">2025-12-22T18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94B204F5AD50C4D8AB023091BBEB261</vt:lpwstr>
  </property>
  <property fmtid="{D5CDD505-2E9C-101B-9397-08002B2CF9AE}" pid="3" name="MediaServiceImageTags">
    <vt:lpwstr/>
  </property>
</Properties>
</file>